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302A54" w14:textId="196EFE13" w:rsidR="0002285B" w:rsidRPr="00A2038C" w:rsidRDefault="00B217AA" w:rsidP="0002285B">
      <w:pPr>
        <w:adjustRightInd w:val="0"/>
        <w:snapToGrid w:val="0"/>
        <w:spacing w:line="360" w:lineRule="auto"/>
        <w:rPr>
          <w:rFonts w:cs="Calibri"/>
          <w:b/>
          <w:lang w:val="en-GB"/>
        </w:rPr>
      </w:pPr>
      <w:r w:rsidRPr="00A2038C">
        <w:rPr>
          <w:rFonts w:eastAsia="Arial" w:cs="Calibri"/>
          <w:b/>
          <w:lang w:val="en-NZ"/>
        </w:rPr>
        <w:t>Multimedia Appendix 3</w:t>
      </w:r>
      <w:r w:rsidR="0002285B">
        <w:rPr>
          <w:rFonts w:eastAsia="Arial" w:cs="Calibri"/>
          <w:b/>
          <w:lang w:val="en-NZ"/>
        </w:rPr>
        <w:t xml:space="preserve">. </w:t>
      </w:r>
      <w:r w:rsidR="0002285B" w:rsidRPr="0002285B">
        <w:rPr>
          <w:rFonts w:eastAsia="Arial" w:cs="Calibri"/>
          <w:bCs/>
          <w:lang w:val="en-NZ"/>
        </w:rPr>
        <w:t>List of included and excluded studies.</w:t>
      </w:r>
    </w:p>
    <w:tbl>
      <w:tblPr>
        <w:tblStyle w:val="TableGrid"/>
        <w:tblW w:w="9072" w:type="dxa"/>
        <w:tblInd w:w="108" w:type="dxa"/>
        <w:tblLook w:val="04A0" w:firstRow="1" w:lastRow="0" w:firstColumn="1" w:lastColumn="0" w:noHBand="0" w:noVBand="1"/>
      </w:tblPr>
      <w:tblGrid>
        <w:gridCol w:w="5942"/>
        <w:gridCol w:w="1378"/>
        <w:gridCol w:w="1752"/>
      </w:tblGrid>
      <w:tr w:rsidR="001D2CDF" w:rsidRPr="00A2038C" w14:paraId="109E4487" w14:textId="77777777" w:rsidTr="00C547E1">
        <w:tc>
          <w:tcPr>
            <w:tcW w:w="5942" w:type="dxa"/>
          </w:tcPr>
          <w:p w14:paraId="708436DB" w14:textId="77777777" w:rsidR="001B04D2" w:rsidRPr="00A2038C" w:rsidRDefault="001B04D2" w:rsidP="00A51F82">
            <w:pPr>
              <w:tabs>
                <w:tab w:val="left" w:pos="1936"/>
              </w:tabs>
              <w:rPr>
                <w:b/>
              </w:rPr>
            </w:pPr>
            <w:r w:rsidRPr="00A2038C">
              <w:rPr>
                <w:b/>
              </w:rPr>
              <w:t>Study status</w:t>
            </w:r>
          </w:p>
        </w:tc>
        <w:tc>
          <w:tcPr>
            <w:tcW w:w="1378" w:type="dxa"/>
          </w:tcPr>
          <w:p w14:paraId="1B3953E4" w14:textId="1FF937D4" w:rsidR="001B04D2" w:rsidRPr="00A2038C" w:rsidRDefault="00026072" w:rsidP="00A51F82">
            <w:pPr>
              <w:tabs>
                <w:tab w:val="left" w:pos="1936"/>
              </w:tabs>
              <w:rPr>
                <w:b/>
              </w:rPr>
            </w:pPr>
            <w:r w:rsidRPr="00A2038C">
              <w:rPr>
                <w:b/>
              </w:rPr>
              <w:t>S</w:t>
            </w:r>
            <w:r w:rsidR="001B04D2" w:rsidRPr="00A2038C">
              <w:rPr>
                <w:b/>
              </w:rPr>
              <w:t>tudies</w:t>
            </w:r>
            <w:r w:rsidRPr="00A2038C">
              <w:rPr>
                <w:b/>
              </w:rPr>
              <w:t>, n</w:t>
            </w:r>
          </w:p>
        </w:tc>
        <w:tc>
          <w:tcPr>
            <w:tcW w:w="1752" w:type="dxa"/>
          </w:tcPr>
          <w:p w14:paraId="01540DB3" w14:textId="48D45544" w:rsidR="001B04D2" w:rsidRPr="00A2038C" w:rsidRDefault="00D17AE8" w:rsidP="00A51F82">
            <w:pPr>
              <w:tabs>
                <w:tab w:val="left" w:pos="1936"/>
              </w:tabs>
              <w:rPr>
                <w:b/>
              </w:rPr>
            </w:pPr>
            <w:r w:rsidRPr="00A2038C">
              <w:rPr>
                <w:b/>
              </w:rPr>
              <w:t>Citation</w:t>
            </w:r>
          </w:p>
        </w:tc>
      </w:tr>
      <w:tr w:rsidR="003B6914" w:rsidRPr="00A2038C" w14:paraId="4C4F4B6E" w14:textId="77777777" w:rsidTr="00C547E1">
        <w:tc>
          <w:tcPr>
            <w:tcW w:w="5942" w:type="dxa"/>
          </w:tcPr>
          <w:p w14:paraId="6F6BD1EE" w14:textId="305886D2" w:rsidR="003B6914" w:rsidRPr="00A2038C" w:rsidRDefault="003B6914" w:rsidP="003B6914">
            <w:pPr>
              <w:tabs>
                <w:tab w:val="left" w:pos="1936"/>
              </w:tabs>
              <w:rPr>
                <w:b/>
              </w:rPr>
            </w:pPr>
            <w:r w:rsidRPr="00A2038C">
              <w:rPr>
                <w:b/>
              </w:rPr>
              <w:t>Identified studies</w:t>
            </w:r>
          </w:p>
        </w:tc>
        <w:tc>
          <w:tcPr>
            <w:tcW w:w="1378" w:type="dxa"/>
          </w:tcPr>
          <w:p w14:paraId="16618456" w14:textId="00BF5ABA" w:rsidR="003B6914" w:rsidRPr="00A2038C" w:rsidRDefault="003B6914" w:rsidP="003B6914">
            <w:pPr>
              <w:tabs>
                <w:tab w:val="left" w:pos="1936"/>
              </w:tabs>
              <w:jc w:val="center"/>
              <w:rPr>
                <w:b/>
              </w:rPr>
            </w:pPr>
            <w:r w:rsidRPr="00A2038C">
              <w:rPr>
                <w:b/>
              </w:rPr>
              <w:t>40</w:t>
            </w:r>
            <w:r w:rsidR="00F72831">
              <w:rPr>
                <w:b/>
              </w:rPr>
              <w:t>72</w:t>
            </w:r>
          </w:p>
        </w:tc>
        <w:tc>
          <w:tcPr>
            <w:tcW w:w="1752" w:type="dxa"/>
          </w:tcPr>
          <w:p w14:paraId="361E87DF" w14:textId="77777777" w:rsidR="003B6914" w:rsidRPr="00A2038C" w:rsidRDefault="003B6914" w:rsidP="003B6914">
            <w:pPr>
              <w:tabs>
                <w:tab w:val="left" w:pos="1936"/>
              </w:tabs>
              <w:rPr>
                <w:b/>
              </w:rPr>
            </w:pPr>
          </w:p>
        </w:tc>
      </w:tr>
      <w:tr w:rsidR="003B6914" w:rsidRPr="00A2038C" w14:paraId="546E60E9" w14:textId="77777777" w:rsidTr="00C547E1">
        <w:tc>
          <w:tcPr>
            <w:tcW w:w="5942" w:type="dxa"/>
          </w:tcPr>
          <w:p w14:paraId="36C61284" w14:textId="2C01BE6D" w:rsidR="003B6914" w:rsidRPr="00A2038C" w:rsidRDefault="003B6914" w:rsidP="00C8483A">
            <w:pPr>
              <w:tabs>
                <w:tab w:val="left" w:pos="1936"/>
              </w:tabs>
            </w:pPr>
            <w:r w:rsidRPr="00A2038C">
              <w:t>Studies excluded title/abstract</w:t>
            </w:r>
          </w:p>
        </w:tc>
        <w:tc>
          <w:tcPr>
            <w:tcW w:w="1378" w:type="dxa"/>
          </w:tcPr>
          <w:p w14:paraId="67C121C0" w14:textId="798DAA9A" w:rsidR="003B6914" w:rsidRPr="00A2038C" w:rsidRDefault="003B6914" w:rsidP="003B6914">
            <w:pPr>
              <w:tabs>
                <w:tab w:val="left" w:pos="1936"/>
              </w:tabs>
              <w:jc w:val="center"/>
            </w:pPr>
            <w:r w:rsidRPr="00A2038C">
              <w:t>4024</w:t>
            </w:r>
          </w:p>
        </w:tc>
        <w:tc>
          <w:tcPr>
            <w:tcW w:w="1752" w:type="dxa"/>
          </w:tcPr>
          <w:p w14:paraId="7738ADBF" w14:textId="77777777" w:rsidR="003B6914" w:rsidRPr="00A2038C" w:rsidRDefault="003B6914" w:rsidP="003B6914">
            <w:pPr>
              <w:tabs>
                <w:tab w:val="left" w:pos="1936"/>
              </w:tabs>
              <w:rPr>
                <w:rFonts w:cstheme="minorHAnsi"/>
              </w:rPr>
            </w:pPr>
          </w:p>
        </w:tc>
      </w:tr>
      <w:tr w:rsidR="003B6914" w:rsidRPr="00A2038C" w14:paraId="5A545D87" w14:textId="77777777" w:rsidTr="00C547E1">
        <w:tc>
          <w:tcPr>
            <w:tcW w:w="5942" w:type="dxa"/>
          </w:tcPr>
          <w:p w14:paraId="65477B68" w14:textId="7F2DF9FD" w:rsidR="003B6914" w:rsidRPr="00A2038C" w:rsidRDefault="003B6914" w:rsidP="003B6914">
            <w:pPr>
              <w:tabs>
                <w:tab w:val="left" w:pos="1936"/>
              </w:tabs>
              <w:rPr>
                <w:b/>
              </w:rPr>
            </w:pPr>
            <w:r w:rsidRPr="00A2038C">
              <w:rPr>
                <w:b/>
              </w:rPr>
              <w:t>Studies screened full-text</w:t>
            </w:r>
          </w:p>
        </w:tc>
        <w:tc>
          <w:tcPr>
            <w:tcW w:w="1378" w:type="dxa"/>
          </w:tcPr>
          <w:p w14:paraId="02563C39" w14:textId="7E062948" w:rsidR="003B6914" w:rsidRPr="00A2038C" w:rsidRDefault="003B6914" w:rsidP="003B6914">
            <w:pPr>
              <w:tabs>
                <w:tab w:val="left" w:pos="1936"/>
              </w:tabs>
              <w:jc w:val="center"/>
              <w:rPr>
                <w:b/>
              </w:rPr>
            </w:pPr>
            <w:r w:rsidRPr="00A2038C">
              <w:rPr>
                <w:b/>
              </w:rPr>
              <w:t>4</w:t>
            </w:r>
            <w:r w:rsidR="00F72831">
              <w:rPr>
                <w:b/>
              </w:rPr>
              <w:t>8</w:t>
            </w:r>
          </w:p>
        </w:tc>
        <w:tc>
          <w:tcPr>
            <w:tcW w:w="1752" w:type="dxa"/>
          </w:tcPr>
          <w:p w14:paraId="4150F85A" w14:textId="77777777" w:rsidR="003B6914" w:rsidRPr="00A2038C" w:rsidRDefault="003B6914" w:rsidP="003B6914">
            <w:pPr>
              <w:tabs>
                <w:tab w:val="left" w:pos="1936"/>
              </w:tabs>
              <w:rPr>
                <w:rFonts w:cstheme="minorHAnsi"/>
              </w:rPr>
            </w:pPr>
          </w:p>
        </w:tc>
      </w:tr>
      <w:tr w:rsidR="003B6914" w:rsidRPr="00A2038C" w14:paraId="52EA67F5" w14:textId="77777777" w:rsidTr="001D2CDF">
        <w:tc>
          <w:tcPr>
            <w:tcW w:w="5942" w:type="dxa"/>
            <w:shd w:val="clear" w:color="auto" w:fill="D9D9D9" w:themeFill="background1" w:themeFillShade="D9"/>
          </w:tcPr>
          <w:p w14:paraId="0E376519" w14:textId="7E2642F4" w:rsidR="003B6914" w:rsidRPr="00A2038C" w:rsidRDefault="003B6914" w:rsidP="003B6914">
            <w:pPr>
              <w:tabs>
                <w:tab w:val="left" w:pos="1936"/>
              </w:tabs>
              <w:rPr>
                <w:b/>
              </w:rPr>
            </w:pPr>
            <w:r w:rsidRPr="00A2038C">
              <w:rPr>
                <w:b/>
              </w:rPr>
              <w:t>Included studies after full-text search</w:t>
            </w:r>
          </w:p>
        </w:tc>
        <w:tc>
          <w:tcPr>
            <w:tcW w:w="1378" w:type="dxa"/>
            <w:shd w:val="clear" w:color="auto" w:fill="D9D9D9" w:themeFill="background1" w:themeFillShade="D9"/>
          </w:tcPr>
          <w:p w14:paraId="7E2E182B" w14:textId="58F51DEA" w:rsidR="003B6914" w:rsidRPr="00A2038C" w:rsidRDefault="003B6914" w:rsidP="003B6914">
            <w:pPr>
              <w:tabs>
                <w:tab w:val="left" w:pos="1936"/>
              </w:tabs>
              <w:jc w:val="center"/>
              <w:rPr>
                <w:b/>
              </w:rPr>
            </w:pPr>
            <w:r w:rsidRPr="00A2038C">
              <w:rPr>
                <w:b/>
              </w:rPr>
              <w:t>18</w:t>
            </w:r>
          </w:p>
        </w:tc>
        <w:tc>
          <w:tcPr>
            <w:tcW w:w="1752" w:type="dxa"/>
            <w:shd w:val="clear" w:color="auto" w:fill="D9D9D9" w:themeFill="background1" w:themeFillShade="D9"/>
          </w:tcPr>
          <w:p w14:paraId="496215C8" w14:textId="4C7326CC" w:rsidR="003B6914" w:rsidRPr="00A2038C" w:rsidRDefault="00D96A88" w:rsidP="003B6914">
            <w:pPr>
              <w:tabs>
                <w:tab w:val="left" w:pos="1936"/>
              </w:tabs>
              <w:rPr>
                <w:b/>
                <w:bCs/>
              </w:rPr>
            </w:pPr>
            <w:r w:rsidRPr="00A2038C">
              <w:rPr>
                <w:b/>
                <w:bCs/>
              </w:rPr>
              <w:fldChar w:fldCharType="begin">
                <w:fldData xml:space="preserve">dCIgdGltZXN0YW1wPSIxNzA4OTU4MDkzIj4xOTE8L2tleT48L2ZvcmVpZ24ta2V5cz48cmVmLXR5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</w:fldData>
              </w:fldChar>
            </w:r>
            <w:r w:rsidRPr="00A2038C">
              <w:rPr>
                <w:b/>
                <w:bCs/>
              </w:rPr>
              <w:instrText xml:space="preserve"> ADDIN EN.CITE </w:instrText>
            </w:r>
            <w:r w:rsidRPr="00A2038C">
              <w:rPr>
                <w:b/>
                <w:bCs/>
              </w:rPr>
              <w:fldChar w:fldCharType="begin">
                <w:fldData xml:space="preserve">PEVuZE5vdGU+PENpdGU+PEF1dGhvcj5BYmVsPC9BdXRob3I+PFllYXI+MjAxNTwvWWVhcj48UmVj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==
</w:fldData>
              </w:fldChar>
            </w:r>
            <w:r w:rsidRPr="00A2038C">
              <w:rPr>
                <w:b/>
                <w:bCs/>
              </w:rPr>
              <w:instrText xml:space="preserve"> ADDIN EN.CITE.DATA </w:instrText>
            </w:r>
            <w:r w:rsidRPr="00A2038C">
              <w:rPr>
                <w:b/>
                <w:bCs/>
              </w:rPr>
            </w:r>
            <w:r w:rsidRPr="00A2038C">
              <w:rPr>
                <w:b/>
                <w:bCs/>
              </w:rPr>
              <w:fldChar w:fldCharType="end"/>
            </w:r>
            <w:r w:rsidRPr="00A2038C">
              <w:rPr>
                <w:b/>
                <w:bCs/>
              </w:rPr>
              <w:fldChar w:fldCharType="begin">
                <w:fldData xml:space="preserve">dCIgdGltZXN0YW1wPSIxNzA4OTU4MDkzIj4xOTE8L2tleT48L2ZvcmVpZ24ta2V5cz48cmVmLXR5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</w:fldData>
              </w:fldChar>
            </w:r>
            <w:r w:rsidRPr="00A2038C">
              <w:rPr>
                <w:b/>
                <w:bCs/>
              </w:rPr>
              <w:instrText xml:space="preserve"> ADDIN EN.CITE.DATA </w:instrText>
            </w:r>
            <w:r w:rsidRPr="00A2038C">
              <w:rPr>
                <w:b/>
                <w:bCs/>
              </w:rPr>
            </w:r>
            <w:r w:rsidRPr="00A2038C">
              <w:rPr>
                <w:b/>
                <w:bCs/>
              </w:rPr>
              <w:fldChar w:fldCharType="end"/>
            </w:r>
            <w:r w:rsidRPr="00A2038C">
              <w:rPr>
                <w:b/>
                <w:bCs/>
              </w:rPr>
            </w:r>
            <w:r w:rsidRPr="00A2038C">
              <w:rPr>
                <w:b/>
                <w:bCs/>
              </w:rPr>
              <w:fldChar w:fldCharType="separate"/>
            </w:r>
            <w:r w:rsidRPr="00A2038C">
              <w:rPr>
                <w:b/>
                <w:bCs/>
                <w:noProof/>
              </w:rPr>
              <w:t>[1-18]</w:t>
            </w:r>
            <w:r w:rsidRPr="00A2038C">
              <w:rPr>
                <w:b/>
                <w:bCs/>
              </w:rPr>
              <w:fldChar w:fldCharType="end"/>
            </w:r>
          </w:p>
        </w:tc>
      </w:tr>
      <w:tr w:rsidR="003B6914" w:rsidRPr="00A2038C" w14:paraId="509F8082" w14:textId="77777777" w:rsidTr="001D2CDF">
        <w:tc>
          <w:tcPr>
            <w:tcW w:w="5942" w:type="dxa"/>
            <w:shd w:val="clear" w:color="auto" w:fill="D9D9D9" w:themeFill="background1" w:themeFillShade="D9"/>
          </w:tcPr>
          <w:p w14:paraId="435AB377" w14:textId="64CD885D" w:rsidR="003B6914" w:rsidRPr="00A2038C" w:rsidRDefault="00C8483A" w:rsidP="003B6914">
            <w:pPr>
              <w:tabs>
                <w:tab w:val="left" w:pos="1936"/>
              </w:tabs>
              <w:ind w:left="316"/>
            </w:pPr>
            <w:r>
              <w:t>F</w:t>
            </w:r>
            <w:r w:rsidR="003B6914" w:rsidRPr="00A2038C">
              <w:t>rom bibliographic databases</w:t>
            </w:r>
          </w:p>
        </w:tc>
        <w:tc>
          <w:tcPr>
            <w:tcW w:w="1378" w:type="dxa"/>
            <w:shd w:val="clear" w:color="auto" w:fill="D9D9D9" w:themeFill="background1" w:themeFillShade="D9"/>
          </w:tcPr>
          <w:p w14:paraId="09A3BD44" w14:textId="77C716A7" w:rsidR="003B6914" w:rsidRPr="00A2038C" w:rsidRDefault="003B6914" w:rsidP="003B6914">
            <w:pPr>
              <w:tabs>
                <w:tab w:val="left" w:pos="1936"/>
              </w:tabs>
              <w:jc w:val="center"/>
            </w:pPr>
            <w:r w:rsidRPr="00A2038C">
              <w:t>13</w:t>
            </w:r>
          </w:p>
        </w:tc>
        <w:tc>
          <w:tcPr>
            <w:tcW w:w="1752" w:type="dxa"/>
            <w:shd w:val="clear" w:color="auto" w:fill="D9D9D9" w:themeFill="background1" w:themeFillShade="D9"/>
          </w:tcPr>
          <w:p w14:paraId="69A095CB" w14:textId="503E73D7" w:rsidR="003B6914" w:rsidRPr="00A2038C" w:rsidRDefault="00D96A88" w:rsidP="003B6914">
            <w:pPr>
              <w:tabs>
                <w:tab w:val="left" w:pos="1936"/>
              </w:tabs>
              <w:rPr>
                <w:b/>
                <w:bCs/>
              </w:rPr>
            </w:pPr>
            <w:r w:rsidRPr="00A2038C">
              <w:rPr>
                <w:b/>
                <w:bCs/>
              </w:rPr>
              <w:fldChar w:fldCharType="begin">
                <w:fldData xml:space="preserve">PEVuZE5vdGU+PENpdGU+PEF1dGhvcj5BYmVsPC9BdXRob3I+PFllYXI+MjAxNTwvWWVhcj48UmVj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</w:fldData>
              </w:fldChar>
            </w:r>
            <w:r w:rsidRPr="00A2038C">
              <w:rPr>
                <w:b/>
                <w:bCs/>
              </w:rPr>
              <w:instrText xml:space="preserve"> ADDIN EN.CITE </w:instrText>
            </w:r>
            <w:r w:rsidRPr="00A2038C">
              <w:rPr>
                <w:b/>
                <w:bCs/>
              </w:rPr>
              <w:fldChar w:fldCharType="begin">
                <w:fldData xml:space="preserve">PEVuZE5vdGU+PENpdGU+PEF1dGhvcj5BYmVsPC9BdXRob3I+PFllYXI+MjAxNTwvWWVhcj48UmVj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</w:fldData>
              </w:fldChar>
            </w:r>
            <w:r w:rsidRPr="00A2038C">
              <w:rPr>
                <w:b/>
                <w:bCs/>
              </w:rPr>
              <w:instrText xml:space="preserve"> ADDIN EN.CITE.DATA </w:instrText>
            </w:r>
            <w:r w:rsidRPr="00A2038C">
              <w:rPr>
                <w:b/>
                <w:bCs/>
              </w:rPr>
            </w:r>
            <w:r w:rsidRPr="00A2038C">
              <w:rPr>
                <w:b/>
                <w:bCs/>
              </w:rPr>
              <w:fldChar w:fldCharType="end"/>
            </w:r>
            <w:r w:rsidRPr="00A2038C">
              <w:rPr>
                <w:b/>
                <w:bCs/>
              </w:rPr>
            </w:r>
            <w:r w:rsidRPr="00A2038C">
              <w:rPr>
                <w:b/>
                <w:bCs/>
              </w:rPr>
              <w:fldChar w:fldCharType="separate"/>
            </w:r>
            <w:r w:rsidRPr="00A2038C">
              <w:rPr>
                <w:b/>
                <w:bCs/>
                <w:noProof/>
              </w:rPr>
              <w:t>[1, 2, 6-10, 12-15, 17, 18]</w:t>
            </w:r>
            <w:r w:rsidRPr="00A2038C">
              <w:rPr>
                <w:b/>
                <w:bCs/>
              </w:rPr>
              <w:fldChar w:fldCharType="end"/>
            </w:r>
          </w:p>
        </w:tc>
      </w:tr>
      <w:tr w:rsidR="003B6914" w:rsidRPr="00A2038C" w14:paraId="1867B43A" w14:textId="77777777" w:rsidTr="001D2CDF">
        <w:tc>
          <w:tcPr>
            <w:tcW w:w="5942" w:type="dxa"/>
            <w:shd w:val="clear" w:color="auto" w:fill="D9D9D9" w:themeFill="background1" w:themeFillShade="D9"/>
          </w:tcPr>
          <w:p w14:paraId="695550B9" w14:textId="6661A76E" w:rsidR="003B6914" w:rsidRPr="00A2038C" w:rsidRDefault="003B6914" w:rsidP="003B6914">
            <w:pPr>
              <w:tabs>
                <w:tab w:val="left" w:pos="1936"/>
              </w:tabs>
              <w:ind w:left="316"/>
            </w:pPr>
            <w:r w:rsidRPr="00A2038C">
              <w:t>From manual searches</w:t>
            </w:r>
          </w:p>
        </w:tc>
        <w:tc>
          <w:tcPr>
            <w:tcW w:w="1378" w:type="dxa"/>
            <w:shd w:val="clear" w:color="auto" w:fill="D9D9D9" w:themeFill="background1" w:themeFillShade="D9"/>
          </w:tcPr>
          <w:p w14:paraId="0906B2DC" w14:textId="4B6118B4" w:rsidR="003B6914" w:rsidRPr="00A2038C" w:rsidRDefault="003B6914" w:rsidP="003B6914">
            <w:pPr>
              <w:tabs>
                <w:tab w:val="left" w:pos="1936"/>
              </w:tabs>
              <w:jc w:val="center"/>
            </w:pPr>
            <w:r w:rsidRPr="00A2038C">
              <w:t>5</w:t>
            </w:r>
          </w:p>
        </w:tc>
        <w:tc>
          <w:tcPr>
            <w:tcW w:w="1752" w:type="dxa"/>
            <w:shd w:val="clear" w:color="auto" w:fill="D9D9D9" w:themeFill="background1" w:themeFillShade="D9"/>
          </w:tcPr>
          <w:p w14:paraId="610859BE" w14:textId="10CF0455" w:rsidR="003B6914" w:rsidRPr="00A2038C" w:rsidRDefault="00D96A88" w:rsidP="003B6914">
            <w:pPr>
              <w:tabs>
                <w:tab w:val="left" w:pos="1936"/>
              </w:tabs>
              <w:rPr>
                <w:b/>
                <w:bCs/>
              </w:rPr>
            </w:pPr>
            <w:r w:rsidRPr="00A2038C">
              <w:rPr>
                <w:b/>
                <w:bCs/>
              </w:rPr>
              <w:fldChar w:fldCharType="begin">
                <w:fldData xml:space="preserve">PEVuZE5vdGU+PENpdGU+PEF1dGhvcj5EaWV0cmljaDwvQXV0aG9yPjxZZWFyPjIwMTc8L1llYXI+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==
</w:fldData>
              </w:fldChar>
            </w:r>
            <w:r w:rsidRPr="00A2038C">
              <w:rPr>
                <w:b/>
                <w:bCs/>
              </w:rPr>
              <w:instrText xml:space="preserve"> ADDIN EN.CITE </w:instrText>
            </w:r>
            <w:r w:rsidRPr="00A2038C">
              <w:rPr>
                <w:b/>
                <w:bCs/>
              </w:rPr>
              <w:fldChar w:fldCharType="begin">
                <w:fldData xml:space="preserve">PEVuZE5vdGU+PENpdGU+PEF1dGhvcj5EaWV0cmljaDwvQXV0aG9yPjxZZWFyPjIwMTc8L1llYXI+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==
</w:fldData>
              </w:fldChar>
            </w:r>
            <w:r w:rsidRPr="00A2038C">
              <w:rPr>
                <w:b/>
                <w:bCs/>
              </w:rPr>
              <w:instrText xml:space="preserve"> ADDIN EN.CITE.DATA </w:instrText>
            </w:r>
            <w:r w:rsidRPr="00A2038C">
              <w:rPr>
                <w:b/>
                <w:bCs/>
              </w:rPr>
            </w:r>
            <w:r w:rsidRPr="00A2038C">
              <w:rPr>
                <w:b/>
                <w:bCs/>
              </w:rPr>
              <w:fldChar w:fldCharType="end"/>
            </w:r>
            <w:r w:rsidRPr="00A2038C">
              <w:rPr>
                <w:b/>
                <w:bCs/>
              </w:rPr>
            </w:r>
            <w:r w:rsidRPr="00A2038C">
              <w:rPr>
                <w:b/>
                <w:bCs/>
              </w:rPr>
              <w:fldChar w:fldCharType="separate"/>
            </w:r>
            <w:r w:rsidRPr="00A2038C">
              <w:rPr>
                <w:b/>
                <w:bCs/>
                <w:noProof/>
              </w:rPr>
              <w:t>[3-5, 11, 16]</w:t>
            </w:r>
            <w:r w:rsidRPr="00A2038C">
              <w:rPr>
                <w:b/>
                <w:bCs/>
              </w:rPr>
              <w:fldChar w:fldCharType="end"/>
            </w:r>
          </w:p>
        </w:tc>
      </w:tr>
      <w:tr w:rsidR="003B6914" w:rsidRPr="00A2038C" w14:paraId="6E3B64EE" w14:textId="77777777" w:rsidTr="00D01AD3">
        <w:tc>
          <w:tcPr>
            <w:tcW w:w="5942" w:type="dxa"/>
            <w:shd w:val="clear" w:color="auto" w:fill="FFFFFF" w:themeFill="background1"/>
          </w:tcPr>
          <w:p w14:paraId="36C83854" w14:textId="4FBAA874" w:rsidR="003B6914" w:rsidRPr="00A2038C" w:rsidRDefault="003B6914" w:rsidP="003B6914">
            <w:pPr>
              <w:tabs>
                <w:tab w:val="left" w:pos="1936"/>
              </w:tabs>
              <w:rPr>
                <w:b/>
              </w:rPr>
            </w:pPr>
            <w:r w:rsidRPr="00A2038C">
              <w:rPr>
                <w:b/>
              </w:rPr>
              <w:t>Excluded studies after full-text screening</w:t>
            </w:r>
          </w:p>
        </w:tc>
        <w:tc>
          <w:tcPr>
            <w:tcW w:w="1378" w:type="dxa"/>
            <w:shd w:val="clear" w:color="auto" w:fill="FFFFFF" w:themeFill="background1"/>
          </w:tcPr>
          <w:p w14:paraId="3A25C5E2" w14:textId="6CCC72F6" w:rsidR="003B6914" w:rsidRPr="00A2038C" w:rsidRDefault="003B6914" w:rsidP="003B6914">
            <w:pPr>
              <w:tabs>
                <w:tab w:val="left" w:pos="1936"/>
              </w:tabs>
              <w:jc w:val="center"/>
              <w:rPr>
                <w:b/>
              </w:rPr>
            </w:pPr>
            <w:r w:rsidRPr="00A2038C">
              <w:rPr>
                <w:b/>
              </w:rPr>
              <w:t>30</w:t>
            </w:r>
          </w:p>
        </w:tc>
        <w:tc>
          <w:tcPr>
            <w:tcW w:w="1752" w:type="dxa"/>
            <w:shd w:val="clear" w:color="auto" w:fill="FFFFFF" w:themeFill="background1"/>
          </w:tcPr>
          <w:p w14:paraId="562540FF" w14:textId="755A48C7" w:rsidR="003B6914" w:rsidRPr="00A2038C" w:rsidRDefault="003B6914" w:rsidP="003B6914">
            <w:pPr>
              <w:tabs>
                <w:tab w:val="left" w:pos="1936"/>
              </w:tabs>
              <w:rPr>
                <w:b/>
                <w:bCs/>
              </w:rPr>
            </w:pPr>
          </w:p>
        </w:tc>
      </w:tr>
      <w:tr w:rsidR="003B6914" w:rsidRPr="00A2038C" w14:paraId="6B026F6E" w14:textId="77777777" w:rsidTr="00D96A88">
        <w:tc>
          <w:tcPr>
            <w:tcW w:w="5942" w:type="dxa"/>
            <w:shd w:val="clear" w:color="auto" w:fill="FFFFFF" w:themeFill="background1"/>
          </w:tcPr>
          <w:p w14:paraId="4E3C647A" w14:textId="34D7597E" w:rsidR="003B6914" w:rsidRPr="00A2038C" w:rsidRDefault="003B6914" w:rsidP="004B5752">
            <w:pPr>
              <w:ind w:left="316"/>
              <w:rPr>
                <w:rFonts w:cstheme="minorHAnsi"/>
                <w:highlight w:val="yellow"/>
                <w:lang w:val="en-NZ"/>
              </w:rPr>
            </w:pPr>
            <w:r w:rsidRPr="00A2038C">
              <w:t xml:space="preserve">Exclusion </w:t>
            </w:r>
            <w:r w:rsidR="004B5752" w:rsidRPr="00A2038C">
              <w:t>3</w:t>
            </w:r>
            <w:r w:rsidRPr="00A2038C">
              <w:t xml:space="preserve">: </w:t>
            </w:r>
            <w:r w:rsidR="004B5752" w:rsidRPr="00A2038C">
              <w:t xml:space="preserve">Other context: 1) </w:t>
            </w:r>
            <w:r w:rsidR="004B5752" w:rsidRPr="00A2038C">
              <w:rPr>
                <w:rFonts w:cstheme="minorHAnsi"/>
                <w:lang w:val="en-NZ"/>
              </w:rPr>
              <w:t>no focus on research studies</w:t>
            </w:r>
          </w:p>
        </w:tc>
        <w:tc>
          <w:tcPr>
            <w:tcW w:w="1378" w:type="dxa"/>
            <w:shd w:val="clear" w:color="auto" w:fill="FFFFFF" w:themeFill="background1"/>
          </w:tcPr>
          <w:p w14:paraId="7DE76FC9" w14:textId="143DE41F" w:rsidR="003B6914" w:rsidRPr="00A2038C" w:rsidRDefault="003B6914" w:rsidP="003B6914">
            <w:pPr>
              <w:tabs>
                <w:tab w:val="left" w:pos="1936"/>
              </w:tabs>
              <w:jc w:val="center"/>
            </w:pPr>
            <w:r w:rsidRPr="00A2038C">
              <w:t>2</w:t>
            </w:r>
            <w:r w:rsidR="004B5752" w:rsidRPr="00A2038C">
              <w:t>2</w:t>
            </w:r>
          </w:p>
        </w:tc>
        <w:tc>
          <w:tcPr>
            <w:tcW w:w="1752" w:type="dxa"/>
            <w:shd w:val="clear" w:color="auto" w:fill="FFFFFF" w:themeFill="background1"/>
          </w:tcPr>
          <w:p w14:paraId="32B87F8F" w14:textId="6F58787A" w:rsidR="003B6914" w:rsidRPr="00A2038C" w:rsidRDefault="00D96A88" w:rsidP="003B6914">
            <w:pPr>
              <w:tabs>
                <w:tab w:val="left" w:pos="1936"/>
              </w:tabs>
              <w:rPr>
                <w:highlight w:val="yellow"/>
              </w:rPr>
            </w:pPr>
            <w:r w:rsidRPr="00A2038C">
              <w:fldChar w:fldCharType="begin">
                <w:fldData xml:space="preserve">V09TOjAwMDUyMDYxNDgwMDAxNjwvc3R5bGU+PC91cmw+PHVybD48c3R5bGUgZmFjZT0idW5kZXJs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</w:fldData>
              </w:fldChar>
            </w:r>
            <w:r w:rsidRPr="00A2038C">
              <w:instrText xml:space="preserve"> ADDIN EN.CITE </w:instrText>
            </w:r>
            <w:r w:rsidRPr="00A2038C">
              <w:fldChar w:fldCharType="begin">
                <w:fldData xml:space="preserve">PEVuZE5vdGU+PENpdGU+PEF1dGhvcj5BbGJhLVJ1aXo8L0F1dGhvcj48WWVhcj4yMDEzPC9ZZWFy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==
</w:fldData>
              </w:fldChar>
            </w:r>
            <w:r w:rsidRPr="00A2038C">
              <w:instrText xml:space="preserve"> ADDIN EN.CITE.DATA </w:instrText>
            </w:r>
            <w:r w:rsidRPr="00A2038C">
              <w:fldChar w:fldCharType="end"/>
            </w:r>
            <w:r w:rsidRPr="00A2038C">
              <w:fldChar w:fldCharType="begin">
                <w:fldData xml:space="preserve">V09TOjAwMDUyMDYxNDgwMDAxNjwvc3R5bGU+PC91cmw+PHVybD48c3R5bGUgZmFjZT0idW5kZXJs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</w:fldData>
              </w:fldChar>
            </w:r>
            <w:r w:rsidRPr="00A2038C">
              <w:instrText xml:space="preserve"> ADDIN EN.CITE.DATA </w:instrText>
            </w:r>
            <w:r w:rsidRPr="00A2038C">
              <w:fldChar w:fldCharType="end"/>
            </w:r>
            <w:r w:rsidRPr="00A2038C">
              <w:fldChar w:fldCharType="separate"/>
            </w:r>
            <w:r w:rsidRPr="00A2038C">
              <w:rPr>
                <w:noProof/>
              </w:rPr>
              <w:t>[19-40]</w:t>
            </w:r>
            <w:r w:rsidRPr="00A2038C">
              <w:fldChar w:fldCharType="end"/>
            </w:r>
          </w:p>
        </w:tc>
      </w:tr>
      <w:tr w:rsidR="004B5752" w:rsidRPr="00A2038C" w14:paraId="68C9A648" w14:textId="77777777" w:rsidTr="00D96A88">
        <w:tc>
          <w:tcPr>
            <w:tcW w:w="5942" w:type="dxa"/>
            <w:shd w:val="clear" w:color="auto" w:fill="FFFFFF" w:themeFill="background1"/>
          </w:tcPr>
          <w:p w14:paraId="758CF47C" w14:textId="4490FCC2" w:rsidR="004B5752" w:rsidRPr="00A2038C" w:rsidRDefault="004B5752" w:rsidP="004B5752">
            <w:pPr>
              <w:ind w:left="316"/>
            </w:pPr>
            <w:r w:rsidRPr="00A2038C">
              <w:t xml:space="preserve">Exclusion 3: Other context: </w:t>
            </w:r>
            <w:r w:rsidRPr="00A2038C">
              <w:rPr>
                <w:rFonts w:cstheme="minorHAnsi"/>
                <w:lang w:val="en-NZ"/>
              </w:rPr>
              <w:t>2) focus on other specific topics in the health context, including clinical treatment, development of health systems, health frameworks, digital health technologies, clinical guidelines, procedures, or tools; marketing and sales of health products; ethical and legal issues in consent and data sharing; teaching, training, and health education for healthcare professionals; recruitment of participants for research or clinical treatment; health literacy; online support groups; quality of health information; focus</w:t>
            </w:r>
            <w:r w:rsidRPr="00A2038C">
              <w:rPr>
                <w:rFonts w:cs="CIDFont+F1"/>
                <w:lang w:val="en-NZ"/>
              </w:rPr>
              <w:t xml:space="preserve"> on personal data, e.g., electronic health records or genome data)</w:t>
            </w:r>
          </w:p>
        </w:tc>
        <w:tc>
          <w:tcPr>
            <w:tcW w:w="1378" w:type="dxa"/>
            <w:shd w:val="clear" w:color="auto" w:fill="FFFFFF" w:themeFill="background1"/>
          </w:tcPr>
          <w:p w14:paraId="3B8C337B" w14:textId="256530EF" w:rsidR="004B5752" w:rsidRPr="00A2038C" w:rsidRDefault="004B5752" w:rsidP="003B6914">
            <w:pPr>
              <w:tabs>
                <w:tab w:val="left" w:pos="1936"/>
              </w:tabs>
              <w:jc w:val="center"/>
            </w:pPr>
            <w:r w:rsidRPr="00A2038C">
              <w:t>8</w:t>
            </w:r>
          </w:p>
        </w:tc>
        <w:tc>
          <w:tcPr>
            <w:tcW w:w="1752" w:type="dxa"/>
            <w:shd w:val="clear" w:color="auto" w:fill="FFFFFF" w:themeFill="background1"/>
          </w:tcPr>
          <w:p w14:paraId="0C9FC809" w14:textId="2D334D52" w:rsidR="004B5752" w:rsidRPr="00A2038C" w:rsidRDefault="00D96A88" w:rsidP="003B6914">
            <w:pPr>
              <w:tabs>
                <w:tab w:val="left" w:pos="1936"/>
              </w:tabs>
              <w:rPr>
                <w:highlight w:val="yellow"/>
                <w:lang w:val="de-DE"/>
              </w:rPr>
            </w:pPr>
            <w:r w:rsidRPr="00A2038C">
              <w:rPr>
                <w:lang w:val="de-DE"/>
              </w:rPr>
              <w:fldChar w:fldCharType="begin">
                <w:fldData xml:space="preserve">PEVuZE5vdGU+PENpdGU+PEF1dGhvcj5BbGk8L0F1dGhvcj48WWVhcj4yMDE2PC9ZZWFyPjxSZWNO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</w:fldData>
              </w:fldChar>
            </w:r>
            <w:r w:rsidRPr="00A2038C">
              <w:rPr>
                <w:lang w:val="de-DE"/>
              </w:rPr>
              <w:instrText xml:space="preserve"> ADDIN EN.CITE </w:instrText>
            </w:r>
            <w:r w:rsidRPr="00A2038C">
              <w:rPr>
                <w:lang w:val="de-DE"/>
              </w:rPr>
              <w:fldChar w:fldCharType="begin">
                <w:fldData xml:space="preserve">PEVuZE5vdGU+PENpdGU+PEF1dGhvcj5BbGk8L0F1dGhvcj48WWVhcj4yMDE2PC9ZZWFyPjxSZWNO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</w:fldData>
              </w:fldChar>
            </w:r>
            <w:r w:rsidRPr="00A2038C">
              <w:rPr>
                <w:lang w:val="de-DE"/>
              </w:rPr>
              <w:instrText xml:space="preserve"> ADDIN EN.CITE.DATA </w:instrText>
            </w:r>
            <w:r w:rsidRPr="00A2038C">
              <w:rPr>
                <w:lang w:val="de-DE"/>
              </w:rPr>
            </w:r>
            <w:r w:rsidRPr="00A2038C">
              <w:rPr>
                <w:lang w:val="de-DE"/>
              </w:rPr>
              <w:fldChar w:fldCharType="end"/>
            </w:r>
            <w:r w:rsidRPr="00A2038C">
              <w:rPr>
                <w:lang w:val="de-DE"/>
              </w:rPr>
            </w:r>
            <w:r w:rsidRPr="00A2038C">
              <w:rPr>
                <w:lang w:val="de-DE"/>
              </w:rPr>
              <w:fldChar w:fldCharType="separate"/>
            </w:r>
            <w:r w:rsidRPr="00A2038C">
              <w:rPr>
                <w:noProof/>
                <w:lang w:val="de-DE"/>
              </w:rPr>
              <w:t>[41-48]</w:t>
            </w:r>
            <w:r w:rsidRPr="00A2038C">
              <w:rPr>
                <w:lang w:val="de-DE"/>
              </w:rPr>
              <w:fldChar w:fldCharType="end"/>
            </w:r>
          </w:p>
        </w:tc>
      </w:tr>
    </w:tbl>
    <w:p w14:paraId="388BC94E" w14:textId="77777777" w:rsidR="00A2038C" w:rsidRPr="00A2038C" w:rsidRDefault="00A2038C" w:rsidP="00A2038C">
      <w:pPr>
        <w:rPr>
          <w:lang w:val="de-DE"/>
        </w:rPr>
      </w:pPr>
    </w:p>
    <w:p w14:paraId="7E5A297D" w14:textId="1AE40475" w:rsidR="00D96A88" w:rsidRPr="00A2038C" w:rsidRDefault="00D96A88" w:rsidP="00D96A88">
      <w:pPr>
        <w:pStyle w:val="Heading2"/>
        <w:rPr>
          <w:szCs w:val="24"/>
          <w:lang w:val="de-DE"/>
        </w:rPr>
      </w:pPr>
      <w:r w:rsidRPr="00A2038C">
        <w:rPr>
          <w:szCs w:val="24"/>
          <w:lang w:val="de-DE"/>
        </w:rPr>
        <w:t>References</w:t>
      </w:r>
    </w:p>
    <w:p w14:paraId="78D7FC6B" w14:textId="4E89EEDD" w:rsidR="00D96A88" w:rsidRPr="00A2038C" w:rsidRDefault="00D96A88" w:rsidP="00D96A88">
      <w:pPr>
        <w:pStyle w:val="EndNoteBibliography"/>
        <w:ind w:left="720" w:hanging="720"/>
        <w:rPr>
          <w:rFonts w:asciiTheme="minorHAnsi" w:hAnsiTheme="minorHAnsi"/>
        </w:rPr>
      </w:pPr>
      <w:r w:rsidRPr="00A2038C">
        <w:rPr>
          <w:rFonts w:asciiTheme="minorHAnsi" w:hAnsiTheme="minorHAnsi"/>
          <w:lang w:val="de-DE"/>
        </w:rPr>
        <w:fldChar w:fldCharType="begin"/>
      </w:r>
      <w:r w:rsidRPr="00A2038C">
        <w:rPr>
          <w:rFonts w:asciiTheme="minorHAnsi" w:hAnsiTheme="minorHAnsi"/>
          <w:lang w:val="en-NZ"/>
        </w:rPr>
        <w:instrText xml:space="preserve"> ADDIN EN.REFLIST </w:instrText>
      </w:r>
      <w:r w:rsidRPr="00A2038C">
        <w:rPr>
          <w:rFonts w:asciiTheme="minorHAnsi" w:hAnsiTheme="minorHAnsi"/>
          <w:lang w:val="de-DE"/>
        </w:rPr>
        <w:fldChar w:fldCharType="separate"/>
      </w:r>
      <w:r w:rsidRPr="00A2038C">
        <w:rPr>
          <w:rFonts w:asciiTheme="minorHAnsi" w:hAnsiTheme="minorHAnsi"/>
        </w:rPr>
        <w:t>1.</w:t>
      </w:r>
      <w:r w:rsidRPr="00A2038C">
        <w:rPr>
          <w:rFonts w:asciiTheme="minorHAnsi" w:hAnsiTheme="minorHAnsi"/>
        </w:rPr>
        <w:tab/>
        <w:t xml:space="preserve">Abel GA, Cronin AM, Earles K, Gray SW. Accessibility and Quality of Online Cancer-Related Clinical Trial Information for Naive Searchers. Cancer Epidemiology, Biomarkers &amp; Prevention. 2015 Oct;24(10):1629-31. doi: </w:t>
      </w:r>
      <w:hyperlink r:id="rId8" w:history="1">
        <w:r w:rsidRPr="00A2038C">
          <w:rPr>
            <w:rStyle w:val="Hyperlink"/>
            <w:rFonts w:asciiTheme="minorHAnsi" w:hAnsiTheme="minorHAnsi"/>
          </w:rPr>
          <w:t>https://dx.doi.org/10.1158/1055-9965.EPI-15-0274</w:t>
        </w:r>
      </w:hyperlink>
      <w:r w:rsidRPr="00A2038C">
        <w:rPr>
          <w:rFonts w:asciiTheme="minorHAnsi" w:hAnsiTheme="minorHAnsi"/>
        </w:rPr>
        <w:t xml:space="preserve">. </w:t>
      </w:r>
    </w:p>
    <w:p w14:paraId="1AD596CB" w14:textId="77777777" w:rsidR="00D96A88" w:rsidRPr="00A2038C" w:rsidRDefault="00D96A88" w:rsidP="00D96A88">
      <w:pPr>
        <w:pStyle w:val="EndNoteBibliography"/>
        <w:ind w:left="720" w:hanging="720"/>
        <w:rPr>
          <w:rFonts w:asciiTheme="minorHAnsi" w:hAnsiTheme="minorHAnsi"/>
        </w:rPr>
      </w:pPr>
      <w:r w:rsidRPr="00A2038C">
        <w:rPr>
          <w:rFonts w:asciiTheme="minorHAnsi" w:hAnsiTheme="minorHAnsi"/>
        </w:rPr>
        <w:t>2.</w:t>
      </w:r>
      <w:r w:rsidRPr="00A2038C">
        <w:rPr>
          <w:rFonts w:asciiTheme="minorHAnsi" w:hAnsiTheme="minorHAnsi"/>
        </w:rPr>
        <w:tab/>
        <w:t xml:space="preserve">Bullinger AC, Rass M, Adamczyk S, Moeslein KM, Sohn S. Open innovation in health care: analysis of an open health platform. 2012 May;1(2-3):165-75. doi: 10.1016/j.healthpol.2012.02.009. </w:t>
      </w:r>
    </w:p>
    <w:p w14:paraId="11F422BE" w14:textId="77777777" w:rsidR="00D96A88" w:rsidRPr="00A2038C" w:rsidRDefault="00D96A88" w:rsidP="00D96A88">
      <w:pPr>
        <w:pStyle w:val="EndNoteBibliography"/>
        <w:ind w:left="720" w:hanging="720"/>
        <w:rPr>
          <w:rFonts w:asciiTheme="minorHAnsi" w:hAnsiTheme="minorHAnsi"/>
        </w:rPr>
      </w:pPr>
      <w:r w:rsidRPr="00A2038C">
        <w:rPr>
          <w:rFonts w:asciiTheme="minorHAnsi" w:hAnsiTheme="minorHAnsi"/>
        </w:rPr>
        <w:t>3.</w:t>
      </w:r>
      <w:r w:rsidRPr="00A2038C">
        <w:rPr>
          <w:rFonts w:asciiTheme="minorHAnsi" w:hAnsiTheme="minorHAnsi"/>
        </w:rPr>
        <w:tab/>
        <w:t xml:space="preserve">Dietrich J, Alivojvodic J, Seliverstov I, Metcalf M, Jakee K. Improving Information Exchange with Clinical Trial Participants: A Proposal for Industry. Ther Innov Regul Sci. 2017 2017/09//;51(5):542-50. doi: 10.1177/2168479017725109. </w:t>
      </w:r>
    </w:p>
    <w:p w14:paraId="48D9D5E1" w14:textId="77777777" w:rsidR="00D96A88" w:rsidRPr="00A2038C" w:rsidRDefault="00D96A88" w:rsidP="00D96A88">
      <w:pPr>
        <w:pStyle w:val="EndNoteBibliography"/>
        <w:ind w:left="720" w:hanging="720"/>
        <w:rPr>
          <w:rFonts w:asciiTheme="minorHAnsi" w:hAnsiTheme="minorHAnsi"/>
        </w:rPr>
      </w:pPr>
      <w:r w:rsidRPr="00A2038C">
        <w:rPr>
          <w:rFonts w:asciiTheme="minorHAnsi" w:hAnsiTheme="minorHAnsi"/>
        </w:rPr>
        <w:t>4.</w:t>
      </w:r>
      <w:r w:rsidRPr="00A2038C">
        <w:rPr>
          <w:rFonts w:asciiTheme="minorHAnsi" w:hAnsiTheme="minorHAnsi"/>
        </w:rPr>
        <w:tab/>
        <w:t xml:space="preserve">Exley K, Cano N, Aerts D, Biot P, Casteleyn L, Kolossa-Gehring M, et al. Communication in a Human biomonitoring study: Focus group work, public engagement and lessons learnt in 17 European countries. Environmental Research. 2015 2015/08//;141:31-41. doi: 10.1016/j.envres.2014.12.003. </w:t>
      </w:r>
    </w:p>
    <w:p w14:paraId="04894A8A" w14:textId="77777777" w:rsidR="00D96A88" w:rsidRPr="00A2038C" w:rsidRDefault="00D96A88" w:rsidP="00D96A88">
      <w:pPr>
        <w:pStyle w:val="EndNoteBibliography"/>
        <w:ind w:left="720" w:hanging="720"/>
        <w:rPr>
          <w:rFonts w:asciiTheme="minorHAnsi" w:hAnsiTheme="minorHAnsi"/>
        </w:rPr>
      </w:pPr>
      <w:r w:rsidRPr="00A2038C">
        <w:rPr>
          <w:rFonts w:asciiTheme="minorHAnsi" w:hAnsiTheme="minorHAnsi"/>
        </w:rPr>
        <w:t>5.</w:t>
      </w:r>
      <w:r w:rsidRPr="00A2038C">
        <w:rPr>
          <w:rFonts w:asciiTheme="minorHAnsi" w:hAnsiTheme="minorHAnsi"/>
        </w:rPr>
        <w:tab/>
        <w:t xml:space="preserve">Gutman T, Tong A, Howell M, Dansie K, Hawley CM, Craig JC, et al. Principles and strategies for involving patients in research in chronic kidney disease: report from national workshops. Nephrology Dialysis Transplantation. 2020 2020/09/01/;35(9):1585-94. doi: 10.1093/ndt/gfz076. </w:t>
      </w:r>
    </w:p>
    <w:p w14:paraId="216FFA94" w14:textId="77777777" w:rsidR="00D96A88" w:rsidRPr="00A2038C" w:rsidRDefault="00D96A88" w:rsidP="00D96A88">
      <w:pPr>
        <w:pStyle w:val="EndNoteBibliography"/>
        <w:ind w:left="720" w:hanging="720"/>
        <w:rPr>
          <w:rFonts w:asciiTheme="minorHAnsi" w:hAnsiTheme="minorHAnsi"/>
        </w:rPr>
      </w:pPr>
      <w:r w:rsidRPr="00A2038C">
        <w:rPr>
          <w:rFonts w:asciiTheme="minorHAnsi" w:hAnsiTheme="minorHAnsi"/>
        </w:rPr>
        <w:lastRenderedPageBreak/>
        <w:t>6.</w:t>
      </w:r>
      <w:r w:rsidRPr="00A2038C">
        <w:rPr>
          <w:rFonts w:asciiTheme="minorHAnsi" w:hAnsiTheme="minorHAnsi"/>
        </w:rPr>
        <w:tab/>
        <w:t xml:space="preserve">Hägglund M, Scott Duncan T, Kai-Larsen K, Hedlin G, Krakau I. IntegrIT - Towards Utilizing the Swedish National Health Information Exchange Platform for Clinical Research. Stud Health Technol Inform. 2017 2017;235:146-50. </w:t>
      </w:r>
    </w:p>
    <w:p w14:paraId="51B5969D" w14:textId="79D7F592" w:rsidR="00D96A88" w:rsidRPr="00A2038C" w:rsidRDefault="00D96A88" w:rsidP="00D96A88">
      <w:pPr>
        <w:pStyle w:val="EndNoteBibliography"/>
        <w:ind w:left="720" w:hanging="720"/>
        <w:rPr>
          <w:rFonts w:asciiTheme="minorHAnsi" w:hAnsiTheme="minorHAnsi"/>
        </w:rPr>
      </w:pPr>
      <w:r w:rsidRPr="00A2038C">
        <w:rPr>
          <w:rFonts w:asciiTheme="minorHAnsi" w:hAnsiTheme="minorHAnsi"/>
        </w:rPr>
        <w:t>7.</w:t>
      </w:r>
      <w:r w:rsidRPr="00A2038C">
        <w:rPr>
          <w:rFonts w:asciiTheme="minorHAnsi" w:hAnsiTheme="minorHAnsi"/>
        </w:rPr>
        <w:tab/>
        <w:t xml:space="preserve">Keys JR, Monk JA, Woolley KL. Sharing Results with Clinical Trial Participants: Insights from an Online Survey of Chinese Consumers. Chinese Medical Journal. 2016 Apr 20;129(8):1007-8. doi: </w:t>
      </w:r>
      <w:hyperlink r:id="rId9" w:history="1">
        <w:r w:rsidRPr="00A2038C">
          <w:rPr>
            <w:rStyle w:val="Hyperlink"/>
            <w:rFonts w:asciiTheme="minorHAnsi" w:hAnsiTheme="minorHAnsi"/>
          </w:rPr>
          <w:t>https://dx.doi.org/10.4103/0366-6999.179787</w:t>
        </w:r>
      </w:hyperlink>
      <w:r w:rsidRPr="00A2038C">
        <w:rPr>
          <w:rFonts w:asciiTheme="minorHAnsi" w:hAnsiTheme="minorHAnsi"/>
        </w:rPr>
        <w:t xml:space="preserve">. </w:t>
      </w:r>
    </w:p>
    <w:p w14:paraId="33E01DF0" w14:textId="77777777" w:rsidR="00D96A88" w:rsidRPr="00A2038C" w:rsidRDefault="00D96A88" w:rsidP="00D96A88">
      <w:pPr>
        <w:pStyle w:val="EndNoteBibliography"/>
        <w:ind w:left="720" w:hanging="720"/>
        <w:rPr>
          <w:rFonts w:asciiTheme="minorHAnsi" w:hAnsiTheme="minorHAnsi"/>
        </w:rPr>
      </w:pPr>
      <w:r w:rsidRPr="00A2038C">
        <w:rPr>
          <w:rFonts w:asciiTheme="minorHAnsi" w:hAnsiTheme="minorHAnsi"/>
        </w:rPr>
        <w:t>8.</w:t>
      </w:r>
      <w:r w:rsidRPr="00A2038C">
        <w:rPr>
          <w:rFonts w:asciiTheme="minorHAnsi" w:hAnsiTheme="minorHAnsi"/>
        </w:rPr>
        <w:tab/>
        <w:t xml:space="preserve">Long CR, Purvis RS, Flood-Grady E, Kimminau KS, Rhyne RL, Burge MR, et al. Health researchers’ experiences, perceptions and barriers related to sharing study results with participants. Health Res Policy Sys. 2019 2019/12//;17(1):25. doi: 10.1186/s12961-019-0422-5. </w:t>
      </w:r>
    </w:p>
    <w:p w14:paraId="3FE3B427" w14:textId="77777777" w:rsidR="00D96A88" w:rsidRPr="00A2038C" w:rsidRDefault="00D96A88" w:rsidP="00D96A88">
      <w:pPr>
        <w:pStyle w:val="EndNoteBibliography"/>
        <w:ind w:left="720" w:hanging="720"/>
        <w:rPr>
          <w:rFonts w:asciiTheme="minorHAnsi" w:hAnsiTheme="minorHAnsi"/>
        </w:rPr>
      </w:pPr>
      <w:r w:rsidRPr="00A2038C">
        <w:rPr>
          <w:rFonts w:asciiTheme="minorHAnsi" w:hAnsiTheme="minorHAnsi"/>
        </w:rPr>
        <w:t>9.</w:t>
      </w:r>
      <w:r w:rsidRPr="00A2038C">
        <w:rPr>
          <w:rFonts w:asciiTheme="minorHAnsi" w:hAnsiTheme="minorHAnsi"/>
        </w:rPr>
        <w:tab/>
        <w:t xml:space="preserve">Long CR, Stewart MK, Cunningham TV, Warmack TS, McElfish PA. Health research participants’ preferences for receiving research results. Clinical Trials. 2016 2016/12//;13(6):582-91. doi: 10.1177/1740774516665598. </w:t>
      </w:r>
    </w:p>
    <w:p w14:paraId="20A0B150" w14:textId="77777777" w:rsidR="00D96A88" w:rsidRPr="00A2038C" w:rsidRDefault="00D96A88" w:rsidP="00D96A88">
      <w:pPr>
        <w:pStyle w:val="EndNoteBibliography"/>
        <w:ind w:left="720" w:hanging="720"/>
        <w:rPr>
          <w:rFonts w:asciiTheme="minorHAnsi" w:hAnsiTheme="minorHAnsi"/>
        </w:rPr>
      </w:pPr>
      <w:r w:rsidRPr="00A2038C">
        <w:rPr>
          <w:rFonts w:asciiTheme="minorHAnsi" w:hAnsiTheme="minorHAnsi"/>
        </w:rPr>
        <w:t>10.</w:t>
      </w:r>
      <w:r w:rsidRPr="00A2038C">
        <w:rPr>
          <w:rFonts w:asciiTheme="minorHAnsi" w:hAnsiTheme="minorHAnsi"/>
        </w:rPr>
        <w:tab/>
        <w:t xml:space="preserve">Long CR, Stewart MK, McElfish PA. Health research participants are not receiving research results: a collaborative solution is needed. Trials. 2017 2017/12//;18(1):449. doi: 10.1186/s13063-017-2200-4. </w:t>
      </w:r>
    </w:p>
    <w:p w14:paraId="6924897B" w14:textId="77777777" w:rsidR="00D96A88" w:rsidRPr="00A2038C" w:rsidRDefault="00D96A88" w:rsidP="00D96A88">
      <w:pPr>
        <w:pStyle w:val="EndNoteBibliography"/>
        <w:ind w:left="720" w:hanging="720"/>
        <w:rPr>
          <w:rFonts w:asciiTheme="minorHAnsi" w:hAnsiTheme="minorHAnsi"/>
        </w:rPr>
      </w:pPr>
      <w:r w:rsidRPr="00A2038C">
        <w:rPr>
          <w:rFonts w:asciiTheme="minorHAnsi" w:hAnsiTheme="minorHAnsi"/>
        </w:rPr>
        <w:t>11.</w:t>
      </w:r>
      <w:r w:rsidRPr="00A2038C">
        <w:rPr>
          <w:rFonts w:asciiTheme="minorHAnsi" w:hAnsiTheme="minorHAnsi"/>
        </w:rPr>
        <w:tab/>
        <w:t xml:space="preserve">Lucas PJ, Allnock D, Jessiman T. How are European birth-cohort studies engaging and consulting with young cohort members? BMC Med Res Methodol. 2013 2013/12//;13(1):56. doi: 10.1186/1471-2288-13-56. </w:t>
      </w:r>
    </w:p>
    <w:p w14:paraId="1286CC32" w14:textId="77777777" w:rsidR="00D96A88" w:rsidRPr="00A2038C" w:rsidRDefault="00D96A88" w:rsidP="00D96A88">
      <w:pPr>
        <w:pStyle w:val="EndNoteBibliography"/>
        <w:ind w:left="720" w:hanging="720"/>
        <w:rPr>
          <w:rFonts w:asciiTheme="minorHAnsi" w:hAnsiTheme="minorHAnsi"/>
        </w:rPr>
      </w:pPr>
      <w:r w:rsidRPr="00A2038C">
        <w:rPr>
          <w:rFonts w:asciiTheme="minorHAnsi" w:hAnsiTheme="minorHAnsi"/>
        </w:rPr>
        <w:t>12.</w:t>
      </w:r>
      <w:r w:rsidRPr="00A2038C">
        <w:rPr>
          <w:rFonts w:asciiTheme="minorHAnsi" w:hAnsiTheme="minorHAnsi"/>
        </w:rPr>
        <w:tab/>
        <w:t xml:space="preserve">Monnard K, Benjamins MR, Hirschtick JL, Castro M, Roesch PT. Co-Creation of Knowledge: A Community-Based Approach to Multilevel Dissemination of Health Information. Health Promotion Practice. 2021 2021/03//;22(2):215-23. doi: 10.1177/1524839919865228. </w:t>
      </w:r>
    </w:p>
    <w:p w14:paraId="29EFA112" w14:textId="77777777" w:rsidR="00D96A88" w:rsidRPr="00A2038C" w:rsidRDefault="00D96A88" w:rsidP="00D96A88">
      <w:pPr>
        <w:pStyle w:val="EndNoteBibliography"/>
        <w:ind w:left="720" w:hanging="720"/>
        <w:rPr>
          <w:rFonts w:asciiTheme="minorHAnsi" w:hAnsiTheme="minorHAnsi"/>
        </w:rPr>
      </w:pPr>
      <w:r w:rsidRPr="00A2038C">
        <w:rPr>
          <w:rFonts w:asciiTheme="minorHAnsi" w:hAnsiTheme="minorHAnsi"/>
        </w:rPr>
        <w:t>13.</w:t>
      </w:r>
      <w:r w:rsidRPr="00A2038C">
        <w:rPr>
          <w:rFonts w:asciiTheme="minorHAnsi" w:hAnsiTheme="minorHAnsi"/>
        </w:rPr>
        <w:tab/>
        <w:t xml:space="preserve">Mosconi P, Antes G, Barbareschi G, Burls A, Demotes-Mainard J, Chalmers I, et al. A European multi-language initiative to make the general population aware of independent clinical research: the European Communication on Research Awareness Need project. Trials. 2016 2016/12//;17(1):19. doi: 10.1186/s13063-015-1146-7. </w:t>
      </w:r>
    </w:p>
    <w:p w14:paraId="15650E17" w14:textId="1F110DE6" w:rsidR="00D96A88" w:rsidRPr="00A2038C" w:rsidRDefault="00D96A88" w:rsidP="00D96A88">
      <w:pPr>
        <w:pStyle w:val="EndNoteBibliography"/>
        <w:ind w:left="720" w:hanging="720"/>
        <w:rPr>
          <w:rFonts w:asciiTheme="minorHAnsi" w:hAnsiTheme="minorHAnsi"/>
        </w:rPr>
      </w:pPr>
      <w:r w:rsidRPr="00A2038C">
        <w:rPr>
          <w:rFonts w:asciiTheme="minorHAnsi" w:hAnsiTheme="minorHAnsi"/>
        </w:rPr>
        <w:t>14.</w:t>
      </w:r>
      <w:r w:rsidRPr="00A2038C">
        <w:rPr>
          <w:rFonts w:asciiTheme="minorHAnsi" w:hAnsiTheme="minorHAnsi"/>
        </w:rPr>
        <w:tab/>
        <w:t xml:space="preserve">Penlington M, Silverman H, Vasudevan A, Pavithran P. Plain Language Summaries of Clinical Trial Results: A Preliminary Study to Assess Availability of Easy-to-Understand Summaries and Approaches to Improving Public Engagement. Pharmaceutical Medicine. 2020 12;34(6):401-6. doi: </w:t>
      </w:r>
      <w:hyperlink r:id="rId10" w:history="1">
        <w:r w:rsidRPr="00A2038C">
          <w:rPr>
            <w:rStyle w:val="Hyperlink"/>
            <w:rFonts w:asciiTheme="minorHAnsi" w:hAnsiTheme="minorHAnsi"/>
          </w:rPr>
          <w:t>https://dx.doi.org/10.1007/s40290-020-00359-4</w:t>
        </w:r>
      </w:hyperlink>
      <w:r w:rsidRPr="00A2038C">
        <w:rPr>
          <w:rFonts w:asciiTheme="minorHAnsi" w:hAnsiTheme="minorHAnsi"/>
        </w:rPr>
        <w:t xml:space="preserve">. </w:t>
      </w:r>
    </w:p>
    <w:p w14:paraId="7F8AA65F" w14:textId="77777777" w:rsidR="00D96A88" w:rsidRPr="00A2038C" w:rsidRDefault="00D96A88" w:rsidP="00D96A88">
      <w:pPr>
        <w:pStyle w:val="EndNoteBibliography"/>
        <w:ind w:left="720" w:hanging="720"/>
        <w:rPr>
          <w:rFonts w:asciiTheme="minorHAnsi" w:hAnsiTheme="minorHAnsi"/>
        </w:rPr>
      </w:pPr>
      <w:r w:rsidRPr="00A2038C">
        <w:rPr>
          <w:rFonts w:asciiTheme="minorHAnsi" w:hAnsiTheme="minorHAnsi"/>
        </w:rPr>
        <w:t>15.</w:t>
      </w:r>
      <w:r w:rsidRPr="00A2038C">
        <w:rPr>
          <w:rFonts w:asciiTheme="minorHAnsi" w:hAnsiTheme="minorHAnsi"/>
        </w:rPr>
        <w:tab/>
        <w:t xml:space="preserve">Rubinelli S, Collm A, Glässel A, Diesner F, Kinast J, Stucki G, et al. Designing interactivity on consumer health websites: PARAFORUM for spinal cord injury. Patient Education &amp; Counseling. 2013;93(3):459-63. doi: 10.1016/j.pec.2013.09.015. </w:t>
      </w:r>
    </w:p>
    <w:p w14:paraId="038A73B8" w14:textId="77777777" w:rsidR="00D96A88" w:rsidRPr="00A2038C" w:rsidRDefault="00D96A88" w:rsidP="00D96A88">
      <w:pPr>
        <w:pStyle w:val="EndNoteBibliography"/>
        <w:ind w:left="720" w:hanging="720"/>
        <w:rPr>
          <w:rFonts w:asciiTheme="minorHAnsi" w:hAnsiTheme="minorHAnsi"/>
        </w:rPr>
      </w:pPr>
      <w:r w:rsidRPr="00A2038C">
        <w:rPr>
          <w:rFonts w:asciiTheme="minorHAnsi" w:hAnsiTheme="minorHAnsi"/>
        </w:rPr>
        <w:t>16.</w:t>
      </w:r>
      <w:r w:rsidRPr="00A2038C">
        <w:rPr>
          <w:rFonts w:asciiTheme="minorHAnsi" w:hAnsiTheme="minorHAnsi"/>
        </w:rPr>
        <w:tab/>
        <w:t xml:space="preserve">Sarradon-Eck A, Sakoyan J, Desclaux A, Mancini J, Genre D, Julian-Reynier C. "They should take time": disclosure of clinical trial results as part of a social relationship. Soc Sci Med. 2012 Sep;75(5):873-82. doi: 10.1016/j.socscimed.2012.04.022. </w:t>
      </w:r>
    </w:p>
    <w:p w14:paraId="624CF2C8" w14:textId="77777777" w:rsidR="00D96A88" w:rsidRPr="00A2038C" w:rsidRDefault="00D96A88" w:rsidP="00D96A88">
      <w:pPr>
        <w:pStyle w:val="EndNoteBibliography"/>
        <w:ind w:left="720" w:hanging="720"/>
        <w:rPr>
          <w:rFonts w:asciiTheme="minorHAnsi" w:hAnsiTheme="minorHAnsi"/>
        </w:rPr>
      </w:pPr>
      <w:r w:rsidRPr="00A2038C">
        <w:rPr>
          <w:rFonts w:asciiTheme="minorHAnsi" w:hAnsiTheme="minorHAnsi"/>
        </w:rPr>
        <w:t>17.</w:t>
      </w:r>
      <w:r w:rsidRPr="00A2038C">
        <w:rPr>
          <w:rFonts w:asciiTheme="minorHAnsi" w:hAnsiTheme="minorHAnsi"/>
        </w:rPr>
        <w:tab/>
        <w:t xml:space="preserve">Suart CE, Graham KJ, Suart TN, Truant R. Development of a knowledge translation platform for ataxia: Impact on readers and volunteer contributors. PLOS ONE. 2020 2020/09/01/;15(9):e0238512. doi: 10.1371/journal.pone.0238512. </w:t>
      </w:r>
    </w:p>
    <w:p w14:paraId="31BA2218" w14:textId="77777777" w:rsidR="00D96A88" w:rsidRPr="00A2038C" w:rsidRDefault="00D96A88" w:rsidP="00D96A88">
      <w:pPr>
        <w:pStyle w:val="EndNoteBibliography"/>
        <w:ind w:left="720" w:hanging="720"/>
        <w:rPr>
          <w:rFonts w:asciiTheme="minorHAnsi" w:hAnsiTheme="minorHAnsi"/>
        </w:rPr>
      </w:pPr>
      <w:r w:rsidRPr="00A2038C">
        <w:rPr>
          <w:rFonts w:asciiTheme="minorHAnsi" w:hAnsiTheme="minorHAnsi"/>
        </w:rPr>
        <w:t>18.</w:t>
      </w:r>
      <w:r w:rsidRPr="00A2038C">
        <w:rPr>
          <w:rFonts w:asciiTheme="minorHAnsi" w:hAnsiTheme="minorHAnsi"/>
        </w:rPr>
        <w:tab/>
        <w:t xml:space="preserve">Wallwiener M, Wallwiener CW, Brucker SY, Hartkopf AD, Fehm TN, Kansy JK. The Brustkrebs-Studien.de website for breast cancer patients: User acceptance of a German internet portal offering information on the disease and treatment options, and a clinical trials matching service. 2010 Dec 02;1:663. </w:t>
      </w:r>
    </w:p>
    <w:p w14:paraId="702F2965" w14:textId="77777777" w:rsidR="00D96A88" w:rsidRPr="00A2038C" w:rsidRDefault="00D96A88" w:rsidP="00D96A88">
      <w:pPr>
        <w:pStyle w:val="EndNoteBibliography"/>
        <w:ind w:left="720" w:hanging="720"/>
        <w:rPr>
          <w:rFonts w:asciiTheme="minorHAnsi" w:hAnsiTheme="minorHAnsi"/>
        </w:rPr>
      </w:pPr>
      <w:r w:rsidRPr="00A2038C">
        <w:rPr>
          <w:rFonts w:asciiTheme="minorHAnsi" w:hAnsiTheme="minorHAnsi"/>
        </w:rPr>
        <w:lastRenderedPageBreak/>
        <w:t>19.</w:t>
      </w:r>
      <w:r w:rsidRPr="00A2038C">
        <w:rPr>
          <w:rFonts w:asciiTheme="minorHAnsi" w:hAnsiTheme="minorHAnsi"/>
        </w:rPr>
        <w:tab/>
        <w:t xml:space="preserve">Alba-Ruiz R, Bermúdez-Tamayo C, Pernett JJ, Garcia-Gutierrez JF, Cózar-Olmo JM, Valero-Aguilera B. Adapting the Content of Cancer Web Sites to the Information Needs of Patients: Reliability and Readability. Telemedicine and E-Health. 2013 Dec;19(12):956-66. doi: 10.1089/tmj.2013.0050. </w:t>
      </w:r>
    </w:p>
    <w:p w14:paraId="1564DA7B" w14:textId="668D08F6" w:rsidR="00D96A88" w:rsidRPr="00A2038C" w:rsidRDefault="00D96A88" w:rsidP="00D96A88">
      <w:pPr>
        <w:pStyle w:val="EndNoteBibliography"/>
        <w:ind w:left="720" w:hanging="720"/>
        <w:rPr>
          <w:rFonts w:asciiTheme="minorHAnsi" w:hAnsiTheme="minorHAnsi"/>
        </w:rPr>
      </w:pPr>
      <w:r w:rsidRPr="00A2038C">
        <w:rPr>
          <w:rFonts w:asciiTheme="minorHAnsi" w:hAnsiTheme="minorHAnsi"/>
        </w:rPr>
        <w:t>20.</w:t>
      </w:r>
      <w:r w:rsidRPr="00A2038C">
        <w:rPr>
          <w:rFonts w:asciiTheme="minorHAnsi" w:hAnsiTheme="minorHAnsi"/>
        </w:rPr>
        <w:tab/>
        <w:t xml:space="preserve">Allison KR, Patterson P, Ussher JM, McDonald FE, Perz J. Evaluating Maybe Later Baby, a fertility information resource for adolescents and young adults diagnosed with cancer: A randomized, controlled pilot study. Journal of Adolescent and Young Adult Oncology. 2023 Feb;12(1):101-9. doi: </w:t>
      </w:r>
      <w:hyperlink r:id="rId11" w:history="1">
        <w:r w:rsidRPr="00A2038C">
          <w:rPr>
            <w:rStyle w:val="Hyperlink"/>
            <w:rFonts w:asciiTheme="minorHAnsi" w:hAnsiTheme="minorHAnsi"/>
          </w:rPr>
          <w:t>https://dx.doi.org/10.1089/jayao.2021.0206</w:t>
        </w:r>
      </w:hyperlink>
      <w:r w:rsidRPr="00A2038C">
        <w:rPr>
          <w:rFonts w:asciiTheme="minorHAnsi" w:hAnsiTheme="minorHAnsi"/>
        </w:rPr>
        <w:t xml:space="preserve">. </w:t>
      </w:r>
    </w:p>
    <w:p w14:paraId="34B76AB9" w14:textId="6664BD9C" w:rsidR="00D96A88" w:rsidRPr="00A2038C" w:rsidRDefault="00D96A88" w:rsidP="00D96A88">
      <w:pPr>
        <w:pStyle w:val="EndNoteBibliography"/>
        <w:ind w:left="720" w:hanging="720"/>
        <w:rPr>
          <w:rFonts w:asciiTheme="minorHAnsi" w:hAnsiTheme="minorHAnsi"/>
        </w:rPr>
      </w:pPr>
      <w:r w:rsidRPr="00A2038C">
        <w:rPr>
          <w:rFonts w:asciiTheme="minorHAnsi" w:hAnsiTheme="minorHAnsi"/>
        </w:rPr>
        <w:t>21.</w:t>
      </w:r>
      <w:r w:rsidRPr="00A2038C">
        <w:rPr>
          <w:rFonts w:asciiTheme="minorHAnsi" w:hAnsiTheme="minorHAnsi"/>
        </w:rPr>
        <w:tab/>
        <w:t xml:space="preserve">Amr A, Hinderer M, Griebel L, Deuber D, Egger C, Sedaghat-Hamedani F, et al. Controlling my genome with my smartphone: first clinical experiences of the PROMISE system. Clinical Research in Cardiology. 2022 Jun;111(6):638-50. doi: </w:t>
      </w:r>
      <w:hyperlink r:id="rId12" w:history="1">
        <w:r w:rsidRPr="00A2038C">
          <w:rPr>
            <w:rStyle w:val="Hyperlink"/>
            <w:rFonts w:asciiTheme="minorHAnsi" w:hAnsiTheme="minorHAnsi"/>
          </w:rPr>
          <w:t>https://dx.doi.org/10.1007/s00392-021-01942-8</w:t>
        </w:r>
      </w:hyperlink>
      <w:r w:rsidRPr="00A2038C">
        <w:rPr>
          <w:rFonts w:asciiTheme="minorHAnsi" w:hAnsiTheme="minorHAnsi"/>
        </w:rPr>
        <w:t xml:space="preserve">. </w:t>
      </w:r>
    </w:p>
    <w:p w14:paraId="7CFCD38F" w14:textId="2151DDF7" w:rsidR="00D96A88" w:rsidRPr="00A2038C" w:rsidRDefault="00D96A88" w:rsidP="00D96A88">
      <w:pPr>
        <w:pStyle w:val="EndNoteBibliography"/>
        <w:ind w:left="720" w:hanging="720"/>
        <w:rPr>
          <w:rFonts w:asciiTheme="minorHAnsi" w:hAnsiTheme="minorHAnsi"/>
        </w:rPr>
      </w:pPr>
      <w:r w:rsidRPr="00A2038C">
        <w:rPr>
          <w:rFonts w:asciiTheme="minorHAnsi" w:hAnsiTheme="minorHAnsi"/>
        </w:rPr>
        <w:t>22.</w:t>
      </w:r>
      <w:r w:rsidRPr="00A2038C">
        <w:rPr>
          <w:rFonts w:asciiTheme="minorHAnsi" w:hAnsiTheme="minorHAnsi"/>
        </w:rPr>
        <w:tab/>
        <w:t xml:space="preserve">Babac A, Litzkendorf S, Schmidt K, Pauer F, Damm K, Frank M, et al. Shaping an Effective Health Information Website on Rare Diseases Using a Group Decision-Making Tool: Inclusion of the Perspectives of Patients, Their Family Members, and Physicians. Interactive Journal of Medical Research. 2017 Nov 20;6(2):e23. doi: </w:t>
      </w:r>
      <w:hyperlink r:id="rId13" w:history="1">
        <w:r w:rsidRPr="00A2038C">
          <w:rPr>
            <w:rStyle w:val="Hyperlink"/>
            <w:rFonts w:asciiTheme="minorHAnsi" w:hAnsiTheme="minorHAnsi"/>
          </w:rPr>
          <w:t>https://dx.doi.org/10.2196/ijmr.7352</w:t>
        </w:r>
      </w:hyperlink>
      <w:r w:rsidRPr="00A2038C">
        <w:rPr>
          <w:rFonts w:asciiTheme="minorHAnsi" w:hAnsiTheme="minorHAnsi"/>
        </w:rPr>
        <w:t xml:space="preserve">. </w:t>
      </w:r>
    </w:p>
    <w:p w14:paraId="1F253C85" w14:textId="77777777" w:rsidR="00D96A88" w:rsidRPr="00A2038C" w:rsidRDefault="00D96A88" w:rsidP="00D96A88">
      <w:pPr>
        <w:pStyle w:val="EndNoteBibliography"/>
        <w:ind w:left="720" w:hanging="720"/>
        <w:rPr>
          <w:rFonts w:asciiTheme="minorHAnsi" w:hAnsiTheme="minorHAnsi"/>
        </w:rPr>
      </w:pPr>
      <w:r w:rsidRPr="00A2038C">
        <w:rPr>
          <w:rFonts w:asciiTheme="minorHAnsi" w:hAnsiTheme="minorHAnsi"/>
        </w:rPr>
        <w:t>23.</w:t>
      </w:r>
      <w:r w:rsidRPr="00A2038C">
        <w:rPr>
          <w:rFonts w:asciiTheme="minorHAnsi" w:hAnsiTheme="minorHAnsi"/>
        </w:rPr>
        <w:tab/>
        <w:t xml:space="preserve">Barriguete-Meléndez JA, Hercberg S, Galán P, Parodi A, Baulieux J, Abdo M, et al. NutriNet-Salud Mexico. Prospective study online: 2018-2028. Relationship between nutrition and health and determinants of dietary habits and nutritional status. Cirugia Y Cirujanos. 2018 Jan-Feb;86(1):4-14. doi: 10.24875/cirue.M18000002. </w:t>
      </w:r>
    </w:p>
    <w:p w14:paraId="588AA3CB" w14:textId="558F0AC5" w:rsidR="00D96A88" w:rsidRPr="00A2038C" w:rsidRDefault="00D96A88" w:rsidP="00D96A88">
      <w:pPr>
        <w:pStyle w:val="EndNoteBibliography"/>
        <w:ind w:left="720" w:hanging="720"/>
        <w:rPr>
          <w:rFonts w:asciiTheme="minorHAnsi" w:hAnsiTheme="minorHAnsi"/>
        </w:rPr>
      </w:pPr>
      <w:r w:rsidRPr="00A2038C">
        <w:rPr>
          <w:rFonts w:asciiTheme="minorHAnsi" w:hAnsiTheme="minorHAnsi"/>
        </w:rPr>
        <w:t>24.</w:t>
      </w:r>
      <w:r w:rsidRPr="00A2038C">
        <w:rPr>
          <w:rFonts w:asciiTheme="minorHAnsi" w:hAnsiTheme="minorHAnsi"/>
        </w:rPr>
        <w:tab/>
        <w:t xml:space="preserve">Briggs AM, March L, van den Haak R, Hay N, Henderson L, Murphy B, et al. Stakeholder satisfaction with the Australian Rheumatology Association Database (ARAD). The Patient: Patient-Centered Outcomes Research. 2009 Jan;2(1):61-8. doi: </w:t>
      </w:r>
      <w:hyperlink r:id="rId14" w:history="1">
        <w:r w:rsidRPr="00A2038C">
          <w:rPr>
            <w:rStyle w:val="Hyperlink"/>
            <w:rFonts w:asciiTheme="minorHAnsi" w:hAnsiTheme="minorHAnsi"/>
          </w:rPr>
          <w:t>https://dx.doi.org/10.2165/01312067-200902010-00007</w:t>
        </w:r>
      </w:hyperlink>
      <w:r w:rsidRPr="00A2038C">
        <w:rPr>
          <w:rFonts w:asciiTheme="minorHAnsi" w:hAnsiTheme="minorHAnsi"/>
        </w:rPr>
        <w:t xml:space="preserve">. </w:t>
      </w:r>
    </w:p>
    <w:p w14:paraId="0C2CC0B3" w14:textId="77777777" w:rsidR="00D96A88" w:rsidRPr="00A2038C" w:rsidRDefault="00D96A88" w:rsidP="00D96A88">
      <w:pPr>
        <w:pStyle w:val="EndNoteBibliography"/>
        <w:ind w:left="720" w:hanging="720"/>
        <w:rPr>
          <w:rFonts w:asciiTheme="minorHAnsi" w:hAnsiTheme="minorHAnsi"/>
        </w:rPr>
      </w:pPr>
      <w:r w:rsidRPr="00A2038C">
        <w:rPr>
          <w:rFonts w:asciiTheme="minorHAnsi" w:hAnsiTheme="minorHAnsi"/>
        </w:rPr>
        <w:t>25.</w:t>
      </w:r>
      <w:r w:rsidRPr="00A2038C">
        <w:rPr>
          <w:rFonts w:asciiTheme="minorHAnsi" w:hAnsiTheme="minorHAnsi"/>
        </w:rPr>
        <w:tab/>
        <w:t xml:space="preserve">Burgun A, Oksen DV, Kuchinke W, Prokosch HU, Ganslandt T, Buchan I, et al. Proposal for a European Public Health Research Infrastructure for Sharing of health and Medical administrative data (PHRIMA). Studies in Health Technology &amp; Informatics. 2015;216:1005. </w:t>
      </w:r>
    </w:p>
    <w:p w14:paraId="62CD3C5B" w14:textId="77777777" w:rsidR="00D96A88" w:rsidRPr="00A2038C" w:rsidRDefault="00D96A88" w:rsidP="00D96A88">
      <w:pPr>
        <w:pStyle w:val="EndNoteBibliography"/>
        <w:ind w:left="720" w:hanging="720"/>
        <w:rPr>
          <w:rFonts w:asciiTheme="minorHAnsi" w:hAnsiTheme="minorHAnsi"/>
        </w:rPr>
      </w:pPr>
      <w:r w:rsidRPr="00A2038C">
        <w:rPr>
          <w:rFonts w:asciiTheme="minorHAnsi" w:hAnsiTheme="minorHAnsi"/>
        </w:rPr>
        <w:t>26.</w:t>
      </w:r>
      <w:r w:rsidRPr="00A2038C">
        <w:rPr>
          <w:rFonts w:asciiTheme="minorHAnsi" w:hAnsiTheme="minorHAnsi"/>
        </w:rPr>
        <w:tab/>
        <w:t xml:space="preserve">Correa DJ, Milano L, Kwon CS, Jette N, Dlugos D, Harte-Hargrove L, et al. Quantitative readability analysis of websites providing information on traumatic brain injury and epilepsy: A need for clear communication. Epilepsia. 2020 Mar;61(3):528-38. doi: 10.1111/epi.16446. </w:t>
      </w:r>
    </w:p>
    <w:p w14:paraId="589D5E70" w14:textId="45DBFA5E" w:rsidR="00D96A88" w:rsidRPr="00A2038C" w:rsidRDefault="00D96A88" w:rsidP="00D96A88">
      <w:pPr>
        <w:pStyle w:val="EndNoteBibliography"/>
        <w:ind w:left="720" w:hanging="720"/>
        <w:rPr>
          <w:rFonts w:asciiTheme="minorHAnsi" w:hAnsiTheme="minorHAnsi"/>
        </w:rPr>
      </w:pPr>
      <w:r w:rsidRPr="00A2038C">
        <w:rPr>
          <w:rFonts w:asciiTheme="minorHAnsi" w:hAnsiTheme="minorHAnsi"/>
        </w:rPr>
        <w:t>27.</w:t>
      </w:r>
      <w:r w:rsidRPr="00A2038C">
        <w:rPr>
          <w:rFonts w:asciiTheme="minorHAnsi" w:hAnsiTheme="minorHAnsi"/>
        </w:rPr>
        <w:tab/>
        <w:t xml:space="preserve">de Hosson LD, Bouma G, Stelwagen J, van Essen H, de Bock GH, de Groot DJA, et al. Web-based personalised information and support for patients with a neuroendocrine tumour: randomised controlled trial. Orphanet Journal Of Rare Diseases. 2019 02 28;14(1):60. doi: </w:t>
      </w:r>
      <w:hyperlink r:id="rId15" w:history="1">
        <w:r w:rsidRPr="00A2038C">
          <w:rPr>
            <w:rStyle w:val="Hyperlink"/>
            <w:rFonts w:asciiTheme="minorHAnsi" w:hAnsiTheme="minorHAnsi"/>
          </w:rPr>
          <w:t>https://dx.doi.org/10.1186/s13023-019-1035-3</w:t>
        </w:r>
      </w:hyperlink>
      <w:r w:rsidRPr="00A2038C">
        <w:rPr>
          <w:rFonts w:asciiTheme="minorHAnsi" w:hAnsiTheme="minorHAnsi"/>
        </w:rPr>
        <w:t xml:space="preserve">. </w:t>
      </w:r>
    </w:p>
    <w:p w14:paraId="113F8F1C" w14:textId="77777777" w:rsidR="00D96A88" w:rsidRPr="00A2038C" w:rsidRDefault="00D96A88" w:rsidP="00D96A88">
      <w:pPr>
        <w:pStyle w:val="EndNoteBibliography"/>
        <w:ind w:left="720" w:hanging="720"/>
        <w:rPr>
          <w:rFonts w:asciiTheme="minorHAnsi" w:hAnsiTheme="minorHAnsi"/>
        </w:rPr>
      </w:pPr>
      <w:r w:rsidRPr="00A2038C">
        <w:rPr>
          <w:rFonts w:asciiTheme="minorHAnsi" w:hAnsiTheme="minorHAnsi"/>
        </w:rPr>
        <w:t>28.</w:t>
      </w:r>
      <w:r w:rsidRPr="00A2038C">
        <w:rPr>
          <w:rFonts w:asciiTheme="minorHAnsi" w:hAnsiTheme="minorHAnsi"/>
        </w:rPr>
        <w:tab/>
        <w:t xml:space="preserve">Engholm G, Ferlay J, Christensen N, Bray F, Gjerstorff ML, Klint A, et al. NORDCAN--a Nordic tool for cancer information, planning, quality control and research. 2010 Jun;1(5):725-36. </w:t>
      </w:r>
    </w:p>
    <w:p w14:paraId="4E729254" w14:textId="77777777" w:rsidR="00D96A88" w:rsidRPr="00A2038C" w:rsidRDefault="00D96A88" w:rsidP="00D96A88">
      <w:pPr>
        <w:pStyle w:val="EndNoteBibliography"/>
        <w:ind w:left="720" w:hanging="720"/>
        <w:rPr>
          <w:rFonts w:asciiTheme="minorHAnsi" w:hAnsiTheme="minorHAnsi"/>
        </w:rPr>
      </w:pPr>
      <w:r w:rsidRPr="00A2038C">
        <w:rPr>
          <w:rFonts w:asciiTheme="minorHAnsi" w:hAnsiTheme="minorHAnsi"/>
        </w:rPr>
        <w:t>29.</w:t>
      </w:r>
      <w:r w:rsidRPr="00A2038C">
        <w:rPr>
          <w:rFonts w:asciiTheme="minorHAnsi" w:hAnsiTheme="minorHAnsi"/>
        </w:rPr>
        <w:tab/>
        <w:t xml:space="preserve">Fedorov A, Longabaugh W, Pot D, Clunie D, Pieper S, Lewis R, et al. NCI Imaging Data Commons. International Journal of Radiation Oncology, Biology, Physics. 2021;111(3):e101-e. doi: 10.1016/j.ijrobp.2021.07.495. </w:t>
      </w:r>
    </w:p>
    <w:p w14:paraId="3FF011E9" w14:textId="77777777" w:rsidR="00D96A88" w:rsidRPr="00A2038C" w:rsidRDefault="00D96A88" w:rsidP="00D96A88">
      <w:pPr>
        <w:pStyle w:val="EndNoteBibliography"/>
        <w:ind w:left="720" w:hanging="720"/>
        <w:rPr>
          <w:rFonts w:asciiTheme="minorHAnsi" w:hAnsiTheme="minorHAnsi"/>
        </w:rPr>
      </w:pPr>
      <w:r w:rsidRPr="00A2038C">
        <w:rPr>
          <w:rFonts w:asciiTheme="minorHAnsi" w:hAnsiTheme="minorHAnsi"/>
        </w:rPr>
        <w:t>30.</w:t>
      </w:r>
      <w:r w:rsidRPr="00A2038C">
        <w:rPr>
          <w:rFonts w:asciiTheme="minorHAnsi" w:hAnsiTheme="minorHAnsi"/>
        </w:rPr>
        <w:tab/>
        <w:t xml:space="preserve">Fleisher L, Kenny C, Rusten C, Koren D, Landau Z. Right Information, Right Patient, Right Time: Utilizing the MyCareCompass Platform to Deliver Patient Education in </w:t>
      </w:r>
      <w:r w:rsidRPr="00A2038C">
        <w:rPr>
          <w:rFonts w:asciiTheme="minorHAnsi" w:hAnsiTheme="minorHAnsi"/>
        </w:rPr>
        <w:lastRenderedPageBreak/>
        <w:t xml:space="preserve">the Oncology Setting. Journal of Cancer Education. 2023 Oct;38(5):1420-8. doi: 10.1007/s13187-023-02350-4. </w:t>
      </w:r>
    </w:p>
    <w:p w14:paraId="488A5D15" w14:textId="3DF4192F" w:rsidR="00D96A88" w:rsidRPr="00A2038C" w:rsidRDefault="00D96A88" w:rsidP="00D96A88">
      <w:pPr>
        <w:pStyle w:val="EndNoteBibliography"/>
        <w:ind w:left="720" w:hanging="720"/>
        <w:rPr>
          <w:rFonts w:asciiTheme="minorHAnsi" w:hAnsiTheme="minorHAnsi"/>
        </w:rPr>
      </w:pPr>
      <w:r w:rsidRPr="00A2038C">
        <w:rPr>
          <w:rFonts w:asciiTheme="minorHAnsi" w:hAnsiTheme="minorHAnsi"/>
        </w:rPr>
        <w:t>31.</w:t>
      </w:r>
      <w:r w:rsidRPr="00A2038C">
        <w:rPr>
          <w:rFonts w:asciiTheme="minorHAnsi" w:hAnsiTheme="minorHAnsi"/>
        </w:rPr>
        <w:tab/>
        <w:t xml:space="preserve">Haase J, Wagner TOF, Storf H. [se-atlas - the health service information platform for people with rare diseases : Supporting research on medical care institutions and support groups]. Bundesgesundheitsblatt, Gesundheitsforschung, Gesundheitsschutz. 2017 May;60(5):503-9. doi: </w:t>
      </w:r>
      <w:hyperlink r:id="rId16" w:history="1">
        <w:r w:rsidRPr="00A2038C">
          <w:rPr>
            <w:rStyle w:val="Hyperlink"/>
            <w:rFonts w:asciiTheme="minorHAnsi" w:hAnsiTheme="minorHAnsi"/>
          </w:rPr>
          <w:t>https://dx.doi.org/10.1007/s00103-017-2529-6</w:t>
        </w:r>
      </w:hyperlink>
      <w:r w:rsidRPr="00A2038C">
        <w:rPr>
          <w:rFonts w:asciiTheme="minorHAnsi" w:hAnsiTheme="minorHAnsi"/>
        </w:rPr>
        <w:t xml:space="preserve">. </w:t>
      </w:r>
    </w:p>
    <w:p w14:paraId="38B8F759" w14:textId="72D389E7" w:rsidR="00D96A88" w:rsidRPr="00A2038C" w:rsidRDefault="00D96A88" w:rsidP="00D96A88">
      <w:pPr>
        <w:pStyle w:val="EndNoteBibliography"/>
        <w:ind w:left="720" w:hanging="720"/>
        <w:rPr>
          <w:rFonts w:asciiTheme="minorHAnsi" w:hAnsiTheme="minorHAnsi"/>
        </w:rPr>
      </w:pPr>
      <w:r w:rsidRPr="00A2038C">
        <w:rPr>
          <w:rFonts w:asciiTheme="minorHAnsi" w:hAnsiTheme="minorHAnsi"/>
        </w:rPr>
        <w:t>32.</w:t>
      </w:r>
      <w:r w:rsidRPr="00A2038C">
        <w:rPr>
          <w:rFonts w:asciiTheme="minorHAnsi" w:hAnsiTheme="minorHAnsi"/>
        </w:rPr>
        <w:tab/>
        <w:t xml:space="preserve">Khurshid A, Nauman E, Carton T, Horswell R. Louisiana Clinical Data Research Network: establishing an infrastructure for efficient conduct of clinical research. Journal of the American Medical Informatics Association. 2014 Jul-Aug;21(4):612-4. doi: </w:t>
      </w:r>
      <w:hyperlink r:id="rId17" w:history="1">
        <w:r w:rsidRPr="00A2038C">
          <w:rPr>
            <w:rStyle w:val="Hyperlink"/>
            <w:rFonts w:asciiTheme="minorHAnsi" w:hAnsiTheme="minorHAnsi"/>
          </w:rPr>
          <w:t>https://dx.doi.org/10.1136/amiajnl-2014-002740</w:t>
        </w:r>
      </w:hyperlink>
      <w:r w:rsidRPr="00A2038C">
        <w:rPr>
          <w:rFonts w:asciiTheme="minorHAnsi" w:hAnsiTheme="minorHAnsi"/>
        </w:rPr>
        <w:t xml:space="preserve">. </w:t>
      </w:r>
    </w:p>
    <w:p w14:paraId="34D3960D" w14:textId="77777777" w:rsidR="00D96A88" w:rsidRPr="00A2038C" w:rsidRDefault="00D96A88" w:rsidP="00D96A88">
      <w:pPr>
        <w:pStyle w:val="EndNoteBibliography"/>
        <w:ind w:left="720" w:hanging="720"/>
        <w:rPr>
          <w:rFonts w:asciiTheme="minorHAnsi" w:hAnsiTheme="minorHAnsi"/>
        </w:rPr>
      </w:pPr>
      <w:r w:rsidRPr="00A2038C">
        <w:rPr>
          <w:rFonts w:asciiTheme="minorHAnsi" w:hAnsiTheme="minorHAnsi"/>
        </w:rPr>
        <w:t>33.</w:t>
      </w:r>
      <w:r w:rsidRPr="00A2038C">
        <w:rPr>
          <w:rFonts w:asciiTheme="minorHAnsi" w:hAnsiTheme="minorHAnsi"/>
        </w:rPr>
        <w:tab/>
        <w:t xml:space="preserve">Lelong R, Soualmia LF, Grosjean J, Taalba M, Darmoni SJ. Building a Semantic Health Data Warehouse in the Context of Clinical Trials: Development and Usability Study. Jmir Medical Informatics. 2019 Oct-Dec;7(4):153-69. doi: 10.2196/13917. </w:t>
      </w:r>
    </w:p>
    <w:p w14:paraId="1FCF55B0" w14:textId="01ECAE18" w:rsidR="00D96A88" w:rsidRPr="00A2038C" w:rsidRDefault="00D96A88" w:rsidP="00D96A88">
      <w:pPr>
        <w:pStyle w:val="EndNoteBibliography"/>
        <w:ind w:left="720" w:hanging="720"/>
        <w:rPr>
          <w:rFonts w:asciiTheme="minorHAnsi" w:hAnsiTheme="minorHAnsi"/>
        </w:rPr>
      </w:pPr>
      <w:r w:rsidRPr="00A2038C">
        <w:rPr>
          <w:rFonts w:asciiTheme="minorHAnsi" w:hAnsiTheme="minorHAnsi"/>
        </w:rPr>
        <w:t>34.</w:t>
      </w:r>
      <w:r w:rsidRPr="00A2038C">
        <w:rPr>
          <w:rFonts w:asciiTheme="minorHAnsi" w:hAnsiTheme="minorHAnsi"/>
        </w:rPr>
        <w:tab/>
        <w:t xml:space="preserve">Ma C, Sridharan M, Al-Sayegh H, Li A, Guo D, Auclair M, et al. Building a Harmonized Datamart by Integrating Cross-Institutional Systems of Clinical, Outcome, and Genomic Data: The Pediatric Patient Informatics Platform (PPIP). JCO Clinical Cancer Informatics. 2021 02;5:202-15. doi: </w:t>
      </w:r>
      <w:hyperlink r:id="rId18" w:history="1">
        <w:r w:rsidRPr="00A2038C">
          <w:rPr>
            <w:rStyle w:val="Hyperlink"/>
            <w:rFonts w:asciiTheme="minorHAnsi" w:hAnsiTheme="minorHAnsi"/>
          </w:rPr>
          <w:t>https://dx.doi.org/10.1200/CCI.20.00083</w:t>
        </w:r>
      </w:hyperlink>
      <w:r w:rsidRPr="00A2038C">
        <w:rPr>
          <w:rFonts w:asciiTheme="minorHAnsi" w:hAnsiTheme="minorHAnsi"/>
        </w:rPr>
        <w:t xml:space="preserve">. </w:t>
      </w:r>
    </w:p>
    <w:p w14:paraId="3D1587E3" w14:textId="77777777" w:rsidR="00D96A88" w:rsidRPr="00A2038C" w:rsidRDefault="00D96A88" w:rsidP="00D96A88">
      <w:pPr>
        <w:pStyle w:val="EndNoteBibliography"/>
        <w:ind w:left="720" w:hanging="720"/>
        <w:rPr>
          <w:rFonts w:asciiTheme="minorHAnsi" w:hAnsiTheme="minorHAnsi"/>
        </w:rPr>
      </w:pPr>
      <w:r w:rsidRPr="00A2038C">
        <w:rPr>
          <w:rFonts w:asciiTheme="minorHAnsi" w:hAnsiTheme="minorHAnsi"/>
        </w:rPr>
        <w:t>35.</w:t>
      </w:r>
      <w:r w:rsidRPr="00A2038C">
        <w:rPr>
          <w:rFonts w:asciiTheme="minorHAnsi" w:hAnsiTheme="minorHAnsi"/>
        </w:rPr>
        <w:tab/>
        <w:t xml:space="preserve">Magal Royo T, Cortell Sivera A, García Laborda A, Prefasi Gomar S, Garde Calvo F. A Web platform of the Valencia local government for the promotion of contents on mental health. Metas de Enfermería. 2010;13(1):16-20. </w:t>
      </w:r>
    </w:p>
    <w:p w14:paraId="54D27FE1" w14:textId="77777777" w:rsidR="00D96A88" w:rsidRPr="00A2038C" w:rsidRDefault="00D96A88" w:rsidP="00D96A88">
      <w:pPr>
        <w:pStyle w:val="EndNoteBibliography"/>
        <w:ind w:left="720" w:hanging="720"/>
        <w:rPr>
          <w:rFonts w:asciiTheme="minorHAnsi" w:hAnsiTheme="minorHAnsi"/>
        </w:rPr>
      </w:pPr>
      <w:r w:rsidRPr="00A2038C">
        <w:rPr>
          <w:rFonts w:asciiTheme="minorHAnsi" w:hAnsiTheme="minorHAnsi"/>
        </w:rPr>
        <w:t>36.</w:t>
      </w:r>
      <w:r w:rsidRPr="00A2038C">
        <w:rPr>
          <w:rFonts w:asciiTheme="minorHAnsi" w:hAnsiTheme="minorHAnsi"/>
        </w:rPr>
        <w:tab/>
        <w:t xml:space="preserve">Rommel K, Nyoungui E, Dierking A, Langenbeck U, Schmidtke J, Stuhrmann M. Orphanet - the European portal for rare diseases. A communication tool. Medizinische Genetik. 2010 Jun;22(2):213-+. doi: 10.1007/s11825-010-0219-y. </w:t>
      </w:r>
    </w:p>
    <w:p w14:paraId="4A467908" w14:textId="5B55EF6A" w:rsidR="00D96A88" w:rsidRPr="00A2038C" w:rsidRDefault="00D96A88" w:rsidP="00D96A88">
      <w:pPr>
        <w:pStyle w:val="EndNoteBibliography"/>
        <w:ind w:left="720" w:hanging="720"/>
        <w:rPr>
          <w:rFonts w:asciiTheme="minorHAnsi" w:hAnsiTheme="minorHAnsi"/>
        </w:rPr>
      </w:pPr>
      <w:r w:rsidRPr="00A2038C">
        <w:rPr>
          <w:rFonts w:asciiTheme="minorHAnsi" w:hAnsiTheme="minorHAnsi"/>
        </w:rPr>
        <w:t>37.</w:t>
      </w:r>
      <w:r w:rsidRPr="00A2038C">
        <w:rPr>
          <w:rFonts w:asciiTheme="minorHAnsi" w:hAnsiTheme="minorHAnsi"/>
        </w:rPr>
        <w:tab/>
        <w:t xml:space="preserve">Seckin G. Health information on the web and consumers' perspectives on health professionals' responses to information exchange. Medicine 20. 2014 Jul-Dec;3(2):e4. doi: </w:t>
      </w:r>
      <w:hyperlink r:id="rId19" w:history="1">
        <w:r w:rsidRPr="00A2038C">
          <w:rPr>
            <w:rStyle w:val="Hyperlink"/>
            <w:rFonts w:asciiTheme="minorHAnsi" w:hAnsiTheme="minorHAnsi"/>
          </w:rPr>
          <w:t>https://dx.doi.org/10.2196/med20.3213</w:t>
        </w:r>
      </w:hyperlink>
      <w:r w:rsidRPr="00A2038C">
        <w:rPr>
          <w:rFonts w:asciiTheme="minorHAnsi" w:hAnsiTheme="minorHAnsi"/>
        </w:rPr>
        <w:t xml:space="preserve">. </w:t>
      </w:r>
    </w:p>
    <w:p w14:paraId="3C8E2EDA" w14:textId="77777777" w:rsidR="00D96A88" w:rsidRPr="00A2038C" w:rsidRDefault="00D96A88" w:rsidP="00D96A88">
      <w:pPr>
        <w:pStyle w:val="EndNoteBibliography"/>
        <w:ind w:left="720" w:hanging="720"/>
        <w:rPr>
          <w:rFonts w:asciiTheme="minorHAnsi" w:hAnsiTheme="minorHAnsi"/>
        </w:rPr>
      </w:pPr>
      <w:r w:rsidRPr="00A2038C">
        <w:rPr>
          <w:rFonts w:asciiTheme="minorHAnsi" w:hAnsiTheme="minorHAnsi"/>
        </w:rPr>
        <w:t>38.</w:t>
      </w:r>
      <w:r w:rsidRPr="00A2038C">
        <w:rPr>
          <w:rFonts w:asciiTheme="minorHAnsi" w:hAnsiTheme="minorHAnsi"/>
        </w:rPr>
        <w:tab/>
        <w:t xml:space="preserve">Visser M, Kotze M, van Rensburg MJ. An mHealth HIV prevention programme for youth: lessons learned from the iloveLife.mobi programme in South Africa. AIDS Care. 2020;32:148-54. doi: 10.1080/09540121.2020.1742866. </w:t>
      </w:r>
    </w:p>
    <w:p w14:paraId="35C576FA" w14:textId="77777777" w:rsidR="00D96A88" w:rsidRPr="00A2038C" w:rsidRDefault="00D96A88" w:rsidP="00D96A88">
      <w:pPr>
        <w:pStyle w:val="EndNoteBibliography"/>
        <w:ind w:left="720" w:hanging="720"/>
        <w:rPr>
          <w:rFonts w:asciiTheme="minorHAnsi" w:hAnsiTheme="minorHAnsi"/>
        </w:rPr>
      </w:pPr>
      <w:r w:rsidRPr="00A2038C">
        <w:rPr>
          <w:rFonts w:asciiTheme="minorHAnsi" w:hAnsiTheme="minorHAnsi"/>
        </w:rPr>
        <w:t>39.</w:t>
      </w:r>
      <w:r w:rsidRPr="00A2038C">
        <w:rPr>
          <w:rFonts w:asciiTheme="minorHAnsi" w:hAnsiTheme="minorHAnsi"/>
        </w:rPr>
        <w:tab/>
        <w:t xml:space="preserve">Wang T, Lund B, Dow M. Improving Health Information for Rare Disease Patients and Caregivers: A Survey of Preferences for Health Information Seeking Channels and Formats. Journal of Hospital Librarianship. 2023;23(2):83-96. doi: 10.1080/15323269.2023.2194808. </w:t>
      </w:r>
    </w:p>
    <w:p w14:paraId="2F54A6BE" w14:textId="77777777" w:rsidR="00D96A88" w:rsidRPr="00A2038C" w:rsidRDefault="00D96A88" w:rsidP="00D96A88">
      <w:pPr>
        <w:pStyle w:val="EndNoteBibliography"/>
        <w:ind w:left="720" w:hanging="720"/>
        <w:rPr>
          <w:rFonts w:asciiTheme="minorHAnsi" w:hAnsiTheme="minorHAnsi"/>
        </w:rPr>
      </w:pPr>
      <w:r w:rsidRPr="00A2038C">
        <w:rPr>
          <w:rFonts w:asciiTheme="minorHAnsi" w:hAnsiTheme="minorHAnsi"/>
        </w:rPr>
        <w:t>40.</w:t>
      </w:r>
      <w:r w:rsidRPr="00A2038C">
        <w:rPr>
          <w:rFonts w:asciiTheme="minorHAnsi" w:hAnsiTheme="minorHAnsi"/>
        </w:rPr>
        <w:tab/>
        <w:t xml:space="preserve">Williams P, Nicholas D, Huntington P, McLean F. Surfing for health: user evaluation of a health information website. Part two: fieldwork. Health Information &amp; Libraries Journal. 2002;19(4):214-25. </w:t>
      </w:r>
    </w:p>
    <w:p w14:paraId="7B1CD299" w14:textId="4EAFE743" w:rsidR="00D96A88" w:rsidRPr="00A2038C" w:rsidRDefault="00D96A88" w:rsidP="00D96A88">
      <w:pPr>
        <w:pStyle w:val="EndNoteBibliography"/>
        <w:ind w:left="720" w:hanging="720"/>
        <w:rPr>
          <w:rFonts w:asciiTheme="minorHAnsi" w:hAnsiTheme="minorHAnsi"/>
        </w:rPr>
      </w:pPr>
      <w:r w:rsidRPr="00A2038C">
        <w:rPr>
          <w:rFonts w:asciiTheme="minorHAnsi" w:hAnsiTheme="minorHAnsi"/>
        </w:rPr>
        <w:t>41.</w:t>
      </w:r>
      <w:r w:rsidRPr="00A2038C">
        <w:rPr>
          <w:rFonts w:asciiTheme="minorHAnsi" w:hAnsiTheme="minorHAnsi"/>
        </w:rPr>
        <w:tab/>
        <w:t xml:space="preserve">Ali J, Califf R, Sugarman J. Anticipated Ethics and Regulatory Challenges in PCORnet: The National Patient-Centered Clinical Research Network. Accountability in Research. 2016;23(2):79-96. doi: </w:t>
      </w:r>
      <w:hyperlink r:id="rId20" w:history="1">
        <w:r w:rsidRPr="00A2038C">
          <w:rPr>
            <w:rStyle w:val="Hyperlink"/>
            <w:rFonts w:asciiTheme="minorHAnsi" w:hAnsiTheme="minorHAnsi"/>
          </w:rPr>
          <w:t>https://dx.doi.org/10.1080/08989621.2015.1023951</w:t>
        </w:r>
      </w:hyperlink>
      <w:r w:rsidRPr="00A2038C">
        <w:rPr>
          <w:rFonts w:asciiTheme="minorHAnsi" w:hAnsiTheme="minorHAnsi"/>
        </w:rPr>
        <w:t xml:space="preserve">. </w:t>
      </w:r>
    </w:p>
    <w:p w14:paraId="5E37C578" w14:textId="77777777" w:rsidR="00D96A88" w:rsidRPr="00A2038C" w:rsidRDefault="00D96A88" w:rsidP="00D96A88">
      <w:pPr>
        <w:pStyle w:val="EndNoteBibliography"/>
        <w:ind w:left="720" w:hanging="720"/>
        <w:rPr>
          <w:rFonts w:asciiTheme="minorHAnsi" w:hAnsiTheme="minorHAnsi"/>
        </w:rPr>
      </w:pPr>
      <w:r w:rsidRPr="00A2038C">
        <w:rPr>
          <w:rFonts w:asciiTheme="minorHAnsi" w:hAnsiTheme="minorHAnsi"/>
        </w:rPr>
        <w:t>42.</w:t>
      </w:r>
      <w:r w:rsidRPr="00A2038C">
        <w:rPr>
          <w:rFonts w:asciiTheme="minorHAnsi" w:hAnsiTheme="minorHAnsi"/>
        </w:rPr>
        <w:tab/>
        <w:t xml:space="preserve">Atkinson NL, Massett HA, Mylks C, McCormack LA, Kish-Doto J, Hesse BW, et al. Assessing the impact of user-centered research on a clinical trial eHealth tool via counterbalanced research design. Journal of the American Medical Informatics Association. 2011 2011/01//;18(1):24-31. doi: 10.1136/jamia.2010.006122. </w:t>
      </w:r>
    </w:p>
    <w:p w14:paraId="5C150B40" w14:textId="288AE988" w:rsidR="00D96A88" w:rsidRPr="00A2038C" w:rsidRDefault="00D96A88" w:rsidP="00D96A88">
      <w:pPr>
        <w:pStyle w:val="EndNoteBibliography"/>
        <w:ind w:left="720" w:hanging="720"/>
        <w:rPr>
          <w:rFonts w:asciiTheme="minorHAnsi" w:hAnsiTheme="minorHAnsi"/>
        </w:rPr>
      </w:pPr>
      <w:r w:rsidRPr="00A2038C">
        <w:rPr>
          <w:rFonts w:asciiTheme="minorHAnsi" w:hAnsiTheme="minorHAnsi"/>
        </w:rPr>
        <w:t>43.</w:t>
      </w:r>
      <w:r w:rsidRPr="00A2038C">
        <w:rPr>
          <w:rFonts w:asciiTheme="minorHAnsi" w:hAnsiTheme="minorHAnsi"/>
        </w:rPr>
        <w:tab/>
        <w:t xml:space="preserve">Forrest CB, McTigue KM, Hernandez AF, Cohen LW, Cruz H, Haynes K, et al. PCORnet R 2020: current state, accomplishments, and future directions. Journal of Clinical </w:t>
      </w:r>
      <w:r w:rsidRPr="00A2038C">
        <w:rPr>
          <w:rFonts w:asciiTheme="minorHAnsi" w:hAnsiTheme="minorHAnsi"/>
        </w:rPr>
        <w:lastRenderedPageBreak/>
        <w:t xml:space="preserve">Epidemiology. 2021 01;129:60-7. doi: </w:t>
      </w:r>
      <w:hyperlink r:id="rId21" w:history="1">
        <w:r w:rsidRPr="00A2038C">
          <w:rPr>
            <w:rStyle w:val="Hyperlink"/>
            <w:rFonts w:asciiTheme="minorHAnsi" w:hAnsiTheme="minorHAnsi"/>
          </w:rPr>
          <w:t>https://dx.doi.org/10.1016/j.jclinepi.2020.09.036</w:t>
        </w:r>
      </w:hyperlink>
      <w:r w:rsidRPr="00A2038C">
        <w:rPr>
          <w:rFonts w:asciiTheme="minorHAnsi" w:hAnsiTheme="minorHAnsi"/>
        </w:rPr>
        <w:t xml:space="preserve">. </w:t>
      </w:r>
    </w:p>
    <w:p w14:paraId="5CEE3BFA" w14:textId="77777777" w:rsidR="00D96A88" w:rsidRPr="00A2038C" w:rsidRDefault="00D96A88" w:rsidP="00D96A88">
      <w:pPr>
        <w:pStyle w:val="EndNoteBibliography"/>
        <w:ind w:left="720" w:hanging="720"/>
        <w:rPr>
          <w:rFonts w:asciiTheme="minorHAnsi" w:hAnsiTheme="minorHAnsi"/>
        </w:rPr>
      </w:pPr>
      <w:r w:rsidRPr="00A2038C">
        <w:rPr>
          <w:rFonts w:asciiTheme="minorHAnsi" w:hAnsiTheme="minorHAnsi"/>
        </w:rPr>
        <w:t>44.</w:t>
      </w:r>
      <w:r w:rsidRPr="00A2038C">
        <w:rPr>
          <w:rFonts w:asciiTheme="minorHAnsi" w:hAnsiTheme="minorHAnsi"/>
        </w:rPr>
        <w:tab/>
        <w:t xml:space="preserve">George S, Moran E, Duran N, Jenders RA. Using animation as an information tool to advance health research literacy among minority participants. AMIA Annu Symp Proc. 2013 2013;2013:475-84. </w:t>
      </w:r>
    </w:p>
    <w:p w14:paraId="7807F2C2" w14:textId="77777777" w:rsidR="00D96A88" w:rsidRPr="00A2038C" w:rsidRDefault="00D96A88" w:rsidP="00D96A88">
      <w:pPr>
        <w:pStyle w:val="EndNoteBibliography"/>
        <w:ind w:left="720" w:hanging="720"/>
        <w:rPr>
          <w:rFonts w:asciiTheme="minorHAnsi" w:hAnsiTheme="minorHAnsi"/>
        </w:rPr>
      </w:pPr>
      <w:r w:rsidRPr="00A2038C">
        <w:rPr>
          <w:rFonts w:asciiTheme="minorHAnsi" w:hAnsiTheme="minorHAnsi"/>
        </w:rPr>
        <w:t>45.</w:t>
      </w:r>
      <w:r w:rsidRPr="00A2038C">
        <w:rPr>
          <w:rFonts w:asciiTheme="minorHAnsi" w:hAnsiTheme="minorHAnsi"/>
        </w:rPr>
        <w:tab/>
        <w:t xml:space="preserve">Haga SB, Friedman B, Richard G. Considering the Benefits and Risks of Research Participants' Access to Sequence Data. Genetic Testing and Molecular Biomarkers. 2017 2017/12//;21(12):717-21. doi: 10.1089/gtmb.2017.0143. </w:t>
      </w:r>
    </w:p>
    <w:p w14:paraId="28F3745F" w14:textId="11627DF8" w:rsidR="00D96A88" w:rsidRPr="00A2038C" w:rsidRDefault="00D96A88" w:rsidP="00D96A88">
      <w:pPr>
        <w:pStyle w:val="EndNoteBibliography"/>
        <w:ind w:left="720" w:hanging="720"/>
        <w:rPr>
          <w:rFonts w:asciiTheme="minorHAnsi" w:hAnsiTheme="minorHAnsi"/>
        </w:rPr>
      </w:pPr>
      <w:r w:rsidRPr="00A2038C">
        <w:rPr>
          <w:rFonts w:asciiTheme="minorHAnsi" w:hAnsiTheme="minorHAnsi"/>
        </w:rPr>
        <w:t>46.</w:t>
      </w:r>
      <w:r w:rsidRPr="00A2038C">
        <w:rPr>
          <w:rFonts w:asciiTheme="minorHAnsi" w:hAnsiTheme="minorHAnsi"/>
        </w:rPr>
        <w:tab/>
        <w:t xml:space="preserve">Mai PL, Sand SR, Saha N, Oberti M, Dolafi T, DiGianni L, et al. Li-Fraumeni Exploration Consortium Data Coordinating Center: Building an Interactive Web-Based Resource for Collaborative International Cancer Epidemiology Research for a Rare Condition. Cancer Epidemiology, Biomarkers &amp; Prevention. 2020 05;29(5):927-35. doi: </w:t>
      </w:r>
      <w:hyperlink r:id="rId22" w:history="1">
        <w:r w:rsidRPr="00A2038C">
          <w:rPr>
            <w:rStyle w:val="Hyperlink"/>
            <w:rFonts w:asciiTheme="minorHAnsi" w:hAnsiTheme="minorHAnsi"/>
          </w:rPr>
          <w:t>https://dx.doi.org/10.1158/1055-9965.EPI-19-1113</w:t>
        </w:r>
      </w:hyperlink>
      <w:r w:rsidRPr="00A2038C">
        <w:rPr>
          <w:rFonts w:asciiTheme="minorHAnsi" w:hAnsiTheme="minorHAnsi"/>
        </w:rPr>
        <w:t xml:space="preserve">. </w:t>
      </w:r>
    </w:p>
    <w:p w14:paraId="79444AEF" w14:textId="77777777" w:rsidR="00D96A88" w:rsidRPr="00A2038C" w:rsidRDefault="00D96A88" w:rsidP="00D96A88">
      <w:pPr>
        <w:pStyle w:val="EndNoteBibliography"/>
        <w:ind w:left="720" w:hanging="720"/>
        <w:rPr>
          <w:rFonts w:asciiTheme="minorHAnsi" w:hAnsiTheme="minorHAnsi"/>
        </w:rPr>
      </w:pPr>
      <w:r w:rsidRPr="00A2038C">
        <w:rPr>
          <w:rFonts w:asciiTheme="minorHAnsi" w:hAnsiTheme="minorHAnsi"/>
        </w:rPr>
        <w:t>47.</w:t>
      </w:r>
      <w:r w:rsidRPr="00A2038C">
        <w:rPr>
          <w:rFonts w:asciiTheme="minorHAnsi" w:hAnsiTheme="minorHAnsi"/>
        </w:rPr>
        <w:tab/>
        <w:t xml:space="preserve">Öfelein M, Reichold M, Maier C, Prokosch H-U. Designing a Framework of Components to Support Patient Engagement in Research. Stud Health Technol Inform. 2019 2019/09/03/;267:20-7. doi: 10.3233/SHTI190800. </w:t>
      </w:r>
    </w:p>
    <w:p w14:paraId="7195E416" w14:textId="2E70B4CA" w:rsidR="00D96A88" w:rsidRPr="00A2038C" w:rsidRDefault="00D96A88" w:rsidP="00D96A88">
      <w:pPr>
        <w:pStyle w:val="EndNoteBibliography"/>
        <w:ind w:left="720" w:hanging="720"/>
        <w:rPr>
          <w:rFonts w:asciiTheme="minorHAnsi" w:hAnsiTheme="minorHAnsi"/>
        </w:rPr>
      </w:pPr>
      <w:r w:rsidRPr="00A2038C">
        <w:rPr>
          <w:rFonts w:asciiTheme="minorHAnsi" w:hAnsiTheme="minorHAnsi"/>
        </w:rPr>
        <w:t>48.</w:t>
      </w:r>
      <w:r w:rsidRPr="00A2038C">
        <w:rPr>
          <w:rFonts w:asciiTheme="minorHAnsi" w:hAnsiTheme="minorHAnsi"/>
        </w:rPr>
        <w:tab/>
        <w:t xml:space="preserve">Statham EE, White SA, Sonwane B, Bierer BE. Primed to comply: Individual participant data sharing statements on ClinicalTrials.gov. PLoS ONE [Electronic Resource]. 2020;15(2):e0226143. doi: </w:t>
      </w:r>
      <w:hyperlink r:id="rId23" w:history="1">
        <w:r w:rsidRPr="00A2038C">
          <w:rPr>
            <w:rStyle w:val="Hyperlink"/>
            <w:rFonts w:asciiTheme="minorHAnsi" w:hAnsiTheme="minorHAnsi"/>
          </w:rPr>
          <w:t>https://dx.doi.org/10.1371/journal.pone.0226143</w:t>
        </w:r>
      </w:hyperlink>
      <w:r w:rsidRPr="00A2038C">
        <w:rPr>
          <w:rFonts w:asciiTheme="minorHAnsi" w:hAnsiTheme="minorHAnsi"/>
        </w:rPr>
        <w:t xml:space="preserve">. </w:t>
      </w:r>
    </w:p>
    <w:p w14:paraId="37B84877" w14:textId="0FCE1F5D" w:rsidR="00FB0237" w:rsidRPr="00A2038C" w:rsidRDefault="00D96A88" w:rsidP="00736770">
      <w:pPr>
        <w:rPr>
          <w:lang w:val="de-DE"/>
        </w:rPr>
      </w:pPr>
      <w:r w:rsidRPr="00A2038C">
        <w:rPr>
          <w:lang w:val="de-DE"/>
        </w:rPr>
        <w:fldChar w:fldCharType="end"/>
      </w:r>
    </w:p>
    <w:sectPr w:rsidR="00FB0237" w:rsidRPr="00A2038C" w:rsidSect="004D63A5">
      <w:footerReference w:type="default" r:id="rId24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D183A5" w14:textId="77777777" w:rsidR="00207B0B" w:rsidRDefault="00207B0B" w:rsidP="005A411B">
      <w:r>
        <w:separator/>
      </w:r>
    </w:p>
  </w:endnote>
  <w:endnote w:type="continuationSeparator" w:id="0">
    <w:p w14:paraId="4A28D968" w14:textId="77777777" w:rsidR="00207B0B" w:rsidRDefault="00207B0B" w:rsidP="005A41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IDFont+F1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23101910"/>
      <w:docPartObj>
        <w:docPartGallery w:val="Page Numbers (Bottom of Page)"/>
        <w:docPartUnique/>
      </w:docPartObj>
    </w:sdtPr>
    <w:sdtContent>
      <w:p w14:paraId="6DCF3E34" w14:textId="55047008" w:rsidR="005C3410" w:rsidRDefault="005C3410" w:rsidP="005A411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12C12" w:rsidRPr="00C12C12">
          <w:rPr>
            <w:noProof/>
            <w:lang w:val="de-DE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3D8AA6" w14:textId="77777777" w:rsidR="00207B0B" w:rsidRDefault="00207B0B" w:rsidP="005A411B">
      <w:r>
        <w:separator/>
      </w:r>
    </w:p>
  </w:footnote>
  <w:footnote w:type="continuationSeparator" w:id="0">
    <w:p w14:paraId="0A918E6F" w14:textId="77777777" w:rsidR="00207B0B" w:rsidRDefault="00207B0B" w:rsidP="005A41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386F41"/>
    <w:multiLevelType w:val="hybridMultilevel"/>
    <w:tmpl w:val="B1826FC6"/>
    <w:lvl w:ilvl="0" w:tplc="04070001">
      <w:start w:val="1"/>
      <w:numFmt w:val="bullet"/>
      <w:lvlText w:val=""/>
      <w:lvlJc w:val="left"/>
      <w:pPr>
        <w:ind w:left="1462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8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90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2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4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6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8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50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22" w:hanging="360"/>
      </w:pPr>
      <w:rPr>
        <w:rFonts w:ascii="Wingdings" w:hAnsi="Wingdings" w:hint="default"/>
      </w:rPr>
    </w:lvl>
  </w:abstractNum>
  <w:abstractNum w:abstractNumId="1" w15:restartNumberingAfterBreak="0">
    <w:nsid w:val="01A72475"/>
    <w:multiLevelType w:val="hybridMultilevel"/>
    <w:tmpl w:val="CAD4CD06"/>
    <w:lvl w:ilvl="0" w:tplc="0407000F">
      <w:start w:val="1"/>
      <w:numFmt w:val="decimal"/>
      <w:lvlText w:val="%1."/>
      <w:lvlJc w:val="left"/>
      <w:pPr>
        <w:ind w:left="1080" w:hanging="360"/>
      </w:pPr>
      <w:rPr>
        <w:rFonts w:hint="default"/>
        <w:sz w:val="16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3EB6C85"/>
    <w:multiLevelType w:val="hybridMultilevel"/>
    <w:tmpl w:val="0A80386C"/>
    <w:lvl w:ilvl="0" w:tplc="04070001">
      <w:start w:val="1"/>
      <w:numFmt w:val="bullet"/>
      <w:lvlText w:val=""/>
      <w:lvlJc w:val="left"/>
      <w:pPr>
        <w:ind w:left="1462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8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90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2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4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6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8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50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22" w:hanging="360"/>
      </w:pPr>
      <w:rPr>
        <w:rFonts w:ascii="Wingdings" w:hAnsi="Wingdings" w:hint="default"/>
      </w:rPr>
    </w:lvl>
  </w:abstractNum>
  <w:abstractNum w:abstractNumId="3" w15:restartNumberingAfterBreak="0">
    <w:nsid w:val="0492143C"/>
    <w:multiLevelType w:val="hybridMultilevel"/>
    <w:tmpl w:val="E110E642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6AF11A2"/>
    <w:multiLevelType w:val="hybridMultilevel"/>
    <w:tmpl w:val="2E1652C2"/>
    <w:lvl w:ilvl="0" w:tplc="04070001">
      <w:start w:val="1"/>
      <w:numFmt w:val="bullet"/>
      <w:lvlText w:val=""/>
      <w:lvlJc w:val="left"/>
      <w:pPr>
        <w:ind w:left="1462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8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90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2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4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6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8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50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22" w:hanging="360"/>
      </w:pPr>
      <w:rPr>
        <w:rFonts w:ascii="Wingdings" w:hAnsi="Wingdings" w:hint="default"/>
      </w:rPr>
    </w:lvl>
  </w:abstractNum>
  <w:abstractNum w:abstractNumId="5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81D6DD9"/>
    <w:multiLevelType w:val="hybridMultilevel"/>
    <w:tmpl w:val="C84EF8E8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CAC54BB"/>
    <w:multiLevelType w:val="hybridMultilevel"/>
    <w:tmpl w:val="5ADE7FD2"/>
    <w:lvl w:ilvl="0" w:tplc="30BCFDEE">
      <w:start w:val="1"/>
      <w:numFmt w:val="bullet"/>
      <w:pStyle w:val="Aufzhlung"/>
      <w:lvlText w:val="►"/>
      <w:lvlJc w:val="left"/>
      <w:pPr>
        <w:ind w:left="1080" w:hanging="360"/>
      </w:pPr>
      <w:rPr>
        <w:rFonts w:ascii="Arial" w:hAnsi="Arial" w:hint="default"/>
        <w:sz w:val="16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11A374B"/>
    <w:multiLevelType w:val="hybridMultilevel"/>
    <w:tmpl w:val="19DC804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D61F4C"/>
    <w:multiLevelType w:val="hybridMultilevel"/>
    <w:tmpl w:val="B3B49F14"/>
    <w:lvl w:ilvl="0" w:tplc="04070015">
      <w:start w:val="1"/>
      <w:numFmt w:val="decimal"/>
      <w:lvlText w:val="(%1)"/>
      <w:lvlJc w:val="left"/>
      <w:pPr>
        <w:ind w:left="754" w:hanging="360"/>
      </w:pPr>
    </w:lvl>
    <w:lvl w:ilvl="1" w:tplc="04070019" w:tentative="1">
      <w:start w:val="1"/>
      <w:numFmt w:val="lowerLetter"/>
      <w:lvlText w:val="%2."/>
      <w:lvlJc w:val="left"/>
      <w:pPr>
        <w:ind w:left="1474" w:hanging="360"/>
      </w:pPr>
    </w:lvl>
    <w:lvl w:ilvl="2" w:tplc="0407001B" w:tentative="1">
      <w:start w:val="1"/>
      <w:numFmt w:val="lowerRoman"/>
      <w:lvlText w:val="%3."/>
      <w:lvlJc w:val="right"/>
      <w:pPr>
        <w:ind w:left="2194" w:hanging="180"/>
      </w:pPr>
    </w:lvl>
    <w:lvl w:ilvl="3" w:tplc="0407000F" w:tentative="1">
      <w:start w:val="1"/>
      <w:numFmt w:val="decimal"/>
      <w:lvlText w:val="%4."/>
      <w:lvlJc w:val="left"/>
      <w:pPr>
        <w:ind w:left="2914" w:hanging="360"/>
      </w:pPr>
    </w:lvl>
    <w:lvl w:ilvl="4" w:tplc="04070019" w:tentative="1">
      <w:start w:val="1"/>
      <w:numFmt w:val="lowerLetter"/>
      <w:lvlText w:val="%5."/>
      <w:lvlJc w:val="left"/>
      <w:pPr>
        <w:ind w:left="3634" w:hanging="360"/>
      </w:pPr>
    </w:lvl>
    <w:lvl w:ilvl="5" w:tplc="0407001B" w:tentative="1">
      <w:start w:val="1"/>
      <w:numFmt w:val="lowerRoman"/>
      <w:lvlText w:val="%6."/>
      <w:lvlJc w:val="right"/>
      <w:pPr>
        <w:ind w:left="4354" w:hanging="180"/>
      </w:pPr>
    </w:lvl>
    <w:lvl w:ilvl="6" w:tplc="0407000F" w:tentative="1">
      <w:start w:val="1"/>
      <w:numFmt w:val="decimal"/>
      <w:lvlText w:val="%7."/>
      <w:lvlJc w:val="left"/>
      <w:pPr>
        <w:ind w:left="5074" w:hanging="360"/>
      </w:pPr>
    </w:lvl>
    <w:lvl w:ilvl="7" w:tplc="04070019" w:tentative="1">
      <w:start w:val="1"/>
      <w:numFmt w:val="lowerLetter"/>
      <w:lvlText w:val="%8."/>
      <w:lvlJc w:val="left"/>
      <w:pPr>
        <w:ind w:left="5794" w:hanging="360"/>
      </w:pPr>
    </w:lvl>
    <w:lvl w:ilvl="8" w:tplc="0407001B" w:tentative="1">
      <w:start w:val="1"/>
      <w:numFmt w:val="lowerRoman"/>
      <w:lvlText w:val="%9."/>
      <w:lvlJc w:val="right"/>
      <w:pPr>
        <w:ind w:left="6514" w:hanging="180"/>
      </w:pPr>
    </w:lvl>
  </w:abstractNum>
  <w:abstractNum w:abstractNumId="10" w15:restartNumberingAfterBreak="0">
    <w:nsid w:val="1FEA01C4"/>
    <w:multiLevelType w:val="hybridMultilevel"/>
    <w:tmpl w:val="C702559E"/>
    <w:lvl w:ilvl="0" w:tplc="0407000F">
      <w:start w:val="1"/>
      <w:numFmt w:val="decimal"/>
      <w:lvlText w:val="%1."/>
      <w:lvlJc w:val="left"/>
      <w:pPr>
        <w:ind w:left="754" w:hanging="360"/>
      </w:pPr>
    </w:lvl>
    <w:lvl w:ilvl="1" w:tplc="04070019" w:tentative="1">
      <w:start w:val="1"/>
      <w:numFmt w:val="lowerLetter"/>
      <w:lvlText w:val="%2."/>
      <w:lvlJc w:val="left"/>
      <w:pPr>
        <w:ind w:left="1474" w:hanging="360"/>
      </w:pPr>
    </w:lvl>
    <w:lvl w:ilvl="2" w:tplc="0407001B" w:tentative="1">
      <w:start w:val="1"/>
      <w:numFmt w:val="lowerRoman"/>
      <w:lvlText w:val="%3."/>
      <w:lvlJc w:val="right"/>
      <w:pPr>
        <w:ind w:left="2194" w:hanging="180"/>
      </w:pPr>
    </w:lvl>
    <w:lvl w:ilvl="3" w:tplc="0407000F" w:tentative="1">
      <w:start w:val="1"/>
      <w:numFmt w:val="decimal"/>
      <w:lvlText w:val="%4."/>
      <w:lvlJc w:val="left"/>
      <w:pPr>
        <w:ind w:left="2914" w:hanging="360"/>
      </w:pPr>
    </w:lvl>
    <w:lvl w:ilvl="4" w:tplc="04070019" w:tentative="1">
      <w:start w:val="1"/>
      <w:numFmt w:val="lowerLetter"/>
      <w:lvlText w:val="%5."/>
      <w:lvlJc w:val="left"/>
      <w:pPr>
        <w:ind w:left="3634" w:hanging="360"/>
      </w:pPr>
    </w:lvl>
    <w:lvl w:ilvl="5" w:tplc="0407001B" w:tentative="1">
      <w:start w:val="1"/>
      <w:numFmt w:val="lowerRoman"/>
      <w:lvlText w:val="%6."/>
      <w:lvlJc w:val="right"/>
      <w:pPr>
        <w:ind w:left="4354" w:hanging="180"/>
      </w:pPr>
    </w:lvl>
    <w:lvl w:ilvl="6" w:tplc="0407000F" w:tentative="1">
      <w:start w:val="1"/>
      <w:numFmt w:val="decimal"/>
      <w:lvlText w:val="%7."/>
      <w:lvlJc w:val="left"/>
      <w:pPr>
        <w:ind w:left="5074" w:hanging="360"/>
      </w:pPr>
    </w:lvl>
    <w:lvl w:ilvl="7" w:tplc="04070019" w:tentative="1">
      <w:start w:val="1"/>
      <w:numFmt w:val="lowerLetter"/>
      <w:lvlText w:val="%8."/>
      <w:lvlJc w:val="left"/>
      <w:pPr>
        <w:ind w:left="5794" w:hanging="360"/>
      </w:pPr>
    </w:lvl>
    <w:lvl w:ilvl="8" w:tplc="0407001B" w:tentative="1">
      <w:start w:val="1"/>
      <w:numFmt w:val="lowerRoman"/>
      <w:lvlText w:val="%9."/>
      <w:lvlJc w:val="right"/>
      <w:pPr>
        <w:ind w:left="6514" w:hanging="180"/>
      </w:pPr>
    </w:lvl>
  </w:abstractNum>
  <w:abstractNum w:abstractNumId="11" w15:restartNumberingAfterBreak="0">
    <w:nsid w:val="203E158D"/>
    <w:multiLevelType w:val="hybridMultilevel"/>
    <w:tmpl w:val="C888B0D6"/>
    <w:lvl w:ilvl="0" w:tplc="04070001">
      <w:start w:val="1"/>
      <w:numFmt w:val="bullet"/>
      <w:lvlText w:val=""/>
      <w:lvlJc w:val="left"/>
      <w:pPr>
        <w:ind w:left="1462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8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90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2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4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6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8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50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22" w:hanging="360"/>
      </w:pPr>
      <w:rPr>
        <w:rFonts w:ascii="Wingdings" w:hAnsi="Wingdings" w:hint="default"/>
      </w:rPr>
    </w:lvl>
  </w:abstractNum>
  <w:abstractNum w:abstractNumId="12" w15:restartNumberingAfterBreak="0">
    <w:nsid w:val="22361C9F"/>
    <w:multiLevelType w:val="hybridMultilevel"/>
    <w:tmpl w:val="559EF886"/>
    <w:lvl w:ilvl="0" w:tplc="04070001">
      <w:start w:val="1"/>
      <w:numFmt w:val="bullet"/>
      <w:lvlText w:val=""/>
      <w:lvlJc w:val="left"/>
      <w:pPr>
        <w:ind w:left="1462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8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90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2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4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6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8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50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22" w:hanging="360"/>
      </w:pPr>
      <w:rPr>
        <w:rFonts w:ascii="Wingdings" w:hAnsi="Wingdings" w:hint="default"/>
      </w:rPr>
    </w:lvl>
  </w:abstractNum>
  <w:abstractNum w:abstractNumId="13" w15:restartNumberingAfterBreak="0">
    <w:nsid w:val="235C26E3"/>
    <w:multiLevelType w:val="hybridMultilevel"/>
    <w:tmpl w:val="3208E35A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62A538D"/>
    <w:multiLevelType w:val="hybridMultilevel"/>
    <w:tmpl w:val="FEE89D2A"/>
    <w:lvl w:ilvl="0" w:tplc="04070001">
      <w:start w:val="1"/>
      <w:numFmt w:val="bullet"/>
      <w:lvlText w:val=""/>
      <w:lvlJc w:val="left"/>
      <w:pPr>
        <w:ind w:left="1462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8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90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2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4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6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8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50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22" w:hanging="360"/>
      </w:pPr>
      <w:rPr>
        <w:rFonts w:ascii="Wingdings" w:hAnsi="Wingdings" w:hint="default"/>
      </w:rPr>
    </w:lvl>
  </w:abstractNum>
  <w:abstractNum w:abstractNumId="15" w15:restartNumberingAfterBreak="0">
    <w:nsid w:val="2DEA29A0"/>
    <w:multiLevelType w:val="hybridMultilevel"/>
    <w:tmpl w:val="3D929A2A"/>
    <w:lvl w:ilvl="0" w:tplc="04070001">
      <w:start w:val="1"/>
      <w:numFmt w:val="bullet"/>
      <w:lvlText w:val=""/>
      <w:lvlJc w:val="left"/>
      <w:pPr>
        <w:ind w:left="1462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8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90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2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4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6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8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50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22" w:hanging="360"/>
      </w:pPr>
      <w:rPr>
        <w:rFonts w:ascii="Wingdings" w:hAnsi="Wingdings" w:hint="default"/>
      </w:rPr>
    </w:lvl>
  </w:abstractNum>
  <w:abstractNum w:abstractNumId="16" w15:restartNumberingAfterBreak="0">
    <w:nsid w:val="2FB612BC"/>
    <w:multiLevelType w:val="hybridMultilevel"/>
    <w:tmpl w:val="C6B491AC"/>
    <w:lvl w:ilvl="0" w:tplc="04070001">
      <w:start w:val="1"/>
      <w:numFmt w:val="bullet"/>
      <w:lvlText w:val=""/>
      <w:lvlJc w:val="left"/>
      <w:pPr>
        <w:ind w:left="1462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8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90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2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4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6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8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50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22" w:hanging="360"/>
      </w:pPr>
      <w:rPr>
        <w:rFonts w:ascii="Wingdings" w:hAnsi="Wingdings" w:hint="default"/>
      </w:rPr>
    </w:lvl>
  </w:abstractNum>
  <w:abstractNum w:abstractNumId="17" w15:restartNumberingAfterBreak="0">
    <w:nsid w:val="381243D4"/>
    <w:multiLevelType w:val="hybridMultilevel"/>
    <w:tmpl w:val="3CECABB8"/>
    <w:lvl w:ilvl="0" w:tplc="1BE2FEBC">
      <w:numFmt w:val="bullet"/>
      <w:lvlText w:val="-"/>
      <w:lvlJc w:val="left"/>
      <w:pPr>
        <w:ind w:left="180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8" w15:restartNumberingAfterBreak="0">
    <w:nsid w:val="3983143E"/>
    <w:multiLevelType w:val="hybridMultilevel"/>
    <w:tmpl w:val="B3C2AA04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C584650"/>
    <w:multiLevelType w:val="hybridMultilevel"/>
    <w:tmpl w:val="52C487A2"/>
    <w:lvl w:ilvl="0" w:tplc="0407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CF25203"/>
    <w:multiLevelType w:val="hybridMultilevel"/>
    <w:tmpl w:val="078CEC70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4065938"/>
    <w:multiLevelType w:val="hybridMultilevel"/>
    <w:tmpl w:val="108875A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62F47EB"/>
    <w:multiLevelType w:val="hybridMultilevel"/>
    <w:tmpl w:val="7A06AF14"/>
    <w:lvl w:ilvl="0" w:tplc="0407000F">
      <w:start w:val="1"/>
      <w:numFmt w:val="decimal"/>
      <w:lvlText w:val="%1."/>
      <w:lvlJc w:val="left"/>
      <w:pPr>
        <w:ind w:left="754" w:hanging="360"/>
      </w:pPr>
    </w:lvl>
    <w:lvl w:ilvl="1" w:tplc="04070019" w:tentative="1">
      <w:start w:val="1"/>
      <w:numFmt w:val="lowerLetter"/>
      <w:lvlText w:val="%2."/>
      <w:lvlJc w:val="left"/>
      <w:pPr>
        <w:ind w:left="1474" w:hanging="360"/>
      </w:pPr>
    </w:lvl>
    <w:lvl w:ilvl="2" w:tplc="0407001B" w:tentative="1">
      <w:start w:val="1"/>
      <w:numFmt w:val="lowerRoman"/>
      <w:lvlText w:val="%3."/>
      <w:lvlJc w:val="right"/>
      <w:pPr>
        <w:ind w:left="2194" w:hanging="180"/>
      </w:pPr>
    </w:lvl>
    <w:lvl w:ilvl="3" w:tplc="0407000F" w:tentative="1">
      <w:start w:val="1"/>
      <w:numFmt w:val="decimal"/>
      <w:lvlText w:val="%4."/>
      <w:lvlJc w:val="left"/>
      <w:pPr>
        <w:ind w:left="2914" w:hanging="360"/>
      </w:pPr>
    </w:lvl>
    <w:lvl w:ilvl="4" w:tplc="04070019" w:tentative="1">
      <w:start w:val="1"/>
      <w:numFmt w:val="lowerLetter"/>
      <w:lvlText w:val="%5."/>
      <w:lvlJc w:val="left"/>
      <w:pPr>
        <w:ind w:left="3634" w:hanging="360"/>
      </w:pPr>
    </w:lvl>
    <w:lvl w:ilvl="5" w:tplc="0407001B" w:tentative="1">
      <w:start w:val="1"/>
      <w:numFmt w:val="lowerRoman"/>
      <w:lvlText w:val="%6."/>
      <w:lvlJc w:val="right"/>
      <w:pPr>
        <w:ind w:left="4354" w:hanging="180"/>
      </w:pPr>
    </w:lvl>
    <w:lvl w:ilvl="6" w:tplc="0407000F" w:tentative="1">
      <w:start w:val="1"/>
      <w:numFmt w:val="decimal"/>
      <w:lvlText w:val="%7."/>
      <w:lvlJc w:val="left"/>
      <w:pPr>
        <w:ind w:left="5074" w:hanging="360"/>
      </w:pPr>
    </w:lvl>
    <w:lvl w:ilvl="7" w:tplc="04070019" w:tentative="1">
      <w:start w:val="1"/>
      <w:numFmt w:val="lowerLetter"/>
      <w:lvlText w:val="%8."/>
      <w:lvlJc w:val="left"/>
      <w:pPr>
        <w:ind w:left="5794" w:hanging="360"/>
      </w:pPr>
    </w:lvl>
    <w:lvl w:ilvl="8" w:tplc="0407001B" w:tentative="1">
      <w:start w:val="1"/>
      <w:numFmt w:val="lowerRoman"/>
      <w:lvlText w:val="%9."/>
      <w:lvlJc w:val="right"/>
      <w:pPr>
        <w:ind w:left="6514" w:hanging="180"/>
      </w:pPr>
    </w:lvl>
  </w:abstractNum>
  <w:abstractNum w:abstractNumId="23" w15:restartNumberingAfterBreak="0">
    <w:nsid w:val="48C877C9"/>
    <w:multiLevelType w:val="hybridMultilevel"/>
    <w:tmpl w:val="325E8D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A2F30E9"/>
    <w:multiLevelType w:val="hybridMultilevel"/>
    <w:tmpl w:val="3650FC24"/>
    <w:lvl w:ilvl="0" w:tplc="04070001">
      <w:start w:val="1"/>
      <w:numFmt w:val="bullet"/>
      <w:lvlText w:val=""/>
      <w:lvlJc w:val="left"/>
      <w:pPr>
        <w:ind w:left="1462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8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90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2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4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6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8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50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22" w:hanging="360"/>
      </w:pPr>
      <w:rPr>
        <w:rFonts w:ascii="Wingdings" w:hAnsi="Wingdings" w:hint="default"/>
      </w:rPr>
    </w:lvl>
  </w:abstractNum>
  <w:abstractNum w:abstractNumId="25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0CB3A67"/>
    <w:multiLevelType w:val="hybridMultilevel"/>
    <w:tmpl w:val="702A6E96"/>
    <w:lvl w:ilvl="0" w:tplc="04070001">
      <w:start w:val="1"/>
      <w:numFmt w:val="bullet"/>
      <w:lvlText w:val=""/>
      <w:lvlJc w:val="left"/>
      <w:pPr>
        <w:ind w:left="1462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8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90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2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4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6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8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50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22" w:hanging="360"/>
      </w:pPr>
      <w:rPr>
        <w:rFonts w:ascii="Wingdings" w:hAnsi="Wingdings" w:hint="default"/>
      </w:rPr>
    </w:lvl>
  </w:abstractNum>
  <w:abstractNum w:abstractNumId="27" w15:restartNumberingAfterBreak="0">
    <w:nsid w:val="52E27773"/>
    <w:multiLevelType w:val="hybridMultilevel"/>
    <w:tmpl w:val="AB7EA4B6"/>
    <w:lvl w:ilvl="0" w:tplc="0407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52F8282D"/>
    <w:multiLevelType w:val="hybridMultilevel"/>
    <w:tmpl w:val="E2EAC7B2"/>
    <w:lvl w:ilvl="0" w:tplc="04070001">
      <w:start w:val="1"/>
      <w:numFmt w:val="bullet"/>
      <w:lvlText w:val=""/>
      <w:lvlJc w:val="left"/>
      <w:pPr>
        <w:ind w:left="1462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8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90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2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4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6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8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50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22" w:hanging="360"/>
      </w:pPr>
      <w:rPr>
        <w:rFonts w:ascii="Wingdings" w:hAnsi="Wingdings" w:hint="default"/>
      </w:rPr>
    </w:lvl>
  </w:abstractNum>
  <w:abstractNum w:abstractNumId="29" w15:restartNumberingAfterBreak="0">
    <w:nsid w:val="53151827"/>
    <w:multiLevelType w:val="hybridMultilevel"/>
    <w:tmpl w:val="46A0B9A8"/>
    <w:lvl w:ilvl="0" w:tplc="A70056FA">
      <w:numFmt w:val="bullet"/>
      <w:lvlText w:val="-"/>
      <w:lvlJc w:val="left"/>
      <w:pPr>
        <w:ind w:left="180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0" w15:restartNumberingAfterBreak="0">
    <w:nsid w:val="54C546A9"/>
    <w:multiLevelType w:val="hybridMultilevel"/>
    <w:tmpl w:val="0712BA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BFD33C1"/>
    <w:multiLevelType w:val="hybridMultilevel"/>
    <w:tmpl w:val="71265142"/>
    <w:lvl w:ilvl="0" w:tplc="04070001">
      <w:start w:val="1"/>
      <w:numFmt w:val="bullet"/>
      <w:lvlText w:val=""/>
      <w:lvlJc w:val="left"/>
      <w:pPr>
        <w:ind w:left="1462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8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90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2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4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6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8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50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22" w:hanging="360"/>
      </w:pPr>
      <w:rPr>
        <w:rFonts w:ascii="Wingdings" w:hAnsi="Wingdings" w:hint="default"/>
      </w:rPr>
    </w:lvl>
  </w:abstractNum>
  <w:abstractNum w:abstractNumId="32" w15:restartNumberingAfterBreak="0">
    <w:nsid w:val="5DB067D6"/>
    <w:multiLevelType w:val="hybridMultilevel"/>
    <w:tmpl w:val="989E5830"/>
    <w:lvl w:ilvl="0" w:tplc="04070001">
      <w:start w:val="1"/>
      <w:numFmt w:val="bullet"/>
      <w:lvlText w:val=""/>
      <w:lvlJc w:val="left"/>
      <w:pPr>
        <w:ind w:left="1462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8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90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2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4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6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8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50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22" w:hanging="360"/>
      </w:pPr>
      <w:rPr>
        <w:rFonts w:ascii="Wingdings" w:hAnsi="Wingdings" w:hint="default"/>
      </w:rPr>
    </w:lvl>
  </w:abstractNum>
  <w:abstractNum w:abstractNumId="33" w15:restartNumberingAfterBreak="0">
    <w:nsid w:val="606673E7"/>
    <w:multiLevelType w:val="hybridMultilevel"/>
    <w:tmpl w:val="C9FC6872"/>
    <w:lvl w:ilvl="0" w:tplc="219470B2">
      <w:numFmt w:val="bullet"/>
      <w:lvlText w:val="-"/>
      <w:lvlJc w:val="left"/>
      <w:pPr>
        <w:ind w:left="180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4" w15:restartNumberingAfterBreak="0">
    <w:nsid w:val="623E2FB6"/>
    <w:multiLevelType w:val="hybridMultilevel"/>
    <w:tmpl w:val="0B041304"/>
    <w:lvl w:ilvl="0" w:tplc="DD42B7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7D696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FDE15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012AD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87E08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BB45E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99050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C8444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83A83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5" w15:restartNumberingAfterBreak="0">
    <w:nsid w:val="63F905C9"/>
    <w:multiLevelType w:val="hybridMultilevel"/>
    <w:tmpl w:val="4D8E93D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5194E97"/>
    <w:multiLevelType w:val="hybridMultilevel"/>
    <w:tmpl w:val="24FC4EA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6383AEB"/>
    <w:multiLevelType w:val="hybridMultilevel"/>
    <w:tmpl w:val="366ACB98"/>
    <w:lvl w:ilvl="0" w:tplc="04070001">
      <w:start w:val="1"/>
      <w:numFmt w:val="bullet"/>
      <w:lvlText w:val=""/>
      <w:lvlJc w:val="left"/>
      <w:pPr>
        <w:ind w:left="1462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8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90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2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4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6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8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50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22" w:hanging="360"/>
      </w:pPr>
      <w:rPr>
        <w:rFonts w:ascii="Wingdings" w:hAnsi="Wingdings" w:hint="default"/>
      </w:rPr>
    </w:lvl>
  </w:abstractNum>
  <w:abstractNum w:abstractNumId="38" w15:restartNumberingAfterBreak="0">
    <w:nsid w:val="68FB39C8"/>
    <w:multiLevelType w:val="hybridMultilevel"/>
    <w:tmpl w:val="F1B682F0"/>
    <w:lvl w:ilvl="0" w:tplc="845C59CA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DD60B5C"/>
    <w:multiLevelType w:val="multilevel"/>
    <w:tmpl w:val="01A0A3A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0" w15:restartNumberingAfterBreak="0">
    <w:nsid w:val="70FB1306"/>
    <w:multiLevelType w:val="hybridMultilevel"/>
    <w:tmpl w:val="19D6798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2C25047"/>
    <w:multiLevelType w:val="hybridMultilevel"/>
    <w:tmpl w:val="F1866514"/>
    <w:lvl w:ilvl="0" w:tplc="04070001">
      <w:start w:val="1"/>
      <w:numFmt w:val="bullet"/>
      <w:lvlText w:val=""/>
      <w:lvlJc w:val="left"/>
      <w:pPr>
        <w:ind w:left="1462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8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90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2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4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6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8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50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22" w:hanging="360"/>
      </w:pPr>
      <w:rPr>
        <w:rFonts w:ascii="Wingdings" w:hAnsi="Wingdings" w:hint="default"/>
      </w:rPr>
    </w:lvl>
  </w:abstractNum>
  <w:abstractNum w:abstractNumId="42" w15:restartNumberingAfterBreak="0">
    <w:nsid w:val="73362DD0"/>
    <w:multiLevelType w:val="hybridMultilevel"/>
    <w:tmpl w:val="9B9EA384"/>
    <w:lvl w:ilvl="0" w:tplc="04070001">
      <w:start w:val="1"/>
      <w:numFmt w:val="bullet"/>
      <w:lvlText w:val=""/>
      <w:lvlJc w:val="left"/>
      <w:pPr>
        <w:ind w:left="1462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8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90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2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4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6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8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50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22" w:hanging="360"/>
      </w:pPr>
      <w:rPr>
        <w:rFonts w:ascii="Wingdings" w:hAnsi="Wingdings" w:hint="default"/>
      </w:rPr>
    </w:lvl>
  </w:abstractNum>
  <w:abstractNum w:abstractNumId="43" w15:restartNumberingAfterBreak="0">
    <w:nsid w:val="78CD3019"/>
    <w:multiLevelType w:val="hybridMultilevel"/>
    <w:tmpl w:val="D8F60F6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CCB3F4F"/>
    <w:multiLevelType w:val="hybridMultilevel"/>
    <w:tmpl w:val="0E3C53E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5579713">
    <w:abstractNumId w:val="25"/>
  </w:num>
  <w:num w:numId="2" w16cid:durableId="357203697">
    <w:abstractNumId w:val="5"/>
  </w:num>
  <w:num w:numId="3" w16cid:durableId="1841001956">
    <w:abstractNumId w:val="34"/>
  </w:num>
  <w:num w:numId="4" w16cid:durableId="929318026">
    <w:abstractNumId w:val="7"/>
  </w:num>
  <w:num w:numId="5" w16cid:durableId="80878779">
    <w:abstractNumId w:val="1"/>
  </w:num>
  <w:num w:numId="6" w16cid:durableId="1376811872">
    <w:abstractNumId w:val="10"/>
  </w:num>
  <w:num w:numId="7" w16cid:durableId="1315525617">
    <w:abstractNumId w:val="36"/>
  </w:num>
  <w:num w:numId="8" w16cid:durableId="1414667217">
    <w:abstractNumId w:val="21"/>
  </w:num>
  <w:num w:numId="9" w16cid:durableId="1233856130">
    <w:abstractNumId w:val="40"/>
  </w:num>
  <w:num w:numId="10" w16cid:durableId="754858227">
    <w:abstractNumId w:val="30"/>
  </w:num>
  <w:num w:numId="11" w16cid:durableId="1453286712">
    <w:abstractNumId w:val="20"/>
  </w:num>
  <w:num w:numId="12" w16cid:durableId="1822841128">
    <w:abstractNumId w:val="43"/>
  </w:num>
  <w:num w:numId="13" w16cid:durableId="2000691129">
    <w:abstractNumId w:val="13"/>
  </w:num>
  <w:num w:numId="14" w16cid:durableId="880165405">
    <w:abstractNumId w:val="9"/>
  </w:num>
  <w:num w:numId="15" w16cid:durableId="1610966326">
    <w:abstractNumId w:val="3"/>
  </w:num>
  <w:num w:numId="16" w16cid:durableId="1806311623">
    <w:abstractNumId w:val="6"/>
  </w:num>
  <w:num w:numId="17" w16cid:durableId="101540335">
    <w:abstractNumId w:val="8"/>
  </w:num>
  <w:num w:numId="18" w16cid:durableId="402526388">
    <w:abstractNumId w:val="35"/>
  </w:num>
  <w:num w:numId="19" w16cid:durableId="2065062238">
    <w:abstractNumId w:val="23"/>
  </w:num>
  <w:num w:numId="20" w16cid:durableId="2133280463">
    <w:abstractNumId w:val="19"/>
  </w:num>
  <w:num w:numId="21" w16cid:durableId="676420453">
    <w:abstractNumId w:val="44"/>
  </w:num>
  <w:num w:numId="22" w16cid:durableId="1172574722">
    <w:abstractNumId w:val="22"/>
  </w:num>
  <w:num w:numId="23" w16cid:durableId="814446531">
    <w:abstractNumId w:val="27"/>
  </w:num>
  <w:num w:numId="24" w16cid:durableId="1560020395">
    <w:abstractNumId w:val="26"/>
  </w:num>
  <w:num w:numId="25" w16cid:durableId="1588347321">
    <w:abstractNumId w:val="42"/>
  </w:num>
  <w:num w:numId="26" w16cid:durableId="2070876755">
    <w:abstractNumId w:val="14"/>
  </w:num>
  <w:num w:numId="27" w16cid:durableId="881939888">
    <w:abstractNumId w:val="31"/>
  </w:num>
  <w:num w:numId="28" w16cid:durableId="1440951234">
    <w:abstractNumId w:val="37"/>
  </w:num>
  <w:num w:numId="29" w16cid:durableId="1434784101">
    <w:abstractNumId w:val="4"/>
  </w:num>
  <w:num w:numId="30" w16cid:durableId="381293841">
    <w:abstractNumId w:val="24"/>
  </w:num>
  <w:num w:numId="31" w16cid:durableId="1295259966">
    <w:abstractNumId w:val="41"/>
  </w:num>
  <w:num w:numId="32" w16cid:durableId="372461416">
    <w:abstractNumId w:val="15"/>
  </w:num>
  <w:num w:numId="33" w16cid:durableId="487480273">
    <w:abstractNumId w:val="11"/>
  </w:num>
  <w:num w:numId="34" w16cid:durableId="563376698">
    <w:abstractNumId w:val="12"/>
  </w:num>
  <w:num w:numId="35" w16cid:durableId="1914781137">
    <w:abstractNumId w:val="0"/>
  </w:num>
  <w:num w:numId="36" w16cid:durableId="890071118">
    <w:abstractNumId w:val="28"/>
  </w:num>
  <w:num w:numId="37" w16cid:durableId="704522545">
    <w:abstractNumId w:val="2"/>
  </w:num>
  <w:num w:numId="38" w16cid:durableId="1110318633">
    <w:abstractNumId w:val="16"/>
  </w:num>
  <w:num w:numId="39" w16cid:durableId="290747704">
    <w:abstractNumId w:val="32"/>
  </w:num>
  <w:num w:numId="40" w16cid:durableId="1387492169">
    <w:abstractNumId w:val="18"/>
  </w:num>
  <w:num w:numId="41" w16cid:durableId="1890141486">
    <w:abstractNumId w:val="17"/>
  </w:num>
  <w:num w:numId="42" w16cid:durableId="1646085375">
    <w:abstractNumId w:val="33"/>
  </w:num>
  <w:num w:numId="43" w16cid:durableId="76288154">
    <w:abstractNumId w:val="38"/>
  </w:num>
  <w:num w:numId="44" w16cid:durableId="428818868">
    <w:abstractNumId w:val="29"/>
  </w:num>
  <w:num w:numId="45" w16cid:durableId="2042850872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2NDAwNzY3MTI0N7FQ0lEKTi0uzszPAykwrAUA/kI63S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watsrdmrsdtmefvd15edp05sa092sdxz0t&quot;&gt;fulltext_NS_KDS&lt;record-ids&gt;&lt;item&gt;9&lt;/item&gt;&lt;item&gt;26&lt;/item&gt;&lt;item&gt;43&lt;/item&gt;&lt;item&gt;44&lt;/item&gt;&lt;item&gt;45&lt;/item&gt;&lt;item&gt;46&lt;/item&gt;&lt;item&gt;47&lt;/item&gt;&lt;item&gt;48&lt;/item&gt;&lt;item&gt;49&lt;/item&gt;&lt;item&gt;50&lt;/item&gt;&lt;item&gt;51&lt;/item&gt;&lt;item&gt;54&lt;/item&gt;&lt;item&gt;55&lt;/item&gt;&lt;item&gt;56&lt;/item&gt;&lt;item&gt;57&lt;/item&gt;&lt;item&gt;60&lt;/item&gt;&lt;item&gt;62&lt;/item&gt;&lt;item&gt;63&lt;/item&gt;&lt;item&gt;65&lt;/item&gt;&lt;item&gt;66&lt;/item&gt;&lt;item&gt;69&lt;/item&gt;&lt;item&gt;70&lt;/item&gt;&lt;item&gt;71&lt;/item&gt;&lt;item&gt;74&lt;/item&gt;&lt;item&gt;76&lt;/item&gt;&lt;item&gt;78&lt;/item&gt;&lt;item&gt;80&lt;/item&gt;&lt;item&gt;83&lt;/item&gt;&lt;item&gt;84&lt;/item&gt;&lt;item&gt;85&lt;/item&gt;&lt;item&gt;86&lt;/item&gt;&lt;item&gt;143&lt;/item&gt;&lt;item&gt;164&lt;/item&gt;&lt;item&gt;167&lt;/item&gt;&lt;item&gt;168&lt;/item&gt;&lt;item&gt;170&lt;/item&gt;&lt;item&gt;171&lt;/item&gt;&lt;item&gt;173&lt;/item&gt;&lt;item&gt;174&lt;/item&gt;&lt;item&gt;175&lt;/item&gt;&lt;item&gt;176&lt;/item&gt;&lt;item&gt;177&lt;/item&gt;&lt;item&gt;178&lt;/item&gt;&lt;item&gt;179&lt;/item&gt;&lt;item&gt;180&lt;/item&gt;&lt;item&gt;181&lt;/item&gt;&lt;item&gt;188&lt;/item&gt;&lt;item&gt;191&lt;/item&gt;&lt;/record-ids&gt;&lt;/item&gt;&lt;/Libraries&gt;"/>
  </w:docVars>
  <w:rsids>
    <w:rsidRoot w:val="00A3786A"/>
    <w:rsid w:val="00004E82"/>
    <w:rsid w:val="00005F1F"/>
    <w:rsid w:val="00007140"/>
    <w:rsid w:val="00007D03"/>
    <w:rsid w:val="00010D9E"/>
    <w:rsid w:val="00014F2D"/>
    <w:rsid w:val="00016244"/>
    <w:rsid w:val="00016B6A"/>
    <w:rsid w:val="00017C97"/>
    <w:rsid w:val="0002285B"/>
    <w:rsid w:val="0002551C"/>
    <w:rsid w:val="00026072"/>
    <w:rsid w:val="00027814"/>
    <w:rsid w:val="00030551"/>
    <w:rsid w:val="00030C4E"/>
    <w:rsid w:val="0003263F"/>
    <w:rsid w:val="00035FBF"/>
    <w:rsid w:val="000369D7"/>
    <w:rsid w:val="000371C7"/>
    <w:rsid w:val="00037A74"/>
    <w:rsid w:val="00037FF2"/>
    <w:rsid w:val="00044592"/>
    <w:rsid w:val="00046CD8"/>
    <w:rsid w:val="000471DA"/>
    <w:rsid w:val="00051042"/>
    <w:rsid w:val="00061722"/>
    <w:rsid w:val="00061CA2"/>
    <w:rsid w:val="00063A97"/>
    <w:rsid w:val="00066763"/>
    <w:rsid w:val="00067669"/>
    <w:rsid w:val="000700FF"/>
    <w:rsid w:val="00070D00"/>
    <w:rsid w:val="00071DF8"/>
    <w:rsid w:val="00072545"/>
    <w:rsid w:val="00073882"/>
    <w:rsid w:val="00073A47"/>
    <w:rsid w:val="00074751"/>
    <w:rsid w:val="00076A71"/>
    <w:rsid w:val="0008068E"/>
    <w:rsid w:val="000807C8"/>
    <w:rsid w:val="00082F8E"/>
    <w:rsid w:val="0008698A"/>
    <w:rsid w:val="00087A32"/>
    <w:rsid w:val="00090723"/>
    <w:rsid w:val="00094896"/>
    <w:rsid w:val="00096A15"/>
    <w:rsid w:val="00096C16"/>
    <w:rsid w:val="0009785A"/>
    <w:rsid w:val="000A01C7"/>
    <w:rsid w:val="000A367B"/>
    <w:rsid w:val="000A70D6"/>
    <w:rsid w:val="000A72F2"/>
    <w:rsid w:val="000B65BF"/>
    <w:rsid w:val="000C0133"/>
    <w:rsid w:val="000C1BC3"/>
    <w:rsid w:val="000D1CCB"/>
    <w:rsid w:val="000D31A7"/>
    <w:rsid w:val="000D3826"/>
    <w:rsid w:val="000D7403"/>
    <w:rsid w:val="000E2766"/>
    <w:rsid w:val="000E68ED"/>
    <w:rsid w:val="000F0F79"/>
    <w:rsid w:val="000F358C"/>
    <w:rsid w:val="000F57DE"/>
    <w:rsid w:val="000F63D8"/>
    <w:rsid w:val="000F7042"/>
    <w:rsid w:val="00102C5A"/>
    <w:rsid w:val="0010366E"/>
    <w:rsid w:val="00103887"/>
    <w:rsid w:val="00105694"/>
    <w:rsid w:val="00105F27"/>
    <w:rsid w:val="00107C2E"/>
    <w:rsid w:val="00114D17"/>
    <w:rsid w:val="00116191"/>
    <w:rsid w:val="00122833"/>
    <w:rsid w:val="00123546"/>
    <w:rsid w:val="0013198E"/>
    <w:rsid w:val="00136E1F"/>
    <w:rsid w:val="00142077"/>
    <w:rsid w:val="0014226F"/>
    <w:rsid w:val="001428F4"/>
    <w:rsid w:val="00143390"/>
    <w:rsid w:val="00146CDD"/>
    <w:rsid w:val="001520A1"/>
    <w:rsid w:val="00152BA5"/>
    <w:rsid w:val="00153D52"/>
    <w:rsid w:val="0015658F"/>
    <w:rsid w:val="00156DFA"/>
    <w:rsid w:val="00156FA6"/>
    <w:rsid w:val="00157FE4"/>
    <w:rsid w:val="0016524B"/>
    <w:rsid w:val="00166A7C"/>
    <w:rsid w:val="00167653"/>
    <w:rsid w:val="001710B6"/>
    <w:rsid w:val="001729B9"/>
    <w:rsid w:val="0017682B"/>
    <w:rsid w:val="00186FC4"/>
    <w:rsid w:val="0018731C"/>
    <w:rsid w:val="001908B8"/>
    <w:rsid w:val="00191924"/>
    <w:rsid w:val="00196B3B"/>
    <w:rsid w:val="00196BB9"/>
    <w:rsid w:val="00197289"/>
    <w:rsid w:val="001A05B3"/>
    <w:rsid w:val="001A2615"/>
    <w:rsid w:val="001A276F"/>
    <w:rsid w:val="001A54DF"/>
    <w:rsid w:val="001A7E97"/>
    <w:rsid w:val="001B04D2"/>
    <w:rsid w:val="001B05F4"/>
    <w:rsid w:val="001C409C"/>
    <w:rsid w:val="001D10AE"/>
    <w:rsid w:val="001D1830"/>
    <w:rsid w:val="001D2CDF"/>
    <w:rsid w:val="001D5AD7"/>
    <w:rsid w:val="001D6D69"/>
    <w:rsid w:val="001E2ECA"/>
    <w:rsid w:val="001E4A7B"/>
    <w:rsid w:val="001E55DB"/>
    <w:rsid w:val="001E5C1B"/>
    <w:rsid w:val="001F6E79"/>
    <w:rsid w:val="0020234B"/>
    <w:rsid w:val="002025C1"/>
    <w:rsid w:val="00202920"/>
    <w:rsid w:val="00206388"/>
    <w:rsid w:val="00206502"/>
    <w:rsid w:val="00206C89"/>
    <w:rsid w:val="00207B0B"/>
    <w:rsid w:val="00212DBB"/>
    <w:rsid w:val="00213673"/>
    <w:rsid w:val="00214B40"/>
    <w:rsid w:val="00216C41"/>
    <w:rsid w:val="00217F2F"/>
    <w:rsid w:val="002320A8"/>
    <w:rsid w:val="002324D8"/>
    <w:rsid w:val="002365A3"/>
    <w:rsid w:val="002378EC"/>
    <w:rsid w:val="00237CC2"/>
    <w:rsid w:val="002411BD"/>
    <w:rsid w:val="002422BB"/>
    <w:rsid w:val="0024277E"/>
    <w:rsid w:val="00243BA4"/>
    <w:rsid w:val="00244893"/>
    <w:rsid w:val="00244F84"/>
    <w:rsid w:val="0024770F"/>
    <w:rsid w:val="0025093F"/>
    <w:rsid w:val="00250C08"/>
    <w:rsid w:val="00253A63"/>
    <w:rsid w:val="002553D2"/>
    <w:rsid w:val="00260A6C"/>
    <w:rsid w:val="00271F46"/>
    <w:rsid w:val="00272B9F"/>
    <w:rsid w:val="00274A6B"/>
    <w:rsid w:val="002754BB"/>
    <w:rsid w:val="0028608B"/>
    <w:rsid w:val="00286A31"/>
    <w:rsid w:val="00292209"/>
    <w:rsid w:val="002959B0"/>
    <w:rsid w:val="0029664F"/>
    <w:rsid w:val="00297E78"/>
    <w:rsid w:val="002A1DF8"/>
    <w:rsid w:val="002A212B"/>
    <w:rsid w:val="002A3325"/>
    <w:rsid w:val="002B0C81"/>
    <w:rsid w:val="002B2F6E"/>
    <w:rsid w:val="002B548C"/>
    <w:rsid w:val="002B571D"/>
    <w:rsid w:val="002B608F"/>
    <w:rsid w:val="002B61F9"/>
    <w:rsid w:val="002B68AD"/>
    <w:rsid w:val="002B77D5"/>
    <w:rsid w:val="002C147B"/>
    <w:rsid w:val="002C25F5"/>
    <w:rsid w:val="002D07C2"/>
    <w:rsid w:val="002D677E"/>
    <w:rsid w:val="002E0296"/>
    <w:rsid w:val="002E02D7"/>
    <w:rsid w:val="002E067F"/>
    <w:rsid w:val="002F57B3"/>
    <w:rsid w:val="002F62B6"/>
    <w:rsid w:val="00301E56"/>
    <w:rsid w:val="003022F7"/>
    <w:rsid w:val="0030529B"/>
    <w:rsid w:val="00310A9A"/>
    <w:rsid w:val="003125AC"/>
    <w:rsid w:val="00312C1A"/>
    <w:rsid w:val="003168CF"/>
    <w:rsid w:val="003172B4"/>
    <w:rsid w:val="003249B4"/>
    <w:rsid w:val="00330984"/>
    <w:rsid w:val="00330A08"/>
    <w:rsid w:val="00330F8D"/>
    <w:rsid w:val="003320AC"/>
    <w:rsid w:val="0033613B"/>
    <w:rsid w:val="00336706"/>
    <w:rsid w:val="00340401"/>
    <w:rsid w:val="003406F7"/>
    <w:rsid w:val="00341F35"/>
    <w:rsid w:val="00343D44"/>
    <w:rsid w:val="00344770"/>
    <w:rsid w:val="0035106D"/>
    <w:rsid w:val="00355BAA"/>
    <w:rsid w:val="0035660C"/>
    <w:rsid w:val="00361E27"/>
    <w:rsid w:val="00362BE4"/>
    <w:rsid w:val="003676BB"/>
    <w:rsid w:val="00374DB4"/>
    <w:rsid w:val="00383ACD"/>
    <w:rsid w:val="00384505"/>
    <w:rsid w:val="003928DE"/>
    <w:rsid w:val="00396DB3"/>
    <w:rsid w:val="003973AC"/>
    <w:rsid w:val="003A07A8"/>
    <w:rsid w:val="003A304A"/>
    <w:rsid w:val="003A4BEB"/>
    <w:rsid w:val="003A56B1"/>
    <w:rsid w:val="003A733F"/>
    <w:rsid w:val="003B0BE3"/>
    <w:rsid w:val="003B0DF8"/>
    <w:rsid w:val="003B27DD"/>
    <w:rsid w:val="003B32C2"/>
    <w:rsid w:val="003B3432"/>
    <w:rsid w:val="003B5CD3"/>
    <w:rsid w:val="003B6914"/>
    <w:rsid w:val="003B73A0"/>
    <w:rsid w:val="003C153A"/>
    <w:rsid w:val="003C60AE"/>
    <w:rsid w:val="003C71DE"/>
    <w:rsid w:val="003D3B97"/>
    <w:rsid w:val="003D5375"/>
    <w:rsid w:val="003D53E3"/>
    <w:rsid w:val="003E2A9C"/>
    <w:rsid w:val="003E4C00"/>
    <w:rsid w:val="003E56E6"/>
    <w:rsid w:val="003F0301"/>
    <w:rsid w:val="003F20B4"/>
    <w:rsid w:val="003F252F"/>
    <w:rsid w:val="003F389E"/>
    <w:rsid w:val="003F6181"/>
    <w:rsid w:val="003F6188"/>
    <w:rsid w:val="003F7115"/>
    <w:rsid w:val="003F75C0"/>
    <w:rsid w:val="003F7A38"/>
    <w:rsid w:val="0040505D"/>
    <w:rsid w:val="00407084"/>
    <w:rsid w:val="0041382E"/>
    <w:rsid w:val="0041538A"/>
    <w:rsid w:val="00417957"/>
    <w:rsid w:val="00420DCC"/>
    <w:rsid w:val="00424C11"/>
    <w:rsid w:val="00424EA6"/>
    <w:rsid w:val="00432F2F"/>
    <w:rsid w:val="00435829"/>
    <w:rsid w:val="00436907"/>
    <w:rsid w:val="004415E5"/>
    <w:rsid w:val="00443A34"/>
    <w:rsid w:val="00443EFD"/>
    <w:rsid w:val="00447BF9"/>
    <w:rsid w:val="004502D0"/>
    <w:rsid w:val="004510F8"/>
    <w:rsid w:val="00466BC0"/>
    <w:rsid w:val="00466E48"/>
    <w:rsid w:val="004702A7"/>
    <w:rsid w:val="004734AC"/>
    <w:rsid w:val="0047362A"/>
    <w:rsid w:val="004753A1"/>
    <w:rsid w:val="004753A7"/>
    <w:rsid w:val="00475EB1"/>
    <w:rsid w:val="004801D6"/>
    <w:rsid w:val="0048059C"/>
    <w:rsid w:val="00481007"/>
    <w:rsid w:val="00483D8D"/>
    <w:rsid w:val="00485018"/>
    <w:rsid w:val="00485C8E"/>
    <w:rsid w:val="00485D46"/>
    <w:rsid w:val="00492242"/>
    <w:rsid w:val="00493C77"/>
    <w:rsid w:val="00493FE7"/>
    <w:rsid w:val="004945F2"/>
    <w:rsid w:val="004A13C3"/>
    <w:rsid w:val="004A6E29"/>
    <w:rsid w:val="004A703D"/>
    <w:rsid w:val="004B3818"/>
    <w:rsid w:val="004B5245"/>
    <w:rsid w:val="004B5752"/>
    <w:rsid w:val="004B6CEF"/>
    <w:rsid w:val="004C4F9B"/>
    <w:rsid w:val="004D2047"/>
    <w:rsid w:val="004D61C2"/>
    <w:rsid w:val="004D63A5"/>
    <w:rsid w:val="004E0CD5"/>
    <w:rsid w:val="004E5A10"/>
    <w:rsid w:val="004E6F46"/>
    <w:rsid w:val="004E71ED"/>
    <w:rsid w:val="004F19AA"/>
    <w:rsid w:val="004F2332"/>
    <w:rsid w:val="004F7A07"/>
    <w:rsid w:val="00500A51"/>
    <w:rsid w:val="00502F46"/>
    <w:rsid w:val="0050489B"/>
    <w:rsid w:val="00505CDF"/>
    <w:rsid w:val="005102F5"/>
    <w:rsid w:val="00510A2D"/>
    <w:rsid w:val="00513829"/>
    <w:rsid w:val="00513FDA"/>
    <w:rsid w:val="00515897"/>
    <w:rsid w:val="00524D72"/>
    <w:rsid w:val="00525B3F"/>
    <w:rsid w:val="00530038"/>
    <w:rsid w:val="005327E4"/>
    <w:rsid w:val="00532854"/>
    <w:rsid w:val="00535B1D"/>
    <w:rsid w:val="005364FB"/>
    <w:rsid w:val="005371A8"/>
    <w:rsid w:val="00537724"/>
    <w:rsid w:val="00540483"/>
    <w:rsid w:val="00540D8F"/>
    <w:rsid w:val="0054199B"/>
    <w:rsid w:val="00541F75"/>
    <w:rsid w:val="005563B1"/>
    <w:rsid w:val="00557D3F"/>
    <w:rsid w:val="005614FD"/>
    <w:rsid w:val="0056488A"/>
    <w:rsid w:val="00567D31"/>
    <w:rsid w:val="00572520"/>
    <w:rsid w:val="00573285"/>
    <w:rsid w:val="00591307"/>
    <w:rsid w:val="0059373B"/>
    <w:rsid w:val="00593FB3"/>
    <w:rsid w:val="00597449"/>
    <w:rsid w:val="005A02D2"/>
    <w:rsid w:val="005A0F2C"/>
    <w:rsid w:val="005A25FE"/>
    <w:rsid w:val="005A3EDC"/>
    <w:rsid w:val="005A411B"/>
    <w:rsid w:val="005A575F"/>
    <w:rsid w:val="005A62D2"/>
    <w:rsid w:val="005B26DF"/>
    <w:rsid w:val="005B35BE"/>
    <w:rsid w:val="005B4A90"/>
    <w:rsid w:val="005B629A"/>
    <w:rsid w:val="005C1B05"/>
    <w:rsid w:val="005C3410"/>
    <w:rsid w:val="005D1863"/>
    <w:rsid w:val="005D4AF6"/>
    <w:rsid w:val="005D6A81"/>
    <w:rsid w:val="005D7523"/>
    <w:rsid w:val="005D75BC"/>
    <w:rsid w:val="005E3142"/>
    <w:rsid w:val="005F0401"/>
    <w:rsid w:val="005F1BDE"/>
    <w:rsid w:val="005F2CA3"/>
    <w:rsid w:val="005F4ABB"/>
    <w:rsid w:val="005F5043"/>
    <w:rsid w:val="00603C03"/>
    <w:rsid w:val="0060401A"/>
    <w:rsid w:val="00604C4E"/>
    <w:rsid w:val="0060675C"/>
    <w:rsid w:val="006078E6"/>
    <w:rsid w:val="006127C1"/>
    <w:rsid w:val="00615765"/>
    <w:rsid w:val="006254CC"/>
    <w:rsid w:val="0062669B"/>
    <w:rsid w:val="006337F7"/>
    <w:rsid w:val="00642B0D"/>
    <w:rsid w:val="00642B90"/>
    <w:rsid w:val="00643539"/>
    <w:rsid w:val="006439F1"/>
    <w:rsid w:val="00646160"/>
    <w:rsid w:val="00646A9A"/>
    <w:rsid w:val="00647FFD"/>
    <w:rsid w:val="00651639"/>
    <w:rsid w:val="00653D9C"/>
    <w:rsid w:val="00654016"/>
    <w:rsid w:val="00657882"/>
    <w:rsid w:val="00660442"/>
    <w:rsid w:val="00660AF8"/>
    <w:rsid w:val="006616FC"/>
    <w:rsid w:val="0066260C"/>
    <w:rsid w:val="006627B9"/>
    <w:rsid w:val="00665D54"/>
    <w:rsid w:val="00665E8D"/>
    <w:rsid w:val="0066684A"/>
    <w:rsid w:val="006712AA"/>
    <w:rsid w:val="00674292"/>
    <w:rsid w:val="006773E3"/>
    <w:rsid w:val="00677BD8"/>
    <w:rsid w:val="00680525"/>
    <w:rsid w:val="00681B0E"/>
    <w:rsid w:val="00681CCA"/>
    <w:rsid w:val="00684C56"/>
    <w:rsid w:val="006872D1"/>
    <w:rsid w:val="006914A9"/>
    <w:rsid w:val="00691B78"/>
    <w:rsid w:val="00692C5E"/>
    <w:rsid w:val="00692DCA"/>
    <w:rsid w:val="00696EF3"/>
    <w:rsid w:val="0069778F"/>
    <w:rsid w:val="006A391F"/>
    <w:rsid w:val="006A3B7E"/>
    <w:rsid w:val="006B143B"/>
    <w:rsid w:val="006B4792"/>
    <w:rsid w:val="006B6C25"/>
    <w:rsid w:val="006B7E71"/>
    <w:rsid w:val="006D03BE"/>
    <w:rsid w:val="006D5BD7"/>
    <w:rsid w:val="006E6307"/>
    <w:rsid w:val="006F3CF5"/>
    <w:rsid w:val="006F4ECB"/>
    <w:rsid w:val="00701ACF"/>
    <w:rsid w:val="00703F73"/>
    <w:rsid w:val="007055CD"/>
    <w:rsid w:val="007057F4"/>
    <w:rsid w:val="00706DC1"/>
    <w:rsid w:val="00707B19"/>
    <w:rsid w:val="00713F14"/>
    <w:rsid w:val="0071434B"/>
    <w:rsid w:val="0071770B"/>
    <w:rsid w:val="00721EA0"/>
    <w:rsid w:val="00722248"/>
    <w:rsid w:val="00722C3A"/>
    <w:rsid w:val="00722F92"/>
    <w:rsid w:val="007262D1"/>
    <w:rsid w:val="007314CF"/>
    <w:rsid w:val="00732863"/>
    <w:rsid w:val="00733904"/>
    <w:rsid w:val="00734EA6"/>
    <w:rsid w:val="00736393"/>
    <w:rsid w:val="007363E5"/>
    <w:rsid w:val="00736770"/>
    <w:rsid w:val="00736C29"/>
    <w:rsid w:val="00741F6D"/>
    <w:rsid w:val="00742DB0"/>
    <w:rsid w:val="00745138"/>
    <w:rsid w:val="007528E1"/>
    <w:rsid w:val="00757318"/>
    <w:rsid w:val="007603DB"/>
    <w:rsid w:val="007614EF"/>
    <w:rsid w:val="007620B5"/>
    <w:rsid w:val="00766074"/>
    <w:rsid w:val="00767F0A"/>
    <w:rsid w:val="007701BA"/>
    <w:rsid w:val="00772B39"/>
    <w:rsid w:val="00774517"/>
    <w:rsid w:val="00775AF0"/>
    <w:rsid w:val="007765CE"/>
    <w:rsid w:val="007816DE"/>
    <w:rsid w:val="00787AD7"/>
    <w:rsid w:val="00791F8E"/>
    <w:rsid w:val="00793AA4"/>
    <w:rsid w:val="007A0AFA"/>
    <w:rsid w:val="007A6134"/>
    <w:rsid w:val="007B22E2"/>
    <w:rsid w:val="007B3BE6"/>
    <w:rsid w:val="007C715D"/>
    <w:rsid w:val="007D36AF"/>
    <w:rsid w:val="007D397C"/>
    <w:rsid w:val="007D7D6C"/>
    <w:rsid w:val="007E33DF"/>
    <w:rsid w:val="007E3526"/>
    <w:rsid w:val="007E7E16"/>
    <w:rsid w:val="007F2BF5"/>
    <w:rsid w:val="007F6116"/>
    <w:rsid w:val="0080030A"/>
    <w:rsid w:val="008027F4"/>
    <w:rsid w:val="00803087"/>
    <w:rsid w:val="00811A41"/>
    <w:rsid w:val="00812E7F"/>
    <w:rsid w:val="00812ED1"/>
    <w:rsid w:val="00822905"/>
    <w:rsid w:val="008400DC"/>
    <w:rsid w:val="008437D1"/>
    <w:rsid w:val="008514E5"/>
    <w:rsid w:val="00852D89"/>
    <w:rsid w:val="0085793A"/>
    <w:rsid w:val="0086060C"/>
    <w:rsid w:val="0086433C"/>
    <w:rsid w:val="00864852"/>
    <w:rsid w:val="008670BB"/>
    <w:rsid w:val="00870464"/>
    <w:rsid w:val="0087260F"/>
    <w:rsid w:val="00873AEF"/>
    <w:rsid w:val="008755D9"/>
    <w:rsid w:val="008758CA"/>
    <w:rsid w:val="008771E5"/>
    <w:rsid w:val="00886685"/>
    <w:rsid w:val="00891BB3"/>
    <w:rsid w:val="00893472"/>
    <w:rsid w:val="0089435B"/>
    <w:rsid w:val="00894EEC"/>
    <w:rsid w:val="00897E2D"/>
    <w:rsid w:val="008A0F4C"/>
    <w:rsid w:val="008A17C8"/>
    <w:rsid w:val="008A26D5"/>
    <w:rsid w:val="008A6C7D"/>
    <w:rsid w:val="008A6DD7"/>
    <w:rsid w:val="008B48A7"/>
    <w:rsid w:val="008C0BB0"/>
    <w:rsid w:val="008C695A"/>
    <w:rsid w:val="008D3908"/>
    <w:rsid w:val="008D4530"/>
    <w:rsid w:val="008E26F6"/>
    <w:rsid w:val="008E3A13"/>
    <w:rsid w:val="008E4DDE"/>
    <w:rsid w:val="008F0DA8"/>
    <w:rsid w:val="008F3C5E"/>
    <w:rsid w:val="008F63BB"/>
    <w:rsid w:val="008F749E"/>
    <w:rsid w:val="00900035"/>
    <w:rsid w:val="009032A7"/>
    <w:rsid w:val="00903DFF"/>
    <w:rsid w:val="00907F09"/>
    <w:rsid w:val="00914120"/>
    <w:rsid w:val="0091641D"/>
    <w:rsid w:val="00924009"/>
    <w:rsid w:val="00924A4C"/>
    <w:rsid w:val="009312B2"/>
    <w:rsid w:val="00931B57"/>
    <w:rsid w:val="00933EA5"/>
    <w:rsid w:val="00936FCE"/>
    <w:rsid w:val="009370C2"/>
    <w:rsid w:val="00937947"/>
    <w:rsid w:val="0094136E"/>
    <w:rsid w:val="00942FAD"/>
    <w:rsid w:val="00944E43"/>
    <w:rsid w:val="009458B2"/>
    <w:rsid w:val="0094691F"/>
    <w:rsid w:val="00947686"/>
    <w:rsid w:val="00947E42"/>
    <w:rsid w:val="0095193F"/>
    <w:rsid w:val="00951CA8"/>
    <w:rsid w:val="00952A7B"/>
    <w:rsid w:val="00953E86"/>
    <w:rsid w:val="00953F81"/>
    <w:rsid w:val="00954A12"/>
    <w:rsid w:val="00955AC4"/>
    <w:rsid w:val="00963F16"/>
    <w:rsid w:val="009649E6"/>
    <w:rsid w:val="00966132"/>
    <w:rsid w:val="0097011C"/>
    <w:rsid w:val="00973B81"/>
    <w:rsid w:val="009741C5"/>
    <w:rsid w:val="00977AA1"/>
    <w:rsid w:val="0098249E"/>
    <w:rsid w:val="009824EE"/>
    <w:rsid w:val="00982F05"/>
    <w:rsid w:val="0098335E"/>
    <w:rsid w:val="009838A8"/>
    <w:rsid w:val="00985B41"/>
    <w:rsid w:val="00986FF0"/>
    <w:rsid w:val="009907E1"/>
    <w:rsid w:val="00992BB4"/>
    <w:rsid w:val="00993919"/>
    <w:rsid w:val="00994909"/>
    <w:rsid w:val="009A0D94"/>
    <w:rsid w:val="009A2D3D"/>
    <w:rsid w:val="009A4138"/>
    <w:rsid w:val="009A4AA5"/>
    <w:rsid w:val="009A52FD"/>
    <w:rsid w:val="009B1913"/>
    <w:rsid w:val="009B2639"/>
    <w:rsid w:val="009B63D0"/>
    <w:rsid w:val="009B6879"/>
    <w:rsid w:val="009C0E1E"/>
    <w:rsid w:val="009C0E38"/>
    <w:rsid w:val="009C53A1"/>
    <w:rsid w:val="009C53BC"/>
    <w:rsid w:val="009C7D19"/>
    <w:rsid w:val="009D0D40"/>
    <w:rsid w:val="009D3D26"/>
    <w:rsid w:val="009D43BB"/>
    <w:rsid w:val="009D70F1"/>
    <w:rsid w:val="009E1346"/>
    <w:rsid w:val="009F08E5"/>
    <w:rsid w:val="009F15F3"/>
    <w:rsid w:val="009F1A1A"/>
    <w:rsid w:val="009F2967"/>
    <w:rsid w:val="009F67D4"/>
    <w:rsid w:val="00A0257D"/>
    <w:rsid w:val="00A06D5F"/>
    <w:rsid w:val="00A11260"/>
    <w:rsid w:val="00A13780"/>
    <w:rsid w:val="00A200B0"/>
    <w:rsid w:val="00A2038C"/>
    <w:rsid w:val="00A23F35"/>
    <w:rsid w:val="00A24951"/>
    <w:rsid w:val="00A31C6C"/>
    <w:rsid w:val="00A3316D"/>
    <w:rsid w:val="00A3321E"/>
    <w:rsid w:val="00A332E1"/>
    <w:rsid w:val="00A3786A"/>
    <w:rsid w:val="00A3794D"/>
    <w:rsid w:val="00A4016E"/>
    <w:rsid w:val="00A4097A"/>
    <w:rsid w:val="00A40AA3"/>
    <w:rsid w:val="00A43F45"/>
    <w:rsid w:val="00A45FF9"/>
    <w:rsid w:val="00A50215"/>
    <w:rsid w:val="00A5109F"/>
    <w:rsid w:val="00A5134B"/>
    <w:rsid w:val="00A51F82"/>
    <w:rsid w:val="00A53141"/>
    <w:rsid w:val="00A573B0"/>
    <w:rsid w:val="00A575BA"/>
    <w:rsid w:val="00A605E2"/>
    <w:rsid w:val="00A6168A"/>
    <w:rsid w:val="00A630DC"/>
    <w:rsid w:val="00A66EE3"/>
    <w:rsid w:val="00A67C96"/>
    <w:rsid w:val="00A67EE9"/>
    <w:rsid w:val="00A71201"/>
    <w:rsid w:val="00A74BD1"/>
    <w:rsid w:val="00A76751"/>
    <w:rsid w:val="00A80547"/>
    <w:rsid w:val="00A857A3"/>
    <w:rsid w:val="00A92EE9"/>
    <w:rsid w:val="00A937F8"/>
    <w:rsid w:val="00A93CC3"/>
    <w:rsid w:val="00A955FD"/>
    <w:rsid w:val="00AA09CF"/>
    <w:rsid w:val="00AA0B58"/>
    <w:rsid w:val="00AA7A44"/>
    <w:rsid w:val="00AB1395"/>
    <w:rsid w:val="00AB3CC8"/>
    <w:rsid w:val="00AB7296"/>
    <w:rsid w:val="00AB72C9"/>
    <w:rsid w:val="00AC1709"/>
    <w:rsid w:val="00AC3D29"/>
    <w:rsid w:val="00AD2461"/>
    <w:rsid w:val="00AD36F3"/>
    <w:rsid w:val="00AD6414"/>
    <w:rsid w:val="00AD6FF5"/>
    <w:rsid w:val="00AD7656"/>
    <w:rsid w:val="00AD7AB5"/>
    <w:rsid w:val="00AE249B"/>
    <w:rsid w:val="00AE3F2D"/>
    <w:rsid w:val="00AE4CC3"/>
    <w:rsid w:val="00AE5E24"/>
    <w:rsid w:val="00AE628C"/>
    <w:rsid w:val="00AE67D3"/>
    <w:rsid w:val="00AE7EEB"/>
    <w:rsid w:val="00AF209A"/>
    <w:rsid w:val="00AF4973"/>
    <w:rsid w:val="00AF53E7"/>
    <w:rsid w:val="00B02682"/>
    <w:rsid w:val="00B05E10"/>
    <w:rsid w:val="00B2040C"/>
    <w:rsid w:val="00B216C7"/>
    <w:rsid w:val="00B217AA"/>
    <w:rsid w:val="00B237DD"/>
    <w:rsid w:val="00B24E46"/>
    <w:rsid w:val="00B31999"/>
    <w:rsid w:val="00B31D58"/>
    <w:rsid w:val="00B32AC9"/>
    <w:rsid w:val="00B40CC0"/>
    <w:rsid w:val="00B4216D"/>
    <w:rsid w:val="00B43296"/>
    <w:rsid w:val="00B4482F"/>
    <w:rsid w:val="00B45198"/>
    <w:rsid w:val="00B51DC3"/>
    <w:rsid w:val="00B51DC5"/>
    <w:rsid w:val="00B55190"/>
    <w:rsid w:val="00B5614E"/>
    <w:rsid w:val="00B603F8"/>
    <w:rsid w:val="00B6357B"/>
    <w:rsid w:val="00B63687"/>
    <w:rsid w:val="00B63E45"/>
    <w:rsid w:val="00B6406A"/>
    <w:rsid w:val="00B64EE7"/>
    <w:rsid w:val="00B67C57"/>
    <w:rsid w:val="00B67D44"/>
    <w:rsid w:val="00B71274"/>
    <w:rsid w:val="00B73154"/>
    <w:rsid w:val="00B7651A"/>
    <w:rsid w:val="00B76FD5"/>
    <w:rsid w:val="00B77CF1"/>
    <w:rsid w:val="00B812F6"/>
    <w:rsid w:val="00B81901"/>
    <w:rsid w:val="00B87F7E"/>
    <w:rsid w:val="00B91314"/>
    <w:rsid w:val="00BA297A"/>
    <w:rsid w:val="00BB2961"/>
    <w:rsid w:val="00BB6DC8"/>
    <w:rsid w:val="00BC13CB"/>
    <w:rsid w:val="00BC4076"/>
    <w:rsid w:val="00BC58DB"/>
    <w:rsid w:val="00BC5AAA"/>
    <w:rsid w:val="00BD390B"/>
    <w:rsid w:val="00BD481C"/>
    <w:rsid w:val="00BD683B"/>
    <w:rsid w:val="00BD7974"/>
    <w:rsid w:val="00BE18DF"/>
    <w:rsid w:val="00BE318D"/>
    <w:rsid w:val="00BE5CD5"/>
    <w:rsid w:val="00BF0819"/>
    <w:rsid w:val="00BF1209"/>
    <w:rsid w:val="00BF5F30"/>
    <w:rsid w:val="00BF7E76"/>
    <w:rsid w:val="00C00EE1"/>
    <w:rsid w:val="00C01CEB"/>
    <w:rsid w:val="00C062BC"/>
    <w:rsid w:val="00C07969"/>
    <w:rsid w:val="00C10596"/>
    <w:rsid w:val="00C11E00"/>
    <w:rsid w:val="00C12C12"/>
    <w:rsid w:val="00C15D08"/>
    <w:rsid w:val="00C21270"/>
    <w:rsid w:val="00C237A2"/>
    <w:rsid w:val="00C25036"/>
    <w:rsid w:val="00C250AB"/>
    <w:rsid w:val="00C306F5"/>
    <w:rsid w:val="00C35FFA"/>
    <w:rsid w:val="00C456E6"/>
    <w:rsid w:val="00C45A80"/>
    <w:rsid w:val="00C45DC5"/>
    <w:rsid w:val="00C50E6E"/>
    <w:rsid w:val="00C50ED6"/>
    <w:rsid w:val="00C538D8"/>
    <w:rsid w:val="00C53C68"/>
    <w:rsid w:val="00C54657"/>
    <w:rsid w:val="00C547E1"/>
    <w:rsid w:val="00C56211"/>
    <w:rsid w:val="00C56B03"/>
    <w:rsid w:val="00C570BD"/>
    <w:rsid w:val="00C64832"/>
    <w:rsid w:val="00C70E77"/>
    <w:rsid w:val="00C840AA"/>
    <w:rsid w:val="00C8483A"/>
    <w:rsid w:val="00C85400"/>
    <w:rsid w:val="00C912D7"/>
    <w:rsid w:val="00C91BF1"/>
    <w:rsid w:val="00C9355C"/>
    <w:rsid w:val="00C945C7"/>
    <w:rsid w:val="00CA0FF6"/>
    <w:rsid w:val="00CA67E1"/>
    <w:rsid w:val="00CB0F9A"/>
    <w:rsid w:val="00CB2686"/>
    <w:rsid w:val="00CB6018"/>
    <w:rsid w:val="00CC2067"/>
    <w:rsid w:val="00CC4638"/>
    <w:rsid w:val="00CC5FD4"/>
    <w:rsid w:val="00CC69BD"/>
    <w:rsid w:val="00CD3896"/>
    <w:rsid w:val="00CD3971"/>
    <w:rsid w:val="00CD4F6F"/>
    <w:rsid w:val="00CD6DC5"/>
    <w:rsid w:val="00CD72EB"/>
    <w:rsid w:val="00CE7862"/>
    <w:rsid w:val="00CF2023"/>
    <w:rsid w:val="00CF26A0"/>
    <w:rsid w:val="00CF505A"/>
    <w:rsid w:val="00CF6CCD"/>
    <w:rsid w:val="00D01AD3"/>
    <w:rsid w:val="00D01E05"/>
    <w:rsid w:val="00D02829"/>
    <w:rsid w:val="00D109FD"/>
    <w:rsid w:val="00D12C54"/>
    <w:rsid w:val="00D1325F"/>
    <w:rsid w:val="00D148A6"/>
    <w:rsid w:val="00D14F76"/>
    <w:rsid w:val="00D17AE8"/>
    <w:rsid w:val="00D268F4"/>
    <w:rsid w:val="00D26D40"/>
    <w:rsid w:val="00D30FF4"/>
    <w:rsid w:val="00D32140"/>
    <w:rsid w:val="00D32987"/>
    <w:rsid w:val="00D3381B"/>
    <w:rsid w:val="00D35FB7"/>
    <w:rsid w:val="00D37C6A"/>
    <w:rsid w:val="00D43DA0"/>
    <w:rsid w:val="00D449B4"/>
    <w:rsid w:val="00D46766"/>
    <w:rsid w:val="00D5641E"/>
    <w:rsid w:val="00D611C1"/>
    <w:rsid w:val="00D61439"/>
    <w:rsid w:val="00D63D56"/>
    <w:rsid w:val="00D66135"/>
    <w:rsid w:val="00D66608"/>
    <w:rsid w:val="00D71C20"/>
    <w:rsid w:val="00D72136"/>
    <w:rsid w:val="00D726B6"/>
    <w:rsid w:val="00D73F2B"/>
    <w:rsid w:val="00D73FCC"/>
    <w:rsid w:val="00D769D8"/>
    <w:rsid w:val="00D841FB"/>
    <w:rsid w:val="00D85480"/>
    <w:rsid w:val="00D85B33"/>
    <w:rsid w:val="00D86683"/>
    <w:rsid w:val="00D9095E"/>
    <w:rsid w:val="00D916E3"/>
    <w:rsid w:val="00D95231"/>
    <w:rsid w:val="00D95871"/>
    <w:rsid w:val="00D95E82"/>
    <w:rsid w:val="00D96A88"/>
    <w:rsid w:val="00D974E6"/>
    <w:rsid w:val="00DA020B"/>
    <w:rsid w:val="00DA0725"/>
    <w:rsid w:val="00DA2851"/>
    <w:rsid w:val="00DA33EC"/>
    <w:rsid w:val="00DB06DC"/>
    <w:rsid w:val="00DB17F6"/>
    <w:rsid w:val="00DB3D55"/>
    <w:rsid w:val="00DB5C2A"/>
    <w:rsid w:val="00DB74DB"/>
    <w:rsid w:val="00DB7ECA"/>
    <w:rsid w:val="00DC3980"/>
    <w:rsid w:val="00DC40EC"/>
    <w:rsid w:val="00DC454D"/>
    <w:rsid w:val="00DC49F9"/>
    <w:rsid w:val="00DC5A91"/>
    <w:rsid w:val="00DC7BE2"/>
    <w:rsid w:val="00DD6A4C"/>
    <w:rsid w:val="00DF0CAA"/>
    <w:rsid w:val="00DF27B9"/>
    <w:rsid w:val="00DF3D00"/>
    <w:rsid w:val="00DF4611"/>
    <w:rsid w:val="00DF78F2"/>
    <w:rsid w:val="00E01767"/>
    <w:rsid w:val="00E021F9"/>
    <w:rsid w:val="00E029C8"/>
    <w:rsid w:val="00E048A7"/>
    <w:rsid w:val="00E06F7F"/>
    <w:rsid w:val="00E10A7A"/>
    <w:rsid w:val="00E126B5"/>
    <w:rsid w:val="00E16BD8"/>
    <w:rsid w:val="00E20A5B"/>
    <w:rsid w:val="00E24037"/>
    <w:rsid w:val="00E24102"/>
    <w:rsid w:val="00E26F76"/>
    <w:rsid w:val="00E3402F"/>
    <w:rsid w:val="00E34F8E"/>
    <w:rsid w:val="00E351C4"/>
    <w:rsid w:val="00E422FB"/>
    <w:rsid w:val="00E435C7"/>
    <w:rsid w:val="00E4474F"/>
    <w:rsid w:val="00E45E0A"/>
    <w:rsid w:val="00E45F55"/>
    <w:rsid w:val="00E47B67"/>
    <w:rsid w:val="00E53B95"/>
    <w:rsid w:val="00E568C9"/>
    <w:rsid w:val="00E60C0C"/>
    <w:rsid w:val="00E6137E"/>
    <w:rsid w:val="00E62501"/>
    <w:rsid w:val="00E64E53"/>
    <w:rsid w:val="00E66F12"/>
    <w:rsid w:val="00E676D7"/>
    <w:rsid w:val="00E70423"/>
    <w:rsid w:val="00E70D5C"/>
    <w:rsid w:val="00E73AB1"/>
    <w:rsid w:val="00E76244"/>
    <w:rsid w:val="00E76FB8"/>
    <w:rsid w:val="00E77B51"/>
    <w:rsid w:val="00E8085C"/>
    <w:rsid w:val="00E82DF4"/>
    <w:rsid w:val="00E847B7"/>
    <w:rsid w:val="00E84D37"/>
    <w:rsid w:val="00E85A59"/>
    <w:rsid w:val="00E8688E"/>
    <w:rsid w:val="00E87D9D"/>
    <w:rsid w:val="00E9144C"/>
    <w:rsid w:val="00E91BEC"/>
    <w:rsid w:val="00E9295C"/>
    <w:rsid w:val="00E96094"/>
    <w:rsid w:val="00EA18F4"/>
    <w:rsid w:val="00EA4326"/>
    <w:rsid w:val="00EA4FB4"/>
    <w:rsid w:val="00EA6451"/>
    <w:rsid w:val="00EB03A0"/>
    <w:rsid w:val="00EB678A"/>
    <w:rsid w:val="00EB6E35"/>
    <w:rsid w:val="00EB7724"/>
    <w:rsid w:val="00EC336A"/>
    <w:rsid w:val="00EC6788"/>
    <w:rsid w:val="00EC7E7E"/>
    <w:rsid w:val="00ED01CB"/>
    <w:rsid w:val="00ED0BE8"/>
    <w:rsid w:val="00ED18B7"/>
    <w:rsid w:val="00ED37D9"/>
    <w:rsid w:val="00ED5492"/>
    <w:rsid w:val="00ED5FD5"/>
    <w:rsid w:val="00EE068D"/>
    <w:rsid w:val="00EE19CF"/>
    <w:rsid w:val="00EE33AC"/>
    <w:rsid w:val="00EE4B15"/>
    <w:rsid w:val="00EF57C1"/>
    <w:rsid w:val="00EF5BB5"/>
    <w:rsid w:val="00F05D4A"/>
    <w:rsid w:val="00F07F56"/>
    <w:rsid w:val="00F1082B"/>
    <w:rsid w:val="00F12AF7"/>
    <w:rsid w:val="00F15EEB"/>
    <w:rsid w:val="00F255AE"/>
    <w:rsid w:val="00F3102F"/>
    <w:rsid w:val="00F31100"/>
    <w:rsid w:val="00F3254C"/>
    <w:rsid w:val="00F35F77"/>
    <w:rsid w:val="00F361D8"/>
    <w:rsid w:val="00F36784"/>
    <w:rsid w:val="00F36897"/>
    <w:rsid w:val="00F37273"/>
    <w:rsid w:val="00F41FB1"/>
    <w:rsid w:val="00F44404"/>
    <w:rsid w:val="00F451D9"/>
    <w:rsid w:val="00F476E6"/>
    <w:rsid w:val="00F537A6"/>
    <w:rsid w:val="00F545C8"/>
    <w:rsid w:val="00F5561B"/>
    <w:rsid w:val="00F55EE2"/>
    <w:rsid w:val="00F5724B"/>
    <w:rsid w:val="00F60372"/>
    <w:rsid w:val="00F63A18"/>
    <w:rsid w:val="00F640E6"/>
    <w:rsid w:val="00F6500E"/>
    <w:rsid w:val="00F6600B"/>
    <w:rsid w:val="00F702DA"/>
    <w:rsid w:val="00F71836"/>
    <w:rsid w:val="00F72831"/>
    <w:rsid w:val="00F735EC"/>
    <w:rsid w:val="00F74C2F"/>
    <w:rsid w:val="00F81E81"/>
    <w:rsid w:val="00F821FD"/>
    <w:rsid w:val="00FA275D"/>
    <w:rsid w:val="00FA4A1A"/>
    <w:rsid w:val="00FA53D9"/>
    <w:rsid w:val="00FB0237"/>
    <w:rsid w:val="00FB1920"/>
    <w:rsid w:val="00FB5C65"/>
    <w:rsid w:val="00FB6711"/>
    <w:rsid w:val="00FC27D9"/>
    <w:rsid w:val="00FC3F31"/>
    <w:rsid w:val="00FC42F6"/>
    <w:rsid w:val="00FC670E"/>
    <w:rsid w:val="00FD3F55"/>
    <w:rsid w:val="00FD5790"/>
    <w:rsid w:val="00FE1DBB"/>
    <w:rsid w:val="00FE30EB"/>
    <w:rsid w:val="00FF0EA5"/>
    <w:rsid w:val="00FF308E"/>
    <w:rsid w:val="00FF3E77"/>
    <w:rsid w:val="00FF4961"/>
    <w:rsid w:val="00FF6F23"/>
    <w:rsid w:val="00FF7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1024A07"/>
  <w15:docId w15:val="{80954B9C-2A18-4E95-B86F-ECA1461E1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Title"/>
    <w:basedOn w:val="Normal"/>
    <w:next w:val="Normal"/>
    <w:link w:val="Heading1Char"/>
    <w:autoRedefine/>
    <w:uiPriority w:val="9"/>
    <w:qFormat/>
    <w:rsid w:val="00D73FCC"/>
    <w:pPr>
      <w:keepNext/>
      <w:keepLines/>
      <w:spacing w:before="480"/>
      <w:outlineLvl w:val="0"/>
    </w:pPr>
    <w:rPr>
      <w:rFonts w:eastAsiaTheme="majorEastAsia" w:cstheme="majorBidi"/>
      <w:b/>
      <w:bCs/>
      <w:color w:val="345A8A" w:themeColor="accent1" w:themeShade="B5"/>
      <w:sz w:val="28"/>
      <w:szCs w:val="32"/>
    </w:rPr>
  </w:style>
  <w:style w:type="paragraph" w:styleId="Heading2">
    <w:name w:val="heading 2"/>
    <w:aliases w:val="Author"/>
    <w:basedOn w:val="Normal"/>
    <w:next w:val="Normal"/>
    <w:link w:val="Heading2Char"/>
    <w:autoRedefine/>
    <w:uiPriority w:val="9"/>
    <w:unhideWhenUsed/>
    <w:qFormat/>
    <w:rsid w:val="00336706"/>
    <w:pPr>
      <w:keepNext/>
      <w:keepLines/>
      <w:spacing w:before="200"/>
      <w:outlineLvl w:val="1"/>
    </w:pPr>
    <w:rPr>
      <w:rFonts w:eastAsiaTheme="majorEastAsia" w:cstheme="majorBidi"/>
      <w:b/>
      <w:bCs/>
      <w:color w:val="4F81BD" w:themeColor="accent1"/>
      <w:szCs w:val="26"/>
    </w:rPr>
  </w:style>
  <w:style w:type="paragraph" w:styleId="Heading3">
    <w:name w:val="heading 3"/>
    <w:aliases w:val="subheader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B74D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aliases w:val="Author Char"/>
    <w:basedOn w:val="DefaultParagraphFont"/>
    <w:link w:val="Heading2"/>
    <w:uiPriority w:val="9"/>
    <w:rsid w:val="00336706"/>
    <w:rPr>
      <w:rFonts w:eastAsiaTheme="majorEastAsia" w:cstheme="majorBidi"/>
      <w:b/>
      <w:bCs/>
      <w:color w:val="4F81BD" w:themeColor="accent1"/>
      <w:szCs w:val="26"/>
    </w:rPr>
  </w:style>
  <w:style w:type="character" w:customStyle="1" w:styleId="Heading3Char">
    <w:name w:val="Heading 3 Char"/>
    <w:aliases w:val="subheader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link w:val="ListParagraphChar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aliases w:val="Title Char"/>
    <w:basedOn w:val="DefaultParagraphFont"/>
    <w:link w:val="Heading1"/>
    <w:uiPriority w:val="9"/>
    <w:rsid w:val="00D73FCC"/>
    <w:rPr>
      <w:rFonts w:eastAsiaTheme="majorEastAsia" w:cstheme="majorBidi"/>
      <w:b/>
      <w:bCs/>
      <w:color w:val="345A8A" w:themeColor="accent1" w:themeShade="B5"/>
      <w:sz w:val="28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1325F"/>
    <w:pPr>
      <w:spacing w:line="276" w:lineRule="auto"/>
      <w:outlineLvl w:val="9"/>
    </w:pPr>
    <w:rPr>
      <w:color w:val="365F91" w:themeColor="accent1" w:themeShade="BF"/>
      <w:szCs w:val="28"/>
      <w:lang w:val="de-DE"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D1325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1325F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D1325F"/>
    <w:pPr>
      <w:spacing w:after="100"/>
      <w:ind w:left="480"/>
    </w:pPr>
  </w:style>
  <w:style w:type="paragraph" w:customStyle="1" w:styleId="Aufzhlung">
    <w:name w:val="Aufzählung"/>
    <w:basedOn w:val="Normal"/>
    <w:rsid w:val="008C695A"/>
    <w:pPr>
      <w:numPr>
        <w:numId w:val="4"/>
      </w:numPr>
      <w:spacing w:after="160" w:line="259" w:lineRule="auto"/>
    </w:pPr>
    <w:rPr>
      <w:rFonts w:ascii="Arial" w:hAnsi="Arial"/>
      <w:color w:val="000000" w:themeColor="text1"/>
      <w:sz w:val="20"/>
      <w:szCs w:val="22"/>
      <w:lang w:val="en-GB" w:eastAsia="zh-CN"/>
    </w:rPr>
  </w:style>
  <w:style w:type="paragraph" w:styleId="Header">
    <w:name w:val="header"/>
    <w:basedOn w:val="Normal"/>
    <w:link w:val="HeaderChar"/>
    <w:uiPriority w:val="99"/>
    <w:unhideWhenUsed/>
    <w:rsid w:val="005A411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411B"/>
  </w:style>
  <w:style w:type="paragraph" w:styleId="Footer">
    <w:name w:val="footer"/>
    <w:basedOn w:val="Normal"/>
    <w:link w:val="FooterChar"/>
    <w:uiPriority w:val="99"/>
    <w:unhideWhenUsed/>
    <w:rsid w:val="005A411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411B"/>
  </w:style>
  <w:style w:type="character" w:customStyle="1" w:styleId="Heading5Char">
    <w:name w:val="Heading 5 Char"/>
    <w:basedOn w:val="DefaultParagraphFont"/>
    <w:link w:val="Heading5"/>
    <w:uiPriority w:val="9"/>
    <w:rsid w:val="00DB74D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50215"/>
  </w:style>
  <w:style w:type="paragraph" w:customStyle="1" w:styleId="EndNoteBibliographyTitle">
    <w:name w:val="EndNote Bibliography Title"/>
    <w:basedOn w:val="Normal"/>
    <w:link w:val="EndNoteBibliographyTitleZchn"/>
    <w:rsid w:val="0025093F"/>
    <w:pPr>
      <w:jc w:val="center"/>
    </w:pPr>
    <w:rPr>
      <w:rFonts w:ascii="Cambria" w:hAnsi="Cambria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25093F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Zchn"/>
    <w:rsid w:val="0025093F"/>
    <w:rPr>
      <w:rFonts w:ascii="Cambria" w:hAnsi="Cambria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25093F"/>
    <w:rPr>
      <w:rFonts w:ascii="Cambria" w:hAnsi="Cambria"/>
      <w:noProof/>
    </w:rPr>
  </w:style>
  <w:style w:type="paragraph" w:styleId="Quote">
    <w:name w:val="Quote"/>
    <w:aliases w:val="block quote"/>
    <w:basedOn w:val="Normal"/>
    <w:next w:val="Normal"/>
    <w:link w:val="QuoteChar"/>
    <w:uiPriority w:val="29"/>
    <w:qFormat/>
    <w:rsid w:val="00745138"/>
    <w:pPr>
      <w:tabs>
        <w:tab w:val="left" w:pos="567"/>
      </w:tabs>
      <w:spacing w:after="120"/>
      <w:ind w:left="567" w:right="6"/>
      <w:jc w:val="both"/>
    </w:pPr>
    <w:rPr>
      <w:rFonts w:ascii="Times New Roman" w:eastAsiaTheme="minorHAnsi" w:hAnsi="Times New Roman"/>
      <w:iCs/>
      <w:sz w:val="22"/>
      <w:szCs w:val="22"/>
    </w:rPr>
  </w:style>
  <w:style w:type="character" w:customStyle="1" w:styleId="QuoteChar">
    <w:name w:val="Quote Char"/>
    <w:aliases w:val="block quote Char"/>
    <w:basedOn w:val="DefaultParagraphFont"/>
    <w:link w:val="Quote"/>
    <w:uiPriority w:val="29"/>
    <w:rsid w:val="00745138"/>
    <w:rPr>
      <w:rFonts w:ascii="Times New Roman" w:eastAsiaTheme="minorHAnsi" w:hAnsi="Times New Roman"/>
      <w:iCs/>
      <w:sz w:val="22"/>
      <w:szCs w:val="22"/>
    </w:rPr>
  </w:style>
  <w:style w:type="character" w:styleId="Strong">
    <w:name w:val="Strong"/>
    <w:basedOn w:val="DefaultParagraphFont"/>
    <w:uiPriority w:val="22"/>
    <w:qFormat/>
    <w:rsid w:val="00993919"/>
    <w:rPr>
      <w:b/>
      <w:bCs/>
    </w:rPr>
  </w:style>
  <w:style w:type="paragraph" w:styleId="BodyText">
    <w:name w:val="Body Text"/>
    <w:basedOn w:val="Normal"/>
    <w:link w:val="BodyTextChar"/>
    <w:uiPriority w:val="1"/>
    <w:qFormat/>
    <w:rsid w:val="00993919"/>
    <w:pPr>
      <w:widowControl w:val="0"/>
      <w:autoSpaceDE w:val="0"/>
      <w:autoSpaceDN w:val="0"/>
    </w:pPr>
    <w:rPr>
      <w:rFonts w:ascii="Calibri" w:eastAsia="Calibri" w:hAnsi="Calibri" w:cs="Calibri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993919"/>
    <w:rPr>
      <w:rFonts w:ascii="Calibri" w:eastAsia="Calibri" w:hAnsi="Calibri" w:cs="Calibri"/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2754B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5563B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166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761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58/1055-9965.EPI-15-0274" TargetMode="External"/><Relationship Id="rId13" Type="http://schemas.openxmlformats.org/officeDocument/2006/relationships/hyperlink" Target="https://dx.doi.org/10.2196/ijmr.7352" TargetMode="External"/><Relationship Id="rId18" Type="http://schemas.openxmlformats.org/officeDocument/2006/relationships/hyperlink" Target="https://dx.doi.org/10.1200/CCI.20.00083" TargetMode="External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hyperlink" Target="https://dx.doi.org/10.1016/j.jclinepi.2020.09.036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dx.doi.org/10.1007/s00392-021-01942-8" TargetMode="External"/><Relationship Id="rId17" Type="http://schemas.openxmlformats.org/officeDocument/2006/relationships/hyperlink" Target="https://dx.doi.org/10.1136/amiajnl-2014-002740" TargetMode="External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s://dx.doi.org/10.1007/s00103-017-2529-6" TargetMode="External"/><Relationship Id="rId20" Type="http://schemas.openxmlformats.org/officeDocument/2006/relationships/hyperlink" Target="https://dx.doi.org/10.1080/08989621.2015.1023951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x.doi.org/10.1089/jayao.2021.0206" TargetMode="External"/><Relationship Id="rId24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hyperlink" Target="https://dx.doi.org/10.1186/s13023-019-1035-3" TargetMode="External"/><Relationship Id="rId23" Type="http://schemas.openxmlformats.org/officeDocument/2006/relationships/hyperlink" Target="https://dx.doi.org/10.1371/journal.pone.0226143" TargetMode="External"/><Relationship Id="rId10" Type="http://schemas.openxmlformats.org/officeDocument/2006/relationships/hyperlink" Target="https://dx.doi.org/10.1007/s40290-020-00359-4" TargetMode="External"/><Relationship Id="rId19" Type="http://schemas.openxmlformats.org/officeDocument/2006/relationships/hyperlink" Target="https://dx.doi.org/10.2196/med20.3213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x.doi.org/10.4103/0366-6999.179787" TargetMode="External"/><Relationship Id="rId14" Type="http://schemas.openxmlformats.org/officeDocument/2006/relationships/hyperlink" Target="https://dx.doi.org/10.2165/01312067-200902010-00007" TargetMode="External"/><Relationship Id="rId22" Type="http://schemas.openxmlformats.org/officeDocument/2006/relationships/hyperlink" Target="https://dx.doi.org/10.1158/1055-9965.EPI-19-111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F2306ED-0E74-4B29-B717-FCBA2F2DCA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2232</Words>
  <Characters>12727</Characters>
  <Application>Microsoft Office Word</Application>
  <DocSecurity>0</DocSecurity>
  <Lines>106</Lines>
  <Paragraphs>2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Überschriften</vt:lpstr>
      </vt:variant>
      <vt:variant>
        <vt:i4>1</vt:i4>
      </vt:variant>
    </vt:vector>
  </HeadingPairs>
  <TitlesOfParts>
    <vt:vector size="3" baseType="lpstr">
      <vt:lpstr/>
      <vt:lpstr/>
      <vt:lpstr>    Table S2. List of excluded studies.</vt:lpstr>
    </vt:vector>
  </TitlesOfParts>
  <Company/>
  <LinksUpToDate>false</LinksUpToDate>
  <CharactersWithSpaces>14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Editor</cp:lastModifiedBy>
  <cp:revision>18</cp:revision>
  <cp:lastPrinted>2022-05-14T15:01:00Z</cp:lastPrinted>
  <dcterms:created xsi:type="dcterms:W3CDTF">2023-09-26T08:31:00Z</dcterms:created>
  <dcterms:modified xsi:type="dcterms:W3CDTF">2025-01-08T03:38:00Z</dcterms:modified>
</cp:coreProperties>
</file>